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E9DE7" w14:textId="1BECC112" w:rsidR="005746FF" w:rsidRPr="002B2E52" w:rsidRDefault="001B786A" w:rsidP="00A2489E">
      <w:pPr>
        <w:spacing w:after="0" w:line="240" w:lineRule="auto"/>
        <w:jc w:val="center"/>
        <w:rPr>
          <w:rFonts w:ascii="Times New Roman" w:hAnsi="Times New Roman" w:cs="Times New Roman"/>
          <w:b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t>Appendix</w:t>
      </w:r>
    </w:p>
    <w:p w14:paraId="574A23E3" w14:textId="77777777" w:rsidR="005746FF" w:rsidRDefault="005746FF" w:rsidP="004E4434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p w14:paraId="72784620" w14:textId="0B273DCD" w:rsidR="00873434" w:rsidRDefault="00873434" w:rsidP="004E443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t xml:space="preserve">Table S1. 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Hazard Ratio Estimate and 95% CI for First Depressive Episode Comparing Catch-It to Health</w:t>
      </w:r>
      <w:r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 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Ed</w:t>
      </w:r>
      <w:r>
        <w:rPr>
          <w:rFonts w:ascii="Times New Roman" w:eastAsia="Times New Roman" w:hAnsi="Times New Roman" w:cs="Times New Roman"/>
          <w:b/>
          <w:bCs/>
          <w:color w:val="000000"/>
          <w:szCs w:val="20"/>
        </w:rPr>
        <w:t>ucation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, 12-month Cut-point</w:t>
      </w:r>
      <w:r w:rsidRPr="006D155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 </w:t>
      </w:r>
    </w:p>
    <w:p w14:paraId="7BA797A2" w14:textId="77777777" w:rsidR="00792B12" w:rsidRPr="00692375" w:rsidRDefault="00792B12" w:rsidP="004E4434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W w:w="10220" w:type="dxa"/>
        <w:tblLayout w:type="fixed"/>
        <w:tblLook w:val="04A0" w:firstRow="1" w:lastRow="0" w:firstColumn="1" w:lastColumn="0" w:noHBand="0" w:noVBand="1"/>
      </w:tblPr>
      <w:tblGrid>
        <w:gridCol w:w="1240"/>
        <w:gridCol w:w="1100"/>
        <w:gridCol w:w="669"/>
        <w:gridCol w:w="955"/>
        <w:gridCol w:w="856"/>
        <w:gridCol w:w="1288"/>
        <w:gridCol w:w="272"/>
        <w:gridCol w:w="705"/>
        <w:gridCol w:w="908"/>
        <w:gridCol w:w="1002"/>
        <w:gridCol w:w="1225"/>
      </w:tblGrid>
      <w:tr w:rsidR="00660B43" w:rsidRPr="006D1555" w14:paraId="1BB16E65" w14:textId="77777777" w:rsidTr="004E443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835E4" w14:textId="15CA7D09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48600B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9555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F88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9E13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*</w:t>
            </w:r>
          </w:p>
        </w:tc>
      </w:tr>
      <w:tr w:rsidR="00660B43" w:rsidRPr="006D1555" w14:paraId="7A7DAF8B" w14:textId="77777777" w:rsidTr="004E443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DEC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2563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A6D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8A9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E8C6" w14:textId="58B7BB52" w:rsidR="00660B43" w:rsidRPr="006D1555" w:rsidRDefault="00F55050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48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660B4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ED2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3A34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9D7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412F" w14:textId="1B9A1268" w:rsidR="00660B43" w:rsidRPr="006D1555" w:rsidRDefault="00F55050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660B4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60B43" w:rsidRPr="006D1555" w14:paraId="0B636305" w14:textId="77777777" w:rsidTr="004E4434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50E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1371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408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65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B3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B4B3" w14:textId="01D9CC9E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7B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7A8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53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26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F485" w14:textId="4F59D088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</w:tr>
      <w:tr w:rsidR="00660B43" w:rsidRPr="006D1555" w14:paraId="0F9E4971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5BF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7899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5FB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036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D5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582" w14:textId="312E6F6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37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93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23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B4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26D" w14:textId="4754623B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660B43" w:rsidRPr="006D1555" w14:paraId="04D20280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1F5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3E5C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AC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322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1B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455" w14:textId="1680469A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36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2784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AA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8B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DB8" w14:textId="63668FBA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660B43" w:rsidRPr="006D1555" w14:paraId="08D16522" w14:textId="77777777" w:rsidTr="004E4434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962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ified 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A619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52B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7A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40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90C" w14:textId="7A3D356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40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D2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EB3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CF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350" w14:textId="3FBB21C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660B43" w:rsidRPr="006D1555" w14:paraId="372CCE9A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807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7C5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7F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5D3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C9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D778" w14:textId="0A2E635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0E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B5C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C3F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B0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D39" w14:textId="48744A3D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0B43" w:rsidRPr="006D1555" w14:paraId="0CDD3648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BAF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696F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B9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E9A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F4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B20" w14:textId="29E4CF3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4A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F0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18F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F9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CD5" w14:textId="556B8F74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0B43" w:rsidRPr="006D1555" w14:paraId="5EF45767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25E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 Treated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2B5C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41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18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4D9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00A" w14:textId="1C524C3B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A1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A5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DFC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B1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4B6" w14:textId="57DC62F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660B43" w:rsidRPr="006D1555" w14:paraId="1A375D97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E9B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603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0B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FB2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784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A92" w14:textId="13EBE1B6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A8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24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32E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E2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98D" w14:textId="123CFC6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  <w:tr w:rsidR="00660B43" w:rsidRPr="006D1555" w14:paraId="4CE14309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3BC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7230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53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894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3E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4CA" w14:textId="6071C62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942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90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10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69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565" w14:textId="11B6338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660B43" w:rsidRPr="006D1555" w14:paraId="6B8701A8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871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2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2B0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D6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5C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09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D13" w14:textId="6FFB891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D8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A69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86E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B2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7AC" w14:textId="51B27A5A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660B43" w:rsidRPr="006D1555" w14:paraId="2435C15D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718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5C3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C1F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5C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E1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A24B" w14:textId="4ECC5D5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43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E0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3DD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02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BCB" w14:textId="0A2DF6DA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660B43" w:rsidRPr="006D1555" w14:paraId="61B6A28F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E5B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DB5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C9D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A4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EE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D440" w14:textId="2D6982B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C0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D7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097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B2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7642" w14:textId="1991BD3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660B43" w:rsidRPr="006D1555" w14:paraId="294E0A09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26F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4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E6B2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0E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2B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6D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157" w14:textId="1D8CD036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00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36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A54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16B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BF6" w14:textId="650429AB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660B43" w:rsidRPr="006D1555" w14:paraId="7CFEFAE9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C18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5269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66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039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B4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959" w14:textId="29AD5DE4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FA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FC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8CE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38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526" w14:textId="0E3B3A9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0B43" w:rsidRPr="006D1555" w14:paraId="5A4A1DB8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C35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FB76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47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943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35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9CB" w14:textId="4B449F34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91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514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596F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7D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2BF" w14:textId="644D0DBA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0B43" w:rsidRPr="006D1555" w14:paraId="2F261D3F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630ED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7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1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E0CB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18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426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78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BC95" w14:textId="5BC368D0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A3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BE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8B8E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2D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FEAE" w14:textId="6E1A96E9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0B43" w:rsidRPr="006D1555" w14:paraId="65357593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CD10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BDCE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7D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66F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644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791" w14:textId="14A1AD95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FD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A06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BAD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57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BD9" w14:textId="5031E235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</w:tr>
      <w:tr w:rsidR="00660B43" w:rsidRPr="006D1555" w14:paraId="20E34413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C635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CD44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A9E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49D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,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13D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5C00" w14:textId="7270E81E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429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805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5463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1814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A75D" w14:textId="571A236E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D8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9B7439A" w14:textId="65DC80E8" w:rsidR="00660B43" w:rsidRDefault="00660B43" w:rsidP="00660B43">
      <w:pPr>
        <w:rPr>
          <w:rFonts w:ascii="Times New Roman" w:hAnsi="Times New Roman" w:cs="Times New Roman"/>
          <w:b/>
          <w:sz w:val="20"/>
          <w:szCs w:val="20"/>
        </w:rPr>
      </w:pPr>
    </w:p>
    <w:p w14:paraId="16A9355A" w14:textId="20CE1917" w:rsidR="00660B43" w:rsidRPr="006D1555" w:rsidRDefault="00660B43" w:rsidP="00660B43">
      <w:pPr>
        <w:rPr>
          <w:rFonts w:ascii="Times New Roman" w:hAnsi="Times New Roman" w:cs="Times New Roman"/>
          <w:sz w:val="20"/>
          <w:szCs w:val="20"/>
        </w:rPr>
      </w:pPr>
      <w:r w:rsidRPr="006D1555">
        <w:rPr>
          <w:rFonts w:ascii="Times New Roman" w:hAnsi="Times New Roman" w:cs="Times New Roman"/>
          <w:i/>
          <w:sz w:val="20"/>
          <w:szCs w:val="20"/>
        </w:rPr>
        <w:t>Note</w:t>
      </w:r>
      <w:r w:rsidRPr="006D1555">
        <w:rPr>
          <w:rFonts w:ascii="Times New Roman" w:hAnsi="Times New Roman" w:cs="Times New Roman"/>
          <w:sz w:val="20"/>
          <w:szCs w:val="20"/>
        </w:rPr>
        <w:t>: * Adjusted for gender, race (white vs. non-white), ethnicity (Hispanic vs. non-Hispanic), age at baseline, site, and baseline CES-D</w:t>
      </w:r>
      <w:r w:rsidR="00D80920" w:rsidRPr="00A2489E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6D1555">
        <w:rPr>
          <w:rFonts w:ascii="Times New Roman" w:hAnsi="Times New Roman" w:cs="Times New Roman"/>
          <w:sz w:val="20"/>
          <w:szCs w:val="20"/>
        </w:rPr>
        <w:t xml:space="preserve"> score </w:t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</w:p>
    <w:p w14:paraId="503C945A" w14:textId="77777777" w:rsidR="00424046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F142F84" w14:textId="77777777" w:rsidR="00424046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46FA73C" w14:textId="77777777" w:rsidR="00424046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A6F58D3" w14:textId="77777777" w:rsidR="00424046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CAF810D" w14:textId="77777777" w:rsidR="00424046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3F6A6DD" w14:textId="77777777" w:rsidR="00424046" w:rsidRPr="006D1555" w:rsidRDefault="00424046" w:rsidP="00660B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B67E7A7" w14:textId="64B7A268" w:rsidR="00660B43" w:rsidRPr="002B2E52" w:rsidRDefault="00660B43" w:rsidP="00660B43">
      <w:pPr>
        <w:rPr>
          <w:rFonts w:ascii="Times New Roman" w:hAnsi="Times New Roman" w:cs="Times New Roman"/>
          <w:b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t xml:space="preserve">Table S2. 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Hazard Ratio Estimate and 95% CI for First Depressive Episode Comparing Catch-It to Health</w:t>
      </w:r>
      <w:r w:rsidR="007E0767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 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Ed</w:t>
      </w:r>
      <w:r w:rsidR="007E0767">
        <w:rPr>
          <w:rFonts w:ascii="Times New Roman" w:eastAsia="Times New Roman" w:hAnsi="Times New Roman" w:cs="Times New Roman"/>
          <w:b/>
          <w:bCs/>
          <w:color w:val="000000"/>
          <w:szCs w:val="20"/>
        </w:rPr>
        <w:t>ucation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, 24-month Cut-point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240"/>
        <w:gridCol w:w="1214"/>
        <w:gridCol w:w="741"/>
        <w:gridCol w:w="955"/>
        <w:gridCol w:w="856"/>
        <w:gridCol w:w="1288"/>
        <w:gridCol w:w="266"/>
        <w:gridCol w:w="705"/>
        <w:gridCol w:w="908"/>
        <w:gridCol w:w="1002"/>
        <w:gridCol w:w="1225"/>
      </w:tblGrid>
      <w:tr w:rsidR="00660B43" w:rsidRPr="006D1555" w14:paraId="2B3DDFD3" w14:textId="77777777" w:rsidTr="004E443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ED26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A800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D5DE4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97C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727C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*</w:t>
            </w:r>
          </w:p>
        </w:tc>
      </w:tr>
      <w:tr w:rsidR="00660B43" w:rsidRPr="006D1555" w14:paraId="6B5AA6C9" w14:textId="77777777" w:rsidTr="004E443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760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C8BE4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56D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162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D284" w14:textId="6A1EC8E6" w:rsidR="00660B43" w:rsidRPr="006D1555" w:rsidRDefault="00F55050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660B4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0CC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638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8E2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47C8" w14:textId="3A0E04DC" w:rsidR="00660B43" w:rsidRPr="006D1555" w:rsidRDefault="00F55050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660B4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60B43" w:rsidRPr="006D1555" w14:paraId="4D0A9C83" w14:textId="77777777" w:rsidTr="004E4434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52D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22F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9F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862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74B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ADC" w14:textId="2F5D377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FC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640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72C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C04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661" w14:textId="7255449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660B43" w:rsidRPr="006D1555" w14:paraId="186B630C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2D0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40EE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BE0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6FF5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A2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7D4" w14:textId="4EB24AD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D9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4A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B37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D0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F469" w14:textId="282A95E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660B43" w:rsidRPr="006D1555" w14:paraId="0E52DF96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836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5ABA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68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FD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36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967" w14:textId="2B627D93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D1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20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DF0C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B0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93A4" w14:textId="28FF5529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660B43" w:rsidRPr="006D1555" w14:paraId="03D290E2" w14:textId="77777777" w:rsidTr="004E4434">
        <w:trPr>
          <w:trHeight w:val="345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2B4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ified 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0F59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7E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11C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0F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79A" w14:textId="5DF2D88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94E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AF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AAA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89CB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903" w14:textId="74E9755E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0B43" w:rsidRPr="006D1555" w14:paraId="11141E8E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EAF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0C4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26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CD7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DA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653" w14:textId="6717952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30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9E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73B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15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24F" w14:textId="3F8905B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</w:tr>
      <w:tr w:rsidR="00660B43" w:rsidRPr="006D1555" w14:paraId="4EDC3B05" w14:textId="77777777" w:rsidTr="004E4434">
        <w:trPr>
          <w:trHeight w:val="34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D67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5A6B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FD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453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DB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702" w14:textId="377EAC5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2D0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58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E12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A6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E4C" w14:textId="14FBCDF0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0B43" w:rsidRPr="006D1555" w14:paraId="2B7ABCCA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1E9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 Treated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020C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2D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23D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0C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8617" w14:textId="08F498B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F5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02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346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5F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16A" w14:textId="0DFC3D2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0B43" w:rsidRPr="006D1555" w14:paraId="0A4CB55E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5FD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E4F0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24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3CE4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72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B00" w14:textId="4A676B5F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95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3C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A0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F3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8748" w14:textId="12843996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660B43" w:rsidRPr="006D1555" w14:paraId="782FF275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935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E5EC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FD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83F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22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C46" w14:textId="614A7635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3F1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76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741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64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A1E" w14:textId="72D29BA8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660B43" w:rsidRPr="006D1555" w14:paraId="507D7D0D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703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2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F7FD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75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E39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4B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165" w14:textId="6B89A5C9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CA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A719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AC7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EF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5D2" w14:textId="09A1C80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60B43" w:rsidRPr="006D1555" w14:paraId="1AF80E37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4DF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3BCD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34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984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B8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95D2" w14:textId="1322DF98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DF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39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467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51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112" w14:textId="63B1AA3C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60B43" w:rsidRPr="006D1555" w14:paraId="1E4664A5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232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0755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44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3EA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EB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BB4" w14:textId="7BB33DB2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BD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28E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E35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F8B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0D1A" w14:textId="52C3D8BE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660B43" w:rsidRPr="006D1555" w14:paraId="296F3B03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E01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4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4B69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59D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8F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4C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1CF" w14:textId="569366B4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6B70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E5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39A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62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DE9" w14:textId="4B9A1B8F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660B43" w:rsidRPr="006D1555" w14:paraId="1753F0BF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B3FD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B8D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855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1C1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0E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441" w14:textId="5211AC55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21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028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E68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2E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B27" w14:textId="1176D8CB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660B43" w:rsidRPr="006D1555" w14:paraId="3AD55CB9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805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26E5A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51D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B19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5573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5AD" w14:textId="7BCAFB4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314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8F3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570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0DC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D57A" w14:textId="266151B5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0B43" w:rsidRPr="006D1555" w14:paraId="59FA29FF" w14:textId="77777777" w:rsidTr="004E4434">
        <w:trPr>
          <w:trHeight w:val="33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52EFEA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7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1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A9B2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B6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4DE1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AF6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804" w14:textId="4F596379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137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AEC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7CF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580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F84" w14:textId="35679FA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</w:tr>
      <w:tr w:rsidR="00660B43" w:rsidRPr="006D1555" w14:paraId="6C8DAB41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9FCF7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A8E0E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B8E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B14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1D9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BE4" w14:textId="034F1D9B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F42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F9F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FC6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70A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EB11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C40" w14:textId="72A77AC6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660B43" w:rsidRPr="006D1555" w14:paraId="1BF9F0FC" w14:textId="77777777" w:rsidTr="004E4434">
        <w:trPr>
          <w:trHeight w:val="33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FCBCF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A8CF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54CB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B5A7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,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B392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8ABC" w14:textId="7FECF12F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0598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7F82" w14:textId="77777777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7406" w14:textId="77777777" w:rsidR="00660B43" w:rsidRPr="006D1555" w:rsidRDefault="00660B43" w:rsidP="004E44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BCD5" w14:textId="77777777" w:rsidR="00660B43" w:rsidRPr="006D1555" w:rsidRDefault="00660B43" w:rsidP="004E4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0921" w14:textId="17F7D921" w:rsidR="00660B43" w:rsidRPr="006D1555" w:rsidRDefault="00660B43" w:rsidP="004E4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0C3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ADE7BCC" w14:textId="77777777" w:rsidR="00660B43" w:rsidRPr="006D1555" w:rsidRDefault="00660B43" w:rsidP="00660B4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D1555">
        <w:rPr>
          <w:rFonts w:ascii="Times New Roman" w:hAnsi="Times New Roman" w:cs="Times New Roman"/>
          <w:i/>
          <w:sz w:val="20"/>
          <w:szCs w:val="20"/>
        </w:rPr>
        <w:t>Note</w:t>
      </w:r>
      <w:r w:rsidRPr="006D1555">
        <w:rPr>
          <w:rFonts w:ascii="Times New Roman" w:hAnsi="Times New Roman" w:cs="Times New Roman"/>
          <w:sz w:val="20"/>
          <w:szCs w:val="20"/>
        </w:rPr>
        <w:t>: * Adjusted for gender, race (white vs. non-white), ethnicity (Hispanic vs. non-Hispanic), age at baseline, site, and baseline CES-D 10 score</w:t>
      </w:r>
    </w:p>
    <w:p w14:paraId="14400991" w14:textId="77777777" w:rsidR="00660B43" w:rsidRDefault="00660B43" w:rsidP="0079326E">
      <w:pPr>
        <w:rPr>
          <w:rFonts w:ascii="Times New Roman" w:hAnsi="Times New Roman" w:cs="Times New Roman"/>
          <w:b/>
          <w:sz w:val="20"/>
          <w:szCs w:val="20"/>
        </w:rPr>
      </w:pPr>
    </w:p>
    <w:p w14:paraId="6CB9371E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18845982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286AA160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1DBDAEDA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10E9A5E8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6E8E7E69" w14:textId="77777777" w:rsidR="00B92918" w:rsidRDefault="00B92918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07123C82" w14:textId="77777777" w:rsidR="005746FF" w:rsidRDefault="005746FF" w:rsidP="00B92918">
      <w:pPr>
        <w:rPr>
          <w:rFonts w:ascii="Times New Roman" w:eastAsia="Calibri" w:hAnsi="Times New Roman" w:cs="Times New Roman"/>
          <w:b/>
          <w:szCs w:val="20"/>
        </w:rPr>
      </w:pPr>
    </w:p>
    <w:p w14:paraId="035B9D96" w14:textId="77777777" w:rsidR="00B92918" w:rsidRPr="000A5BF4" w:rsidRDefault="00B92918" w:rsidP="00B92918">
      <w:pPr>
        <w:rPr>
          <w:rFonts w:ascii="Times New Roman" w:eastAsia="Calibri" w:hAnsi="Times New Roman" w:cs="Times New Roman"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>Figure S1</w:t>
      </w:r>
      <w:r w:rsidRPr="002B2E52">
        <w:rPr>
          <w:rFonts w:ascii="Times New Roman" w:eastAsia="Calibri" w:hAnsi="Times New Roman" w:cs="Times New Roman"/>
          <w:b/>
          <w:szCs w:val="20"/>
        </w:rPr>
        <w:t xml:space="preserve">. </w:t>
      </w:r>
      <w:r w:rsidRPr="000A5BF4">
        <w:rPr>
          <w:rFonts w:ascii="Times New Roman" w:eastAsia="Calibri" w:hAnsi="Times New Roman" w:cs="Times New Roman"/>
          <w:b/>
          <w:szCs w:val="20"/>
        </w:rPr>
        <w:t>Quantile-Quantile Plot of Ordered P-Values from Moderator Analyses against Values Expected by Chance</w:t>
      </w:r>
    </w:p>
    <w:p w14:paraId="302506CA" w14:textId="77777777" w:rsidR="00B92918" w:rsidRDefault="00B92918" w:rsidP="0079326E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0EA1A76" wp14:editId="7005F8C1">
            <wp:extent cx="6857799" cy="5922645"/>
            <wp:effectExtent l="0" t="0" r="63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p_plot_ver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799" cy="59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763DC" w14:textId="77777777" w:rsidR="00B92918" w:rsidRDefault="00B92918" w:rsidP="0079326E">
      <w:pPr>
        <w:rPr>
          <w:rFonts w:ascii="Times New Roman" w:hAnsi="Times New Roman" w:cs="Times New Roman"/>
          <w:b/>
          <w:szCs w:val="20"/>
        </w:rPr>
      </w:pPr>
    </w:p>
    <w:p w14:paraId="69DC41EF" w14:textId="77777777" w:rsidR="00B92918" w:rsidRDefault="00B92918" w:rsidP="0079326E">
      <w:pPr>
        <w:rPr>
          <w:rFonts w:ascii="Times New Roman" w:hAnsi="Times New Roman" w:cs="Times New Roman"/>
          <w:b/>
          <w:szCs w:val="20"/>
        </w:rPr>
      </w:pPr>
    </w:p>
    <w:p w14:paraId="68FD356E" w14:textId="08AB41DF" w:rsidR="0079326E" w:rsidRPr="002B2E52" w:rsidRDefault="0079326E" w:rsidP="0079326E">
      <w:pPr>
        <w:rPr>
          <w:rFonts w:ascii="Times New Roman" w:hAnsi="Times New Roman" w:cs="Times New Roman"/>
          <w:b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t xml:space="preserve">Table </w:t>
      </w:r>
      <w:r w:rsidR="00801FF1" w:rsidRPr="002B2E52">
        <w:rPr>
          <w:rFonts w:ascii="Times New Roman" w:hAnsi="Times New Roman" w:cs="Times New Roman"/>
          <w:b/>
          <w:szCs w:val="20"/>
        </w:rPr>
        <w:t>S3</w:t>
      </w:r>
      <w:r w:rsidR="00A86666" w:rsidRPr="002B2E52">
        <w:rPr>
          <w:rFonts w:ascii="Times New Roman" w:hAnsi="Times New Roman" w:cs="Times New Roman"/>
          <w:b/>
          <w:szCs w:val="20"/>
        </w:rPr>
        <w:t>.</w:t>
      </w:r>
      <w:r w:rsidRPr="002B2E52">
        <w:rPr>
          <w:rFonts w:ascii="Times New Roman" w:hAnsi="Times New Roman" w:cs="Times New Roman"/>
          <w:b/>
          <w:szCs w:val="20"/>
        </w:rPr>
        <w:t xml:space="preserve"> </w:t>
      </w:r>
      <w:r w:rsidR="00837744">
        <w:rPr>
          <w:rFonts w:ascii="Times New Roman" w:hAnsi="Times New Roman" w:cs="Times New Roman"/>
          <w:b/>
          <w:szCs w:val="20"/>
        </w:rPr>
        <w:t>Time to Last Follow-up, by Group and Sit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024"/>
        <w:gridCol w:w="864"/>
        <w:gridCol w:w="917"/>
        <w:gridCol w:w="864"/>
        <w:gridCol w:w="917"/>
        <w:gridCol w:w="864"/>
        <w:gridCol w:w="917"/>
        <w:gridCol w:w="916"/>
      </w:tblGrid>
      <w:tr w:rsidR="0079326E" w:rsidRPr="006D1555" w14:paraId="6F9E33C8" w14:textId="77777777" w:rsidTr="00400D7E">
        <w:tc>
          <w:tcPr>
            <w:tcW w:w="302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F79D2B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555D27" w14:textId="77777777" w:rsidR="0079326E" w:rsidRPr="006D1555" w:rsidRDefault="0079326E" w:rsidP="00E501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78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E37589" w14:textId="77777777" w:rsidR="0079326E" w:rsidRPr="006D1555" w:rsidRDefault="0079326E" w:rsidP="00E501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CATCH-IT</w:t>
            </w:r>
          </w:p>
        </w:tc>
        <w:tc>
          <w:tcPr>
            <w:tcW w:w="178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20F6D6" w14:textId="302A1864" w:rsidR="0079326E" w:rsidRPr="006D1555" w:rsidRDefault="0079326E" w:rsidP="00E501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r w:rsidR="008934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="0089343E">
              <w:rPr>
                <w:rFonts w:ascii="Times New Roman" w:hAnsi="Times New Roman" w:cs="Times New Roman"/>
                <w:b/>
                <w:sz w:val="20"/>
                <w:szCs w:val="20"/>
              </w:rPr>
              <w:t>ucation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7AA6980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326E" w:rsidRPr="006D1555" w14:paraId="7819D10A" w14:textId="77777777" w:rsidTr="00400D7E">
        <w:tc>
          <w:tcPr>
            <w:tcW w:w="30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3356928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30FF3C7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0807BD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D1DAD7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6944C81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247B30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3ABD5EE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23AE2C1" w14:textId="2D0AAFCD" w:rsidR="0079326E" w:rsidRPr="006D1555" w:rsidRDefault="00F55050" w:rsidP="00E501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79326E" w:rsidRPr="006D15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79326E" w:rsidRPr="006D1555" w14:paraId="73AFB305" w14:textId="77777777" w:rsidTr="00400D7E">
        <w:tc>
          <w:tcPr>
            <w:tcW w:w="302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755F0D" w14:textId="77777777" w:rsidR="0079326E" w:rsidRPr="006D1555" w:rsidRDefault="0079326E" w:rsidP="00E501E9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All Participant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</w:tcBorders>
          </w:tcPr>
          <w:p w14:paraId="5ECC3749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369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71C2E2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</w:tcBorders>
          </w:tcPr>
          <w:p w14:paraId="364E505D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193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6DC7B7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</w:tcBorders>
          </w:tcPr>
          <w:p w14:paraId="0F939FB6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176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D62AFB5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</w:tcBorders>
          </w:tcPr>
          <w:p w14:paraId="3DFB7B23" w14:textId="77777777" w:rsidR="0079326E" w:rsidRPr="006D1555" w:rsidRDefault="0079326E" w:rsidP="00E501E9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26E" w:rsidRPr="006D1555" w14:paraId="03C83AC1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73C7B2" w14:textId="77777777" w:rsidR="0079326E" w:rsidRPr="006D1555" w:rsidRDefault="0079326E" w:rsidP="00E50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  <w:r w:rsidRPr="006D155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12C0BB54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DF39D2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3CB9D88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B45F1A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2B13ACA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294920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</w:tcBorders>
          </w:tcPr>
          <w:p w14:paraId="7EE7201F" w14:textId="0E071043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9326E" w:rsidRPr="006D1555" w14:paraId="594C6373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82AA66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12 months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36CFCBF2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CFC1ED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24.7%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94F981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8A488D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31.6%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6D0E2AC7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8C0150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17.0%)</w:t>
            </w:r>
          </w:p>
        </w:tc>
        <w:tc>
          <w:tcPr>
            <w:tcW w:w="916" w:type="dxa"/>
            <w:tcBorders>
              <w:left w:val="single" w:sz="12" w:space="0" w:color="auto"/>
            </w:tcBorders>
          </w:tcPr>
          <w:p w14:paraId="3D1B3EFE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26E" w:rsidRPr="006D1555" w14:paraId="5AE74E7E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901010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12 months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BC5151F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C821E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75.3%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32C95404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A8E0A9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68.4%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19BFB0FA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F52AC7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83.0%)</w:t>
            </w:r>
          </w:p>
        </w:tc>
        <w:tc>
          <w:tcPr>
            <w:tcW w:w="916" w:type="dxa"/>
            <w:tcBorders>
              <w:left w:val="single" w:sz="12" w:space="0" w:color="auto"/>
            </w:tcBorders>
          </w:tcPr>
          <w:p w14:paraId="7D770AD3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26E" w:rsidRPr="006D1555" w14:paraId="1CF50377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BB0BC4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00BF4FCC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6506AC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CBDCBDA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42478F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71BFF8DC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BB0DCD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</w:tcBorders>
          </w:tcPr>
          <w:p w14:paraId="5F0D514E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26E" w:rsidRPr="006D1555" w14:paraId="3E107BC5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92B5CE" w14:textId="58B7F868" w:rsidR="0079326E" w:rsidRPr="006D1555" w:rsidRDefault="008E3F57" w:rsidP="00E50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  <w:r w:rsidRPr="006D1555" w:rsidDel="007E0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D55AE4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0B98CF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46F20DD2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091C36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B8C252D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7AF5DB" w14:textId="77777777" w:rsidR="0079326E" w:rsidRPr="006D1555" w:rsidRDefault="0079326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</w:tcBorders>
          </w:tcPr>
          <w:p w14:paraId="1A36A97A" w14:textId="40078413" w:rsidR="0079326E" w:rsidRPr="006D1555" w:rsidRDefault="0089343E" w:rsidP="00E50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89343E" w:rsidRPr="006D1555" w14:paraId="5072436F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69153A" w14:textId="33C6BF08" w:rsidR="0089343E" w:rsidRPr="006D1555" w:rsidRDefault="0089343E" w:rsidP="0089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24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F6011AF" w14:textId="6A9B6DF2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934894" w14:textId="67D5C729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50.9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4544615" w14:textId="0F465F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11782F" w14:textId="19C91D78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57.5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93C73C5" w14:textId="537C31C6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323E76" w14:textId="5E8E6713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43.8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6592EBF0" w14:textId="18151E32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2E50CF3A" w14:textId="77777777" w:rsidTr="00400D7E">
        <w:tc>
          <w:tcPr>
            <w:tcW w:w="30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A91CCB8" w14:textId="4D37219A" w:rsidR="0089343E" w:rsidRPr="006D1555" w:rsidRDefault="0089343E" w:rsidP="0089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24 month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6678F0D" w14:textId="5710F4E6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E7C840" w14:textId="4090013C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49.1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FFA39FC" w14:textId="6F8C20ED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8F4040" w14:textId="6DD824E6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42.5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BA0D0EF" w14:textId="180C6EB0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37C3A10" w14:textId="2FFF156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56.2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FCC5E78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4F7E6168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2AAF4C" w14:textId="77777777" w:rsidR="0089343E" w:rsidRPr="006D1555" w:rsidRDefault="0089343E" w:rsidP="0089343E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Chicago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993DE8A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24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CD0536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C4DC17B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13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0475DB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C2A3B28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11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2C5D40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6002337E" w14:textId="77777777" w:rsidR="0089343E" w:rsidRPr="006D1555" w:rsidRDefault="0089343E" w:rsidP="0089343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4FB25ABB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6BBD8E" w14:textId="67E4E47C" w:rsidR="0089343E" w:rsidRPr="006D1555" w:rsidRDefault="0089343E" w:rsidP="008934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653C435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9AF402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18FA088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0E56E7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728990F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84B6AE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3D611012" w14:textId="7B62AD68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89343E" w:rsidRPr="006D1555" w14:paraId="54E2FB64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4F89C2" w14:textId="77777777" w:rsidR="0089343E" w:rsidRPr="006D1555" w:rsidRDefault="0089343E" w:rsidP="0089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12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E649870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38ED09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32.3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36EA3EEC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7CB69B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40.5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2762E19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D37476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23.1%)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5D27A49D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1FA7636A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D31BCC" w14:textId="77777777" w:rsidR="0089343E" w:rsidRPr="006D1555" w:rsidRDefault="0089343E" w:rsidP="0089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12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7DE2D3D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7A459E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67.7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ACD8AAE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4DE53E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59.5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9603F8E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732818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76.9%)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58D5DDB6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69EE8854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9D9A3E" w14:textId="77777777" w:rsidR="0089343E" w:rsidRPr="006D1555" w:rsidRDefault="0089343E" w:rsidP="0089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0333A55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518175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9E03048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A92D06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D31042F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7A8A70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641DE532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43E" w:rsidRPr="006D1555" w14:paraId="59AD4EAE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F0DE32" w14:textId="4F935B1D" w:rsidR="0089343E" w:rsidRPr="006D1555" w:rsidRDefault="0089343E" w:rsidP="008934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98922A4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02DECC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229FD45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E60CA4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77FE1D7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07F575" w14:textId="77777777" w:rsidR="0089343E" w:rsidRPr="006D1555" w:rsidRDefault="0089343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3C60691D" w14:textId="13A36D30" w:rsidR="0089343E" w:rsidRPr="006D1555" w:rsidRDefault="00400D7E" w:rsidP="008934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400D7E" w:rsidRPr="006D1555" w14:paraId="4D2A5767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B05E8C" w14:textId="2757552B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24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1280BEE" w14:textId="5C6B2C4F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5E98F5" w14:textId="168FBCCD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60.9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301EAD45" w14:textId="234ABFBE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EA07BC" w14:textId="05AAA981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68.7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4377EB4" w14:textId="7F35664B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049D33" w14:textId="3EA2406F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52.1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0C0F9741" w14:textId="718EBF75" w:rsidR="00400D7E" w:rsidRPr="006D1555" w:rsidRDefault="00400D7E" w:rsidP="00400D7E">
            <w:pPr>
              <w:tabs>
                <w:tab w:val="left" w:pos="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14D5BFB2" w14:textId="77777777" w:rsidTr="00400D7E">
        <w:tc>
          <w:tcPr>
            <w:tcW w:w="30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C67EC7F" w14:textId="09417F31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24 month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9E8BB6C" w14:textId="30B94116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06AFEAB" w14:textId="4E02AB01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39.1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3B8B732" w14:textId="5767202D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058C12C" w14:textId="2A4A3DE2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31.3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7F77DD2" w14:textId="7D34D14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CA283AF" w14:textId="6E4D8A40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47.9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1A2925D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7CBE230B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27D532" w14:textId="77777777" w:rsidR="00400D7E" w:rsidRPr="006D1555" w:rsidRDefault="00400D7E" w:rsidP="00400D7E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Boston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E2ACE94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12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4407CA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BEBAC53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6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3E9AC1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BC3DD91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=59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17DC78" w14:textId="77777777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2271A470" w14:textId="7FA08E65" w:rsidR="00400D7E" w:rsidRPr="006D1555" w:rsidRDefault="00400D7E" w:rsidP="00400D7E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400D7E" w:rsidRPr="006D1555" w14:paraId="7E4FCAE8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534C57" w14:textId="2FBDA406" w:rsidR="00400D7E" w:rsidRPr="006D1555" w:rsidRDefault="00400D7E" w:rsidP="00400D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7A47C73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470F42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D213BC1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FE40B7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B059202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BF3548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656C1433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3CE32663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281313" w14:textId="7777777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12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A70B636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0B2E8D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505B782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5DB95D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12.9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19CF50A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712259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783FA67E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23675B27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446C1E" w14:textId="7777777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12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68F4B807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44CB93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90.9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5D427083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E32E93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87.1%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E7EA734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E13BA5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(94.9%)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0ABA2D45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16B129E0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20ABA7" w14:textId="7777777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33660042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24AE9A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94B46D9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E9EB3E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3F27F77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10DF2F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274ED795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795C9C6B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A03970" w14:textId="529A6018" w:rsidR="00400D7E" w:rsidRPr="006D1555" w:rsidRDefault="00400D7E" w:rsidP="00400D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b/>
                <w:sz w:val="20"/>
                <w:szCs w:val="20"/>
              </w:rPr>
              <w:t>Time to last follow-up</w:t>
            </w:r>
            <w:r w:rsidRPr="006D1555" w:rsidDel="007E0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0EC846F8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57644C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17AF8709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DC2C6D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70A1285D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965EA9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30BA625F" w14:textId="4D83AF3A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400D7E" w:rsidRPr="006D1555" w14:paraId="13262A52" w14:textId="77777777" w:rsidTr="00400D7E"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E9A0C4" w14:textId="096BED8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&lt; 24 month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DC96E9F" w14:textId="0C83FB4F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A5A77F" w14:textId="3E4CC012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30.6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51795E4" w14:textId="21713920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DE351A" w14:textId="0FA93826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33.9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</w:tcBorders>
          </w:tcPr>
          <w:p w14:paraId="4BA80827" w14:textId="69DBD422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4D949E" w14:textId="3165FD63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27.1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4" w:space="0" w:color="auto"/>
            </w:tcBorders>
          </w:tcPr>
          <w:p w14:paraId="234B19B6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5E933CCB" w14:textId="77777777" w:rsidTr="00400D7E">
        <w:tc>
          <w:tcPr>
            <w:tcW w:w="30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A323F0A" w14:textId="639BBBD9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≥ 24 month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34A945C4" w14:textId="68826605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CE62F97" w14:textId="6D90C71F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69.4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5BCA753" w14:textId="6633F362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16BCB1C" w14:textId="720CF201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66.1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F5BAE3E" w14:textId="75AD16C8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B38356C" w14:textId="0C4FF1C4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FB7">
              <w:rPr>
                <w:rFonts w:ascii="Times New Roman" w:eastAsia="Calibri" w:hAnsi="Times New Roman" w:cs="Times New Roman"/>
                <w:sz w:val="20"/>
                <w:szCs w:val="20"/>
              </w:rPr>
              <w:t>(72.9%)</w:t>
            </w:r>
            <w:r w:rsidRPr="006D1555" w:rsidDel="007E0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6665337" w14:textId="77777777" w:rsidR="00400D7E" w:rsidRPr="006D1555" w:rsidRDefault="00400D7E" w:rsidP="00400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D7E" w:rsidRPr="006D1555" w14:paraId="7E2B1039" w14:textId="77777777" w:rsidTr="00400D7E">
        <w:tc>
          <w:tcPr>
            <w:tcW w:w="928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903374" w14:textId="7777777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From chi-square test for difference between CATCH-IT and HealthEd.</w:t>
            </w:r>
          </w:p>
          <w:p w14:paraId="2412BEB6" w14:textId="77777777" w:rsidR="00400D7E" w:rsidRPr="006D1555" w:rsidRDefault="00400D7E" w:rsidP="00400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 xml:space="preserve"> All available follow-up assessments (KSADS) were used to calculate time observed.</w:t>
            </w:r>
          </w:p>
        </w:tc>
      </w:tr>
    </w:tbl>
    <w:p w14:paraId="551A5F2E" w14:textId="77777777" w:rsidR="0079326E" w:rsidRPr="006D1555" w:rsidRDefault="0079326E" w:rsidP="0079326E">
      <w:pPr>
        <w:rPr>
          <w:rFonts w:ascii="Times New Roman" w:hAnsi="Times New Roman" w:cs="Times New Roman"/>
          <w:sz w:val="20"/>
          <w:szCs w:val="20"/>
        </w:rPr>
      </w:pPr>
    </w:p>
    <w:p w14:paraId="0066B8E1" w14:textId="77777777" w:rsidR="006A3103" w:rsidRPr="006D1555" w:rsidRDefault="006A3103">
      <w:pPr>
        <w:rPr>
          <w:rFonts w:ascii="Times New Roman" w:hAnsi="Times New Roman" w:cs="Times New Roman"/>
          <w:b/>
          <w:sz w:val="20"/>
          <w:szCs w:val="20"/>
        </w:rPr>
      </w:pPr>
      <w:r w:rsidRPr="006D155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BD417DB" w14:textId="4FE62BB2" w:rsidR="0079326E" w:rsidRPr="006D1555" w:rsidRDefault="0079326E" w:rsidP="003D176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801FF1" w:rsidRPr="002B2E52">
        <w:rPr>
          <w:rFonts w:ascii="Times New Roman" w:hAnsi="Times New Roman" w:cs="Times New Roman"/>
          <w:b/>
          <w:szCs w:val="20"/>
        </w:rPr>
        <w:t>S4</w:t>
      </w:r>
      <w:r w:rsidRPr="002B2E52">
        <w:rPr>
          <w:rFonts w:ascii="Times New Roman" w:hAnsi="Times New Roman" w:cs="Times New Roman"/>
          <w:b/>
          <w:szCs w:val="20"/>
        </w:rPr>
        <w:t>. Predictors</w:t>
      </w:r>
      <w:r w:rsidRPr="002B2E52">
        <w:rPr>
          <w:rFonts w:ascii="Times New Roman" w:hAnsi="Times New Roman" w:cs="Times New Roman"/>
          <w:b/>
          <w:szCs w:val="20"/>
          <w:vertAlign w:val="superscript"/>
        </w:rPr>
        <w:t>a</w:t>
      </w:r>
      <w:r w:rsidRPr="002B2E52">
        <w:rPr>
          <w:rFonts w:ascii="Times New Roman" w:hAnsi="Times New Roman" w:cs="Times New Roman"/>
          <w:b/>
          <w:szCs w:val="20"/>
        </w:rPr>
        <w:t xml:space="preserve"> of missing 12-month </w:t>
      </w:r>
      <w:r w:rsidR="00273D05">
        <w:rPr>
          <w:rFonts w:ascii="Times New Roman" w:hAnsi="Times New Roman" w:cs="Times New Roman"/>
          <w:b/>
          <w:szCs w:val="20"/>
        </w:rPr>
        <w:t>episode assessment data</w:t>
      </w:r>
      <w:r w:rsidRPr="002B2E52">
        <w:rPr>
          <w:rFonts w:ascii="Times New Roman" w:hAnsi="Times New Roman" w:cs="Times New Roman"/>
          <w:b/>
          <w:szCs w:val="20"/>
        </w:rPr>
        <w:t>: time to last KSADS assessment &lt; 12 months, all participant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456"/>
        <w:gridCol w:w="864"/>
        <w:gridCol w:w="864"/>
        <w:gridCol w:w="864"/>
        <w:gridCol w:w="864"/>
        <w:gridCol w:w="889"/>
      </w:tblGrid>
      <w:tr w:rsidR="0079326E" w:rsidRPr="006D1555" w14:paraId="4C22442A" w14:textId="77777777" w:rsidTr="00E501E9">
        <w:tc>
          <w:tcPr>
            <w:tcW w:w="345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A3F910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7969FC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7B406C" w14:textId="77777777" w:rsidR="0079326E" w:rsidRPr="006D1555" w:rsidRDefault="0079326E" w:rsidP="00E501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B63477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ABAD24A" w14:textId="4C272D85" w:rsidR="0079326E" w:rsidRPr="006D1555" w:rsidRDefault="00F55050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9326E" w:rsidRPr="006D1555" w14:paraId="181531E6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9DCC95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5BE5B5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362C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CB0AF3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13F1C7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6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34A7C5" w14:textId="160A29B3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9326E" w:rsidRPr="006D1555" w14:paraId="319B5F8E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27F0D7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Boston (ref=Chicago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74F28F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47DA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2B54EA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97710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D7E5E4" w14:textId="1EEE7E76" w:rsidR="0079326E" w:rsidRPr="006D1555" w:rsidRDefault="0079326E" w:rsidP="004240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9326E" w:rsidRPr="006D1555" w14:paraId="671F71C1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AD8AA7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CATCH-IT (ref=HealthE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CACE7C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3D51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8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551D3F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4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F3DFFC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89521A" w14:textId="3E7644D1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9326E" w:rsidRPr="006D1555" w14:paraId="4F29DD8A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5BEFCD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Age at baseline, 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E0B5A86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C925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5A7986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98F98F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EC0FDF" w14:textId="5A3AD87F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79326E" w:rsidRPr="006D1555" w14:paraId="0AE54C9D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24D6D2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Male (ref=femal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451E80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B8D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8A3484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B18B7C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4EAA3A" w14:textId="1E90606C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79326E" w:rsidRPr="006D1555" w14:paraId="090319B9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B8D8D6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ispanic (ref=non-Hisp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3634D4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78356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6967A7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0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5E4392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71BA41" w14:textId="23CFD25F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</w:tr>
      <w:tr w:rsidR="0079326E" w:rsidRPr="006D1555" w14:paraId="52BA2679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FE73F8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on-white (ref=whit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AB3DFE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1E04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26271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4B562C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9B87EA" w14:textId="76C656C2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</w:tr>
      <w:tr w:rsidR="0079326E" w:rsidRPr="006D1555" w14:paraId="7E4CB24C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62E392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Mother’s education (ref=college graduat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EC13C4B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2E46F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9725256" w14:textId="77777777" w:rsidR="0079326E" w:rsidRPr="006D1555" w:rsidRDefault="0079326E" w:rsidP="00E501E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1CD892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147EA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326E" w:rsidRPr="006D1555" w14:paraId="0E5F1F3F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610CB0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S graduate/GED or les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30982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AC0D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6D44D9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B2A6F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BC92F8" w14:textId="31FB3EEC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9326E" w:rsidRPr="006D1555" w14:paraId="56AE1C3F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3E5D9E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D9A7D4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4981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30C2E0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3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4FBEA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51F845" w14:textId="0EA9B3B0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</w:tr>
      <w:tr w:rsidR="0079326E" w:rsidRPr="006D1555" w14:paraId="20DE01CA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7E8B07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Parents’ marital status (ref=marrie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1A88C32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2F5B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680A40D" w14:textId="77777777" w:rsidR="0079326E" w:rsidRPr="006D1555" w:rsidRDefault="0079326E" w:rsidP="00E501E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022796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999B0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326E" w:rsidRPr="006D1555" w14:paraId="767CC557" w14:textId="77777777" w:rsidTr="00E501E9">
        <w:trPr>
          <w:trHeight w:val="314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F7618B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066166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6E9B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7F06846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CDCFCC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DB273A" w14:textId="1F5F1326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</w:tr>
      <w:tr w:rsidR="0079326E" w:rsidRPr="006D1555" w14:paraId="4103C716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ABA2AD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Divorced, separated, widow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28C9B4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E5AE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862DF1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415102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1A8F9A" w14:textId="1D6E52BA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79326E" w:rsidRPr="006D1555" w14:paraId="651EF445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F95D0D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Firstborn child (ref=not firstborn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1738F32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931F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0F223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5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A1062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76D6E6" w14:textId="2C686CB5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79326E" w:rsidRPr="006D1555" w14:paraId="7D32ECE5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8DD62D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Past episode at baseline (ref=no past episod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F5E77C2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5073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593D772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0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3BD2F4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CB3166" w14:textId="3D1F2C01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79326E" w:rsidRPr="006D1555" w14:paraId="5397A77C" w14:textId="77777777" w:rsidTr="00E501E9">
        <w:tc>
          <w:tcPr>
            <w:tcW w:w="345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B6FB0A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igh CESD at screening or baseline (ref=no high CES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7C96D32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6F0AB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FFA78D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FA23E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4001F4" w14:textId="6FE7EA71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79326E" w:rsidRPr="006D1555" w14:paraId="52985C22" w14:textId="77777777" w:rsidTr="00E501E9">
        <w:tc>
          <w:tcPr>
            <w:tcW w:w="78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012293" w14:textId="77777777" w:rsidR="0079326E" w:rsidRPr="006D1555" w:rsidRDefault="0079326E" w:rsidP="00E501E9">
            <w:pPr>
              <w:ind w:left="144" w:hanging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ab/>
              <w:t>From logistic regression model. Some observations were excluded from the model due to missing data for covariates: N=353.</w:t>
            </w:r>
          </w:p>
        </w:tc>
      </w:tr>
    </w:tbl>
    <w:p w14:paraId="3A137292" w14:textId="77777777" w:rsidR="0079326E" w:rsidRPr="006D1555" w:rsidRDefault="0079326E" w:rsidP="0079326E">
      <w:pPr>
        <w:ind w:left="144" w:hanging="144"/>
        <w:rPr>
          <w:rFonts w:ascii="Times New Roman" w:hAnsi="Times New Roman" w:cs="Times New Roman"/>
          <w:sz w:val="20"/>
          <w:szCs w:val="20"/>
        </w:rPr>
      </w:pPr>
    </w:p>
    <w:p w14:paraId="5DAABD72" w14:textId="77777777" w:rsidR="006A3103" w:rsidRPr="006D1555" w:rsidRDefault="006A3103">
      <w:pPr>
        <w:rPr>
          <w:rFonts w:ascii="Times New Roman" w:hAnsi="Times New Roman" w:cs="Times New Roman"/>
          <w:b/>
          <w:sz w:val="20"/>
          <w:szCs w:val="20"/>
        </w:rPr>
      </w:pPr>
      <w:r w:rsidRPr="006D155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C253662" w14:textId="2F19E737" w:rsidR="0079326E" w:rsidRPr="006D1555" w:rsidRDefault="0079326E" w:rsidP="003D176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801FF1" w:rsidRPr="002B2E52">
        <w:rPr>
          <w:rFonts w:ascii="Times New Roman" w:hAnsi="Times New Roman" w:cs="Times New Roman"/>
          <w:b/>
          <w:szCs w:val="20"/>
        </w:rPr>
        <w:t>S</w:t>
      </w:r>
      <w:r w:rsidR="00F27BC5">
        <w:rPr>
          <w:rFonts w:ascii="Times New Roman" w:hAnsi="Times New Roman" w:cs="Times New Roman"/>
          <w:b/>
          <w:szCs w:val="20"/>
        </w:rPr>
        <w:t>5</w:t>
      </w:r>
      <w:r w:rsidR="000C47EF" w:rsidRPr="002B2E52">
        <w:rPr>
          <w:rFonts w:ascii="Times New Roman" w:hAnsi="Times New Roman" w:cs="Times New Roman"/>
          <w:b/>
          <w:szCs w:val="20"/>
        </w:rPr>
        <w:t>.</w:t>
      </w:r>
      <w:r w:rsidRPr="002B2E52">
        <w:rPr>
          <w:rFonts w:ascii="Times New Roman" w:hAnsi="Times New Roman" w:cs="Times New Roman"/>
          <w:b/>
          <w:szCs w:val="20"/>
        </w:rPr>
        <w:t xml:space="preserve"> Predictors</w:t>
      </w:r>
      <w:r w:rsidRPr="002B2E52">
        <w:rPr>
          <w:rFonts w:ascii="Times New Roman" w:hAnsi="Times New Roman" w:cs="Times New Roman"/>
          <w:b/>
          <w:szCs w:val="20"/>
          <w:vertAlign w:val="superscript"/>
        </w:rPr>
        <w:t>a</w:t>
      </w:r>
      <w:r w:rsidRPr="002B2E52">
        <w:rPr>
          <w:rFonts w:ascii="Times New Roman" w:hAnsi="Times New Roman" w:cs="Times New Roman"/>
          <w:b/>
          <w:szCs w:val="20"/>
        </w:rPr>
        <w:t xml:space="preserve"> of missing 24-month </w:t>
      </w:r>
      <w:r w:rsidR="00273D05">
        <w:rPr>
          <w:rFonts w:ascii="Times New Roman" w:hAnsi="Times New Roman" w:cs="Times New Roman"/>
          <w:b/>
          <w:szCs w:val="20"/>
        </w:rPr>
        <w:t>episode assessment data</w:t>
      </w:r>
      <w:r w:rsidRPr="002B2E52">
        <w:rPr>
          <w:rFonts w:ascii="Times New Roman" w:hAnsi="Times New Roman" w:cs="Times New Roman"/>
          <w:b/>
          <w:szCs w:val="20"/>
        </w:rPr>
        <w:t>: time to last KSADS assessment &lt; 24 months, all participant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456"/>
        <w:gridCol w:w="864"/>
        <w:gridCol w:w="864"/>
        <w:gridCol w:w="864"/>
        <w:gridCol w:w="864"/>
        <w:gridCol w:w="889"/>
      </w:tblGrid>
      <w:tr w:rsidR="0079326E" w:rsidRPr="006D1555" w14:paraId="06003BA5" w14:textId="77777777" w:rsidTr="00E501E9">
        <w:tc>
          <w:tcPr>
            <w:tcW w:w="345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A3FDC9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04BB3A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336F664" w14:textId="77777777" w:rsidR="0079326E" w:rsidRPr="006D1555" w:rsidRDefault="0079326E" w:rsidP="00E501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E97181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8337CB" w14:textId="0FC7EDB1" w:rsidR="0079326E" w:rsidRPr="006D1555" w:rsidRDefault="00F55050" w:rsidP="00E501E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9326E" w:rsidRPr="006D1555" w14:paraId="6971CF44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FCD4B3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B78B3D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9012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8CDDCF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A267C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74807C" w14:textId="03F6686F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79326E" w:rsidRPr="006D1555" w14:paraId="3B6191B1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2942B6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Boston (ref=Chicago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FF1263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5087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632A54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FFC86A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C616B3" w14:textId="1F112898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9326E" w:rsidRPr="006D1555" w14:paraId="551ABD74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1F03C7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CATCH-IT (ref=HealthE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5E09FE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3BDC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E7573F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EE5BF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4AE406" w14:textId="704F0085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</w:tr>
      <w:tr w:rsidR="0079326E" w:rsidRPr="006D1555" w14:paraId="0A6A1609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E2EDF8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Age at baseline, 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5D0335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E47F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92C249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D8404A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B4428D" w14:textId="21D3DC1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79326E" w:rsidRPr="006D1555" w14:paraId="02326DE3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DBFF95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Male (ref=femal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CE8C653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D5E2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E0FB1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7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20E93A6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433AC4" w14:textId="57AF15E0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</w:tr>
      <w:tr w:rsidR="0079326E" w:rsidRPr="006D1555" w14:paraId="201419D6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AE5A88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ispanic (ref=non-Hisp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2D3EEA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8101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40EAA8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B2061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A18265" w14:textId="72E72310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</w:tr>
      <w:tr w:rsidR="0079326E" w:rsidRPr="006D1555" w14:paraId="77F8E903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2FE29C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on-white (ref=whit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E15598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88E9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D23556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9037B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B7605F" w14:textId="28392436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</w:tr>
      <w:tr w:rsidR="0079326E" w:rsidRPr="006D1555" w14:paraId="6B7BEC79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100364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Mother’s education (ref=college graduat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85ECB00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E9744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A1DE47F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D398F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A09B8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326E" w:rsidRPr="006D1555" w14:paraId="2EE8C6AC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2BDB04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S graduate/GED or les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7DE21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6C08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5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424DBC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51027E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D69A42" w14:textId="332EE7C9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79326E" w:rsidRPr="006D1555" w14:paraId="5077FE0B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1A6F28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8270DA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28087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B4986D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EC7EBF4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B3F2D7" w14:textId="297EDE64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</w:t>
            </w:r>
          </w:p>
        </w:tc>
      </w:tr>
      <w:tr w:rsidR="0079326E" w:rsidRPr="006D1555" w14:paraId="6EB3C845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59C0F7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Parents’ marital status (ref=marrie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C4C9CD2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8FD02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97EEB99" w14:textId="77777777" w:rsidR="0079326E" w:rsidRPr="006D1555" w:rsidRDefault="0079326E" w:rsidP="00E501E9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5213D6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3E5E48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326E" w:rsidRPr="006D1555" w14:paraId="3F075866" w14:textId="77777777" w:rsidTr="00E501E9">
        <w:trPr>
          <w:trHeight w:val="314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16F04A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50CE5AE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410C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94F84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05FFB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308265" w14:textId="03266A0A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79326E" w:rsidRPr="006D1555" w14:paraId="4E1DB01C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D716B3" w14:textId="77777777" w:rsidR="0079326E" w:rsidRPr="006D1555" w:rsidRDefault="0079326E" w:rsidP="00E501E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Divorced, separated, widow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18E9C1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791C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8711EB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B449F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87643F" w14:textId="73BEAE96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79326E" w:rsidRPr="006D1555" w14:paraId="0EA5EEDA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F9F950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Firstborn child (ref=not firstborn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7DE556C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FBE2A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AAF385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11F8DD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850F39" w14:textId="753CB018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79326E" w:rsidRPr="006D1555" w14:paraId="1D1A22FA" w14:textId="77777777" w:rsidTr="00E501E9"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C8DF50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Past episode at baseline (ref=no past episode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B2BC9CB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9406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4583FC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929985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1844F4" w14:textId="343C8660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79326E" w:rsidRPr="006D1555" w14:paraId="530A3A50" w14:textId="77777777" w:rsidTr="00E501E9">
        <w:tc>
          <w:tcPr>
            <w:tcW w:w="345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BC9EAD" w14:textId="77777777" w:rsidR="0079326E" w:rsidRPr="006D1555" w:rsidRDefault="0079326E" w:rsidP="00E50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>High CESD at screening or baseline (ref=no high CES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51FFBC1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0A220F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AC97889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2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E21E680" w14:textId="77777777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94A853" w14:textId="10FBDBE2" w:rsidR="0079326E" w:rsidRPr="006D1555" w:rsidRDefault="0079326E" w:rsidP="00E501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79326E" w:rsidRPr="006D1555" w14:paraId="2B0EBDDB" w14:textId="77777777" w:rsidTr="00E501E9">
        <w:tc>
          <w:tcPr>
            <w:tcW w:w="78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6BF7D0" w14:textId="77777777" w:rsidR="0079326E" w:rsidRPr="006D1555" w:rsidRDefault="0079326E" w:rsidP="00E501E9">
            <w:pPr>
              <w:ind w:left="144" w:hanging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D1555">
              <w:rPr>
                <w:rFonts w:ascii="Times New Roman" w:hAnsi="Times New Roman" w:cs="Times New Roman"/>
                <w:sz w:val="20"/>
                <w:szCs w:val="20"/>
              </w:rPr>
              <w:tab/>
              <w:t>From logistic regression model. Some observations were excluded from the model due to missing data for covariates: N=353.</w:t>
            </w:r>
          </w:p>
        </w:tc>
      </w:tr>
    </w:tbl>
    <w:p w14:paraId="6F96457C" w14:textId="77777777" w:rsidR="0079326E" w:rsidRPr="006D1555" w:rsidRDefault="0079326E" w:rsidP="0079326E">
      <w:pPr>
        <w:ind w:left="144" w:hanging="144"/>
        <w:rPr>
          <w:rFonts w:ascii="Times New Roman" w:hAnsi="Times New Roman" w:cs="Times New Roman"/>
          <w:sz w:val="20"/>
          <w:szCs w:val="20"/>
        </w:rPr>
      </w:pPr>
    </w:p>
    <w:p w14:paraId="72F49876" w14:textId="16E38433" w:rsidR="00F27BC5" w:rsidRDefault="00F27BC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E64A493" w14:textId="7534F090" w:rsidR="00405398" w:rsidRPr="002B2E52" w:rsidRDefault="00405398" w:rsidP="00405398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6D1555" w:rsidRPr="002B2E52">
        <w:rPr>
          <w:rFonts w:ascii="Times New Roman" w:hAnsi="Times New Roman" w:cs="Times New Roman"/>
          <w:b/>
          <w:szCs w:val="20"/>
        </w:rPr>
        <w:t>S</w:t>
      </w:r>
      <w:r w:rsidR="00F27BC5">
        <w:rPr>
          <w:rFonts w:ascii="Times New Roman" w:hAnsi="Times New Roman" w:cs="Times New Roman"/>
          <w:b/>
          <w:szCs w:val="20"/>
        </w:rPr>
        <w:t>6</w:t>
      </w:r>
      <w:r w:rsidRPr="002B2E52">
        <w:rPr>
          <w:rFonts w:ascii="Times New Roman" w:hAnsi="Times New Roman" w:cs="Times New Roman"/>
          <w:b/>
          <w:szCs w:val="20"/>
        </w:rPr>
        <w:t xml:space="preserve">. </w:t>
      </w:r>
      <w:r w:rsidRPr="002B2E52">
        <w:rPr>
          <w:rFonts w:ascii="Times New Roman" w:eastAsia="Times New Roman" w:hAnsi="Times New Roman" w:cs="Times New Roman"/>
          <w:b/>
          <w:bCs/>
          <w:color w:val="000000"/>
          <w:szCs w:val="20"/>
        </w:rPr>
        <w:t>Incidence of First Depressive Episode by Treatment Group, 24-month Cut-point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1480"/>
        <w:gridCol w:w="1130"/>
        <w:gridCol w:w="790"/>
        <w:gridCol w:w="960"/>
        <w:gridCol w:w="1240"/>
        <w:gridCol w:w="960"/>
        <w:gridCol w:w="960"/>
        <w:gridCol w:w="1340"/>
      </w:tblGrid>
      <w:tr w:rsidR="00405398" w:rsidRPr="006D1555" w14:paraId="248FB402" w14:textId="77777777" w:rsidTr="00E501E9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8401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E3B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DD05" w14:textId="7EB83831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</w:t>
            </w:r>
            <w:r w:rsidR="00A75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ducation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ADC2" w14:textId="7C509E3E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A75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H-IT</w:t>
            </w:r>
          </w:p>
        </w:tc>
      </w:tr>
      <w:tr w:rsidR="00405398" w:rsidRPr="006D1555" w14:paraId="52CB460E" w14:textId="77777777" w:rsidTr="00E501E9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983F9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8B9BA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9FF5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5A6A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79D7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ual Incid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1235D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6A30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E8B09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ual Incidence</w:t>
            </w:r>
          </w:p>
        </w:tc>
      </w:tr>
      <w:tr w:rsidR="00405398" w:rsidRPr="006D1555" w14:paraId="697DCC05" w14:textId="77777777" w:rsidTr="00E501E9">
        <w:trPr>
          <w:trHeight w:val="51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5F9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6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81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DE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4A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66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1F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CC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29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</w:tr>
      <w:tr w:rsidR="00405398" w:rsidRPr="006D1555" w14:paraId="558851EB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C000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DDB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4AB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3D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DED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25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EC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3F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405398" w:rsidRPr="006D1555" w14:paraId="640026BB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8720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BFE6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C4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2AC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FB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F0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4DA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77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405398" w:rsidRPr="006D1555" w14:paraId="622F3C1E" w14:textId="77777777" w:rsidTr="00E501E9">
        <w:trPr>
          <w:trHeight w:val="76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AC05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ified Intent to Treat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5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68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05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27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EA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E8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5A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36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</w:tr>
      <w:tr w:rsidR="00405398" w:rsidRPr="006D1555" w14:paraId="37DDD5C7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22E1A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82B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29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4A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11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F4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21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33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405398" w:rsidRPr="006D1555" w14:paraId="23856DC7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0E7B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0B2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89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0E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A4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898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472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84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405398" w:rsidRPr="006D1555" w14:paraId="776BC460" w14:textId="77777777" w:rsidTr="00E501E9">
        <w:trPr>
          <w:trHeight w:val="51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13E8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 Treated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9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66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83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36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64F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DB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B2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5B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</w:tr>
      <w:tr w:rsidR="00405398" w:rsidRPr="006D1555" w14:paraId="7AD58696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9CD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1FB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93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E7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35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28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C7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40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</w:tr>
      <w:tr w:rsidR="00405398" w:rsidRPr="006D1555" w14:paraId="7351A72C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26F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94F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673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24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366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72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572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2BA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405398" w:rsidRPr="006D1555" w14:paraId="56CFD124" w14:textId="77777777" w:rsidTr="00E501E9">
        <w:trPr>
          <w:trHeight w:val="51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31A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2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4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872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30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5F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CD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F79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0B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07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405398" w:rsidRPr="006D1555" w14:paraId="089D5E3E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44B7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D3D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14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22D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9794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3C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CD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4E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405398" w:rsidRPr="006D1555" w14:paraId="54E81B49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141E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8117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200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849D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87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E0D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B7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DB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405398" w:rsidRPr="006D1555" w14:paraId="32E0B9EF" w14:textId="77777777" w:rsidTr="00E501E9">
        <w:trPr>
          <w:trHeight w:val="51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93E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4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2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989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01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B9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CDE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B02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70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67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</w:tr>
      <w:tr w:rsidR="00405398" w:rsidRPr="006D1555" w14:paraId="59BFF4E9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D81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B7F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47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55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01C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80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79D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60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405398" w:rsidRPr="006D1555" w14:paraId="22636ABF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7B97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DBD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9C5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9B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70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4F2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3D1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2D6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405398" w:rsidRPr="006D1555" w14:paraId="5994283C" w14:textId="77777777" w:rsidTr="00E501E9">
        <w:trPr>
          <w:trHeight w:val="51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02F6B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Protocol 7 </w:t>
            </w: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15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3981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CDF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790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4E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36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78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1A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</w:tr>
      <w:tr w:rsidR="00405398" w:rsidRPr="006D1555" w14:paraId="6F41FEDF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85AD8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CA2A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&gt;= 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1DA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64CF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02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8E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C547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7B3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405398" w:rsidRPr="006D1555" w14:paraId="7E07D67C" w14:textId="77777777" w:rsidTr="00E501E9">
        <w:trPr>
          <w:trHeight w:val="25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BB0D7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FD72" w14:textId="77777777" w:rsidR="00405398" w:rsidRPr="006D1555" w:rsidRDefault="00405398" w:rsidP="00405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R = 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FA5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EC9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748FB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7CC8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ECF5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46D9" w14:textId="77777777" w:rsidR="00405398" w:rsidRPr="006D1555" w:rsidRDefault="00405398" w:rsidP="00405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</w:tbl>
    <w:p w14:paraId="0A6B6BAD" w14:textId="77777777" w:rsidR="00405398" w:rsidRPr="006D1555" w:rsidRDefault="00405398" w:rsidP="00405398">
      <w:pPr>
        <w:rPr>
          <w:rFonts w:ascii="Times New Roman" w:hAnsi="Times New Roman" w:cs="Times New Roman"/>
          <w:sz w:val="20"/>
          <w:szCs w:val="20"/>
        </w:rPr>
      </w:pPr>
      <w:r w:rsidRPr="006D1555">
        <w:rPr>
          <w:rFonts w:ascii="Times New Roman" w:hAnsi="Times New Roman" w:cs="Times New Roman"/>
          <w:i/>
          <w:sz w:val="20"/>
          <w:szCs w:val="20"/>
        </w:rPr>
        <w:t>Note</w:t>
      </w:r>
      <w:r w:rsidRPr="006D1555">
        <w:rPr>
          <w:rFonts w:ascii="Times New Roman" w:hAnsi="Times New Roman" w:cs="Times New Roman"/>
          <w:sz w:val="20"/>
          <w:szCs w:val="20"/>
        </w:rPr>
        <w:t>: Incidence rate (IR); events per 10,000 person-weeks</w:t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  <w:r w:rsidRPr="006D1555">
        <w:rPr>
          <w:rFonts w:ascii="Times New Roman" w:hAnsi="Times New Roman" w:cs="Times New Roman"/>
          <w:sz w:val="20"/>
          <w:szCs w:val="20"/>
        </w:rPr>
        <w:tab/>
      </w:r>
    </w:p>
    <w:p w14:paraId="560E8564" w14:textId="77777777" w:rsidR="00405398" w:rsidRPr="006D1555" w:rsidRDefault="00405398" w:rsidP="003604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203A5A" w14:textId="1DBC3071" w:rsidR="00F27BC5" w:rsidRDefault="00F27B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27AC2C" w14:textId="459C5FF0" w:rsidR="003604F3" w:rsidRPr="002B2E52" w:rsidRDefault="00EC6689" w:rsidP="003604F3">
      <w:pPr>
        <w:spacing w:line="240" w:lineRule="auto"/>
        <w:rPr>
          <w:rFonts w:ascii="Times New Roman" w:hAnsi="Times New Roman" w:cs="Times New Roman"/>
          <w:b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6D1555" w:rsidRPr="002B2E52">
        <w:rPr>
          <w:rFonts w:ascii="Times New Roman" w:hAnsi="Times New Roman" w:cs="Times New Roman"/>
          <w:b/>
          <w:szCs w:val="20"/>
        </w:rPr>
        <w:t>S</w:t>
      </w:r>
      <w:r w:rsidR="00F27BC5">
        <w:rPr>
          <w:rFonts w:ascii="Times New Roman" w:hAnsi="Times New Roman" w:cs="Times New Roman"/>
          <w:b/>
          <w:szCs w:val="20"/>
        </w:rPr>
        <w:t>7</w:t>
      </w:r>
      <w:r w:rsidR="003604F3" w:rsidRPr="002B2E52">
        <w:rPr>
          <w:rFonts w:ascii="Times New Roman" w:hAnsi="Times New Roman" w:cs="Times New Roman"/>
          <w:b/>
          <w:szCs w:val="20"/>
        </w:rPr>
        <w:t>. Adjusted Cox Proportional Hazard Model for Occurrence of First Depressed Episode (DSR ≥ 3+), Including Adolescent Baseline CES-D</w:t>
      </w:r>
      <w:r w:rsidR="003604F3" w:rsidRPr="002B2E52">
        <w:rPr>
          <w:rFonts w:ascii="Times New Roman" w:hAnsi="Times New Roman" w:cs="Times New Roman"/>
          <w:b/>
          <w:szCs w:val="20"/>
          <w:vertAlign w:val="subscript"/>
        </w:rPr>
        <w:t>10</w:t>
      </w:r>
      <w:r w:rsidR="003604F3" w:rsidRPr="002B2E52">
        <w:rPr>
          <w:rFonts w:ascii="Times New Roman" w:hAnsi="Times New Roman" w:cs="Times New Roman"/>
          <w:b/>
          <w:szCs w:val="20"/>
        </w:rPr>
        <w:t xml:space="preserve"> as a Moderator, Among Those with Elevated Depressed Mood at Screening or Baseline (N=321) at 12 months 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980"/>
        <w:gridCol w:w="1430"/>
        <w:gridCol w:w="1210"/>
        <w:gridCol w:w="1260"/>
        <w:gridCol w:w="1008"/>
        <w:gridCol w:w="1112"/>
        <w:gridCol w:w="1260"/>
      </w:tblGrid>
      <w:tr w:rsidR="003604F3" w:rsidRPr="006D1555" w14:paraId="21602E75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EC2D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Estimat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4C2B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F4F2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D442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DAD8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5567" w14:textId="292F19C3" w:rsidR="003604F3" w:rsidRPr="006D1555" w:rsidRDefault="00F55050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604F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604F3" w:rsidRPr="006D1555" w14:paraId="0BF46A44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069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 vs. H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E91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A3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053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709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7AA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4F7" w14:textId="7646C106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3604F3" w:rsidRPr="006D1555" w14:paraId="48E971CB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0B6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EDD3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8AF9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BB2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252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16C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776" w14:textId="1367FC0B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3604F3" w:rsidRPr="006D1555" w14:paraId="7928A02B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030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A4D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626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20B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295A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4DE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3F3" w14:textId="162AE568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3604F3" w:rsidRPr="006D1555" w14:paraId="0E696F83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B3B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vs. no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8C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C0A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4C5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88B0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0F2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B3D" w14:textId="18955DC0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3604F3" w:rsidRPr="006D1555" w14:paraId="3B67F97D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ABA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baseli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CDE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EA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7D7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BE6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8366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669" w14:textId="1819B09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04F3" w:rsidRPr="006D1555" w14:paraId="0DE529A0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741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(Boston vs. Chicago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018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D7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E6BC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630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E13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230" w14:textId="67E149CA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604F3" w:rsidRPr="006D1555" w14:paraId="19A27E8E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EF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ES-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A48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9B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A11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462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503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CAA" w14:textId="3FE66DE8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604F3" w:rsidRPr="006D1555" w14:paraId="55BBFF36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DB4A" w14:textId="06132E6F" w:rsidR="003604F3" w:rsidRPr="006D1555" w:rsidRDefault="003216FD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H</w:t>
            </w:r>
            <w:r w:rsidR="003604F3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T * CES-D interac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6739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B82B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27E2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D010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,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A9D1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6CA5" w14:textId="0DD5BBE6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3604F3" w:rsidRPr="006D1555" w14:paraId="5D398523" w14:textId="77777777" w:rsidTr="00E501E9">
        <w:trPr>
          <w:trHeight w:val="255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A8B7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 Group Comparisons, comparing CATCH-IT to HE, for increasing CES-D scor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DB1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S-D sco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ADD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18E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0F0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48C" w14:textId="5B962FAF" w:rsidR="003604F3" w:rsidRPr="006D1555" w:rsidRDefault="00F55050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604F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604F3" w:rsidRPr="006D1555" w14:paraId="27D337E1" w14:textId="77777777" w:rsidTr="00E501E9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5673C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245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0C3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9C14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A583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6682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3DA" w14:textId="215C6F8F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3604F3" w:rsidRPr="006D1555" w14:paraId="2E98B678" w14:textId="77777777" w:rsidTr="00E501E9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89BA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05B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93B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2CA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781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B94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CD4" w14:textId="4AEBE8DE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604F3" w:rsidRPr="006D1555" w14:paraId="25DF8CB6" w14:textId="77777777" w:rsidTr="00E501E9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CF130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EE1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94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4EA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840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FA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953" w14:textId="6B36FFAA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3604F3" w:rsidRPr="006D1555" w14:paraId="3D970B7F" w14:textId="77777777" w:rsidTr="00E501E9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5E781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FAFC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5517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0807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E8FC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,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C95D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C902" w14:textId="330F4F1B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3604F3" w:rsidRPr="006D1555" w14:paraId="111923F5" w14:textId="77777777" w:rsidTr="00E501E9">
        <w:trPr>
          <w:trHeight w:val="8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E2B2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Group Comparison, describing a one-unit increase in CES-D scor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C585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S-D sco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6A6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525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A49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772" w14:textId="6D5A7FD8" w:rsidR="003604F3" w:rsidRPr="006D1555" w:rsidRDefault="00F55050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604F3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604F3" w:rsidRPr="006D1555" w14:paraId="6A22CB53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4EE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767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C6C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6469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B3F7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,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B77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491" w14:textId="21780B7A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604F3" w:rsidRPr="006D1555" w14:paraId="4361B959" w14:textId="77777777" w:rsidTr="00E501E9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2863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33C2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727F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1D85" w14:textId="77777777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57AE" w14:textId="77777777" w:rsidR="003604F3" w:rsidRPr="006D1555" w:rsidRDefault="003604F3" w:rsidP="00E50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6907" w14:textId="77777777" w:rsidR="003604F3" w:rsidRPr="006D1555" w:rsidRDefault="003604F3" w:rsidP="00E50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21F0" w14:textId="2EC5AAFA" w:rsidR="003604F3" w:rsidRPr="006D1555" w:rsidRDefault="003604F3" w:rsidP="00E50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647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909518B" w14:textId="41B43263" w:rsidR="003604F3" w:rsidRPr="006D1555" w:rsidRDefault="003604F3" w:rsidP="003604F3">
      <w:pPr>
        <w:rPr>
          <w:rFonts w:ascii="Times New Roman" w:hAnsi="Times New Roman" w:cs="Times New Roman"/>
          <w:sz w:val="20"/>
          <w:szCs w:val="20"/>
        </w:rPr>
      </w:pPr>
      <w:r w:rsidRPr="006D1555">
        <w:rPr>
          <w:rFonts w:ascii="Times New Roman" w:hAnsi="Times New Roman" w:cs="Times New Roman"/>
          <w:i/>
          <w:sz w:val="20"/>
          <w:szCs w:val="20"/>
        </w:rPr>
        <w:t>Note</w:t>
      </w:r>
      <w:r w:rsidRPr="006D1555">
        <w:rPr>
          <w:rFonts w:ascii="Times New Roman" w:hAnsi="Times New Roman" w:cs="Times New Roman"/>
          <w:sz w:val="20"/>
          <w:szCs w:val="20"/>
        </w:rPr>
        <w:t>: Higher CES-D scores indicate higher levels of depression</w:t>
      </w:r>
    </w:p>
    <w:p w14:paraId="258A41C6" w14:textId="38FDE737" w:rsidR="003604F3" w:rsidRPr="006D1555" w:rsidRDefault="003604F3" w:rsidP="003604F3">
      <w:pPr>
        <w:jc w:val="both"/>
        <w:rPr>
          <w:rFonts w:ascii="Times New Roman" w:hAnsi="Times New Roman" w:cs="Times New Roman"/>
          <w:sz w:val="20"/>
          <w:szCs w:val="20"/>
        </w:rPr>
      </w:pPr>
      <w:r w:rsidRPr="006D1555">
        <w:rPr>
          <w:rFonts w:ascii="Times New Roman" w:hAnsi="Times New Roman" w:cs="Times New Roman"/>
          <w:i/>
          <w:sz w:val="20"/>
          <w:szCs w:val="20"/>
        </w:rPr>
        <w:t>Note</w:t>
      </w:r>
      <w:r w:rsidRPr="006D1555">
        <w:rPr>
          <w:rFonts w:ascii="Times New Roman" w:hAnsi="Times New Roman" w:cs="Times New Roman"/>
          <w:sz w:val="20"/>
          <w:szCs w:val="20"/>
        </w:rPr>
        <w:t>: n=7 subjects missing baseline CES-D</w:t>
      </w:r>
    </w:p>
    <w:p w14:paraId="440A2192" w14:textId="1B194E8F" w:rsidR="00B877EC" w:rsidRPr="002B2E52" w:rsidRDefault="003604F3" w:rsidP="006D1555">
      <w:pPr>
        <w:rPr>
          <w:rFonts w:ascii="Times New Roman" w:hAnsi="Times New Roman" w:cs="Times New Roman"/>
          <w:b/>
          <w:sz w:val="20"/>
          <w:szCs w:val="20"/>
        </w:rPr>
      </w:pPr>
      <w:r w:rsidRPr="006D1555">
        <w:rPr>
          <w:rFonts w:ascii="Times New Roman" w:hAnsi="Times New Roman" w:cs="Times New Roman"/>
          <w:sz w:val="20"/>
          <w:szCs w:val="20"/>
        </w:rPr>
        <w:br w:type="page"/>
      </w:r>
      <w:r w:rsidR="000A5BF4"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6D1555" w:rsidRPr="002B2E52">
        <w:rPr>
          <w:rFonts w:ascii="Times New Roman" w:hAnsi="Times New Roman" w:cs="Times New Roman"/>
          <w:b/>
          <w:szCs w:val="20"/>
        </w:rPr>
        <w:t>S</w:t>
      </w:r>
      <w:r w:rsidR="00F27BC5">
        <w:rPr>
          <w:rFonts w:ascii="Times New Roman" w:hAnsi="Times New Roman" w:cs="Times New Roman"/>
          <w:b/>
          <w:szCs w:val="20"/>
        </w:rPr>
        <w:t>8</w:t>
      </w:r>
      <w:r w:rsidR="00355129" w:rsidRPr="002B2E52">
        <w:rPr>
          <w:rFonts w:ascii="Times New Roman" w:hAnsi="Times New Roman" w:cs="Times New Roman"/>
          <w:b/>
          <w:szCs w:val="20"/>
        </w:rPr>
        <w:t>. Adjusted Cox Proportional Hazard Model for Occurrence of First Depressed Episode (DSR ≥ 3+), Including Beck Hopelessness as a Moderator, Full Sample (N=369) at 24 months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2740"/>
        <w:gridCol w:w="1440"/>
        <w:gridCol w:w="1320"/>
        <w:gridCol w:w="1260"/>
        <w:gridCol w:w="1118"/>
        <w:gridCol w:w="1002"/>
        <w:gridCol w:w="1260"/>
      </w:tblGrid>
      <w:tr w:rsidR="00355129" w:rsidRPr="006D1555" w14:paraId="4E0503DF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B34E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Estim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AC4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CE34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7EA1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A2E1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7B03" w14:textId="703CFCDA" w:rsidR="00355129" w:rsidRPr="006D1555" w:rsidRDefault="00D80920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55129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55129" w:rsidRPr="006D1555" w14:paraId="353F7BE1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D6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 vs. H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928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CB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B1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C7F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2B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DAB" w14:textId="6B9B9A74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355129" w:rsidRPr="006D1555" w14:paraId="08A68A15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9A6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703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F289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072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49E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4A6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E771" w14:textId="3BC70321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5129" w:rsidRPr="006D1555" w14:paraId="56A8C12F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BA9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FE7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DF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7D0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EAF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8AC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D4D" w14:textId="2E5D4F44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355129" w:rsidRPr="006D1555" w14:paraId="64F1A1C3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1EF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vs. no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D81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D2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3D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FE9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FA57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407" w14:textId="1875BBF9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355129" w:rsidRPr="006D1555" w14:paraId="4B344335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226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base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C66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833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745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27E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280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738A" w14:textId="10E1833F" w:rsidR="00355129" w:rsidRPr="006D1555" w:rsidRDefault="004E4140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</w:tr>
      <w:tr w:rsidR="00355129" w:rsidRPr="006D1555" w14:paraId="072A98D7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C6F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(Boston vs. Chicago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28C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EA0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E20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536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64F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71E7" w14:textId="35AC82D2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5129" w:rsidRPr="006D1555" w14:paraId="418E312C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591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ES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DC4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3A0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862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6E8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0B7F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6DF" w14:textId="0E280FA1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355129" w:rsidRPr="006D1555" w14:paraId="35A2B800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C9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 Hopeless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E87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36E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307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9DC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4023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F92" w14:textId="4E829963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355129" w:rsidRPr="006D1555" w14:paraId="0F66F9F7" w14:textId="77777777" w:rsidTr="00355129">
        <w:trPr>
          <w:trHeight w:val="51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9A82C" w14:textId="03434E66" w:rsidR="00355129" w:rsidRPr="006D1555" w:rsidRDefault="003216FD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H</w:t>
            </w:r>
            <w:r w:rsidR="00355129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T * Beck Hopelessness Intera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877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8DCA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42A5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79A1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C61F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4251" w14:textId="0E589AA0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55129" w:rsidRPr="006D1555" w14:paraId="7E887A74" w14:textId="77777777" w:rsidTr="00355129">
        <w:trPr>
          <w:trHeight w:val="510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038B7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etween Group Comparisons, comparing CATCH-IT to HE, for increasing values on Beck Hopelessnes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CC954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ck Hopelessn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74E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25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17B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C3B9" w14:textId="7830B494" w:rsidR="00355129" w:rsidRPr="006D1555" w:rsidRDefault="00D80920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55129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55129" w:rsidRPr="006D1555" w14:paraId="4008EBDA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EA3B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26E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A1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E32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ED4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C9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575" w14:textId="4CC06053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355129" w:rsidRPr="006D1555" w14:paraId="01989B31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CD593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7E6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80A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0A4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BAE8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C44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935" w14:textId="1CF8D466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55129" w:rsidRPr="006D1555" w14:paraId="05ABD122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65E79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203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0EF6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EB4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957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274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96F" w14:textId="3C81E879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355129" w:rsidRPr="006D1555" w14:paraId="0510B742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2B59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43F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660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F07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2EA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44A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E4E" w14:textId="11FE2EE3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</w:tr>
      <w:tr w:rsidR="00355129" w:rsidRPr="006D1555" w14:paraId="7983C598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30842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CF67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CF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C0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527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F4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316" w14:textId="0576C13E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5129" w:rsidRPr="006D1555" w14:paraId="1D10B39F" w14:textId="77777777" w:rsidTr="00355129">
        <w:trPr>
          <w:trHeight w:val="255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059E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7664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DB5B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03CE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D632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0646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5132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5129" w:rsidRPr="006D1555" w14:paraId="7AAD5937" w14:textId="77777777" w:rsidTr="00355129">
        <w:trPr>
          <w:trHeight w:val="111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A70A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Group Comparison, describing a one-unit increase in Beck Hopeless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00107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ck Hopelessn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D93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DE8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0B7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161" w14:textId="37E02231" w:rsidR="00355129" w:rsidRPr="006D1555" w:rsidRDefault="00D80920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55129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55129" w:rsidRPr="006D1555" w14:paraId="2FD48457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128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A73D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4BB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E0C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A1B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D0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3AA" w14:textId="28207561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55129" w:rsidRPr="006D1555" w14:paraId="4F7AA85D" w14:textId="77777777" w:rsidTr="00355129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C072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89CA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E2F3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5293" w14:textId="77777777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CA7D" w14:textId="77777777" w:rsidR="00355129" w:rsidRPr="006D1555" w:rsidRDefault="00355129" w:rsidP="00355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E54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42F6" w14:textId="45781D1F" w:rsidR="00355129" w:rsidRPr="006D1555" w:rsidRDefault="00355129" w:rsidP="0035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355129" w:rsidRPr="006D1555" w14:paraId="13F8181D" w14:textId="77777777" w:rsidTr="00355129">
        <w:trPr>
          <w:trHeight w:val="300"/>
        </w:trPr>
        <w:tc>
          <w:tcPr>
            <w:tcW w:w="6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F30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Higher CES-D scores indicate higher levels of depress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164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21B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86E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5129" w:rsidRPr="006D1555" w14:paraId="5812BE0D" w14:textId="77777777" w:rsidTr="00355129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432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n=7 subjects missing baseline CES-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5CD4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29D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375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1D9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392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5129" w:rsidRPr="006D1555" w14:paraId="5DF12433" w14:textId="77777777" w:rsidTr="00355129">
        <w:trPr>
          <w:trHeight w:val="300"/>
        </w:trPr>
        <w:tc>
          <w:tcPr>
            <w:tcW w:w="5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5D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n=99 subjects missing Beck Hopelessness sc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A4B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320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157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2A80" w14:textId="77777777" w:rsidR="00355129" w:rsidRPr="006D1555" w:rsidRDefault="00355129" w:rsidP="00355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069F1C" w14:textId="77777777" w:rsidR="00B877EC" w:rsidRPr="006D1555" w:rsidRDefault="00B877EC" w:rsidP="00B877EC">
      <w:pPr>
        <w:rPr>
          <w:rFonts w:ascii="Times New Roman" w:hAnsi="Times New Roman" w:cs="Times New Roman"/>
          <w:sz w:val="20"/>
          <w:szCs w:val="20"/>
        </w:rPr>
      </w:pPr>
    </w:p>
    <w:p w14:paraId="24129BD6" w14:textId="01E36AB1" w:rsidR="00C05785" w:rsidRDefault="00C057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51C98A6" w14:textId="1585E6E4" w:rsidR="00B877EC" w:rsidRPr="002B2E52" w:rsidRDefault="000A5BF4" w:rsidP="00B877EC">
      <w:pPr>
        <w:rPr>
          <w:rFonts w:ascii="Times New Roman" w:hAnsi="Times New Roman" w:cs="Times New Roman"/>
          <w:b/>
          <w:szCs w:val="20"/>
        </w:rPr>
      </w:pPr>
      <w:r w:rsidRPr="002B2E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6D1555" w:rsidRPr="002B2E52">
        <w:rPr>
          <w:rFonts w:ascii="Times New Roman" w:hAnsi="Times New Roman" w:cs="Times New Roman"/>
          <w:b/>
          <w:szCs w:val="20"/>
        </w:rPr>
        <w:t>S</w:t>
      </w:r>
      <w:r w:rsidR="00C05785">
        <w:rPr>
          <w:rFonts w:ascii="Times New Roman" w:hAnsi="Times New Roman" w:cs="Times New Roman"/>
          <w:b/>
          <w:szCs w:val="20"/>
        </w:rPr>
        <w:t>9</w:t>
      </w:r>
      <w:r w:rsidR="001E3076" w:rsidRPr="002B2E52">
        <w:rPr>
          <w:rFonts w:ascii="Times New Roman" w:hAnsi="Times New Roman" w:cs="Times New Roman"/>
          <w:b/>
          <w:szCs w:val="20"/>
        </w:rPr>
        <w:t>.</w:t>
      </w:r>
      <w:r w:rsidR="00B011CC" w:rsidRPr="002B2E52">
        <w:rPr>
          <w:rFonts w:ascii="Times New Roman" w:hAnsi="Times New Roman" w:cs="Times New Roman"/>
          <w:b/>
          <w:szCs w:val="20"/>
        </w:rPr>
        <w:t xml:space="preserve"> Adjusted Cox Proportional Hazard Model for Occurrence of First Depressed Episode (DSR ≥ 3+)</w:t>
      </w:r>
      <w:r w:rsidR="009C7A8A" w:rsidRPr="002B2E52">
        <w:rPr>
          <w:rFonts w:ascii="Times New Roman" w:hAnsi="Times New Roman" w:cs="Times New Roman"/>
          <w:b/>
          <w:szCs w:val="20"/>
        </w:rPr>
        <w:t xml:space="preserve">, Including CRPBI father monitoring </w:t>
      </w:r>
      <w:r w:rsidR="00B011CC" w:rsidRPr="002B2E52">
        <w:rPr>
          <w:rFonts w:ascii="Times New Roman" w:hAnsi="Times New Roman" w:cs="Times New Roman"/>
          <w:b/>
          <w:szCs w:val="20"/>
        </w:rPr>
        <w:t>subscale as a Moderator, Full Sample (N=369) at 24 months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980"/>
        <w:gridCol w:w="1430"/>
        <w:gridCol w:w="1210"/>
        <w:gridCol w:w="1260"/>
        <w:gridCol w:w="918"/>
        <w:gridCol w:w="1202"/>
        <w:gridCol w:w="1260"/>
      </w:tblGrid>
      <w:tr w:rsidR="0078002E" w:rsidRPr="006D1555" w14:paraId="6A40952A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F59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Estimat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8129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03E6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47BA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74B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BCD9" w14:textId="2C020B07" w:rsidR="0078002E" w:rsidRPr="006D1555" w:rsidRDefault="00D80920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78002E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8002E" w:rsidRPr="006D1555" w14:paraId="2A5D9A9F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5F4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 vs. H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34E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6C3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638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417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6B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496" w14:textId="3FB02432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78002E" w:rsidRPr="006D1555" w14:paraId="7F1E14E0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E3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69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828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A9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63D2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2C49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A73" w14:textId="63695705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</w:tr>
      <w:tr w:rsidR="0078002E" w:rsidRPr="006D1555" w14:paraId="519B611B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32E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4A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572" w14:textId="559B123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AE5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9CEB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D961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1BD" w14:textId="35124546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8002E" w:rsidRPr="006D1555" w14:paraId="66A79491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3A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vs. no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E9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464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6D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AFC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472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D84" w14:textId="0C8E5333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78002E" w:rsidRPr="006D1555" w14:paraId="511B4CA8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2EE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baseli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FA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F5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25E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EC1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B34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4E1C" w14:textId="52B23918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78002E" w:rsidRPr="006D1555" w14:paraId="5B951BEE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39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(Boston vs. Chicago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564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3E0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3FD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972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1E85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191" w14:textId="6C3631A9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78002E" w:rsidRPr="006D1555" w14:paraId="3EABBA65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4A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ES-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4051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F5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EC2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880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DE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3DE" w14:textId="2BD430AE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78002E" w:rsidRPr="006D1555" w14:paraId="7A721B7A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A2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RBI father monito</w:t>
            </w:r>
            <w:r w:rsidR="0030296B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C41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5B65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D1B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F5D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25D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983" w14:textId="1C48BCFD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78002E" w:rsidRPr="006D1555" w14:paraId="71B8F6FA" w14:textId="77777777" w:rsidTr="009C7FAA">
        <w:trPr>
          <w:trHeight w:val="6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4FEF3" w14:textId="2D86FD51" w:rsidR="0078002E" w:rsidRPr="006D1555" w:rsidRDefault="003216FD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H</w:t>
            </w:r>
            <w:r w:rsidR="0078002E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T * CPRBI father monito</w:t>
            </w:r>
            <w:r w:rsidR="0030296B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</w:t>
            </w:r>
            <w:r w:rsidR="0078002E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6BD9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26D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089A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CC58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,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21FD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AE77" w14:textId="2EB0EA3D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</w:tr>
      <w:tr w:rsidR="0078002E" w:rsidRPr="006D1555" w14:paraId="79FDB9B7" w14:textId="77777777" w:rsidTr="009C7FAA">
        <w:trPr>
          <w:trHeight w:val="855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7B673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 Group Comparisons, comparing CATCH-IT to HE, for increasing CPRBI father monito</w:t>
            </w:r>
            <w:r w:rsidR="0030296B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F4DB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PRBI father </w:t>
            </w:r>
            <w:r w:rsidR="0030296B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91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BE1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43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919" w14:textId="5416E985" w:rsidR="0078002E" w:rsidRPr="006D1555" w:rsidRDefault="00D80920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78002E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8002E" w:rsidRPr="006D1555" w14:paraId="688BFCFE" w14:textId="77777777" w:rsidTr="009C7FAA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AA86E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CA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C4E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829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EFB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4F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324" w14:textId="1C5F75AD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8002E" w:rsidRPr="006D1555" w14:paraId="079FADC7" w14:textId="77777777" w:rsidTr="009C7FAA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9249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D796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989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E68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D11E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71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1767" w14:textId="439EEC00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</w:tr>
      <w:tr w:rsidR="0078002E" w:rsidRPr="006D1555" w14:paraId="1B10C242" w14:textId="77777777" w:rsidTr="009C7FAA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A593A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C6C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AA4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E72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F39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64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CE0E" w14:textId="55C0D9E8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321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8002E" w:rsidRPr="006D1555" w14:paraId="20809F5C" w14:textId="77777777" w:rsidTr="009C7FAA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9294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7B0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E30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358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1BE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9B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D91" w14:textId="2BA47914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78002E" w:rsidRPr="006D1555" w14:paraId="22618DF9" w14:textId="77777777" w:rsidTr="009C7FAA">
        <w:trPr>
          <w:trHeight w:val="255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E624B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90DF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6247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03A9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4F07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70D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FC3D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8002E" w:rsidRPr="006D1555" w14:paraId="4FC54C54" w14:textId="77777777" w:rsidTr="009C7FAA">
        <w:trPr>
          <w:trHeight w:val="105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4CD2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Group Comparison, describing a one-unit increase in CPRBI father monito</w:t>
            </w:r>
            <w:r w:rsidR="0030296B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D315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RBI father monito</w:t>
            </w:r>
            <w:r w:rsidR="0030296B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859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8F42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10C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A6E" w14:textId="5FC5B60D" w:rsidR="0078002E" w:rsidRPr="006D1555" w:rsidRDefault="00D80920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78002E" w:rsidRPr="006D1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8002E" w:rsidRPr="006D1555" w14:paraId="17EA75E2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1C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-I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BBE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C0E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B5E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D87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F87F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94E" w14:textId="1827882C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78002E" w:rsidRPr="006D1555" w14:paraId="06A0DE4F" w14:textId="77777777" w:rsidTr="009C7FAA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0BD6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D515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unit chang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2CEA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063D" w14:textId="77777777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4E50" w14:textId="77777777" w:rsidR="0078002E" w:rsidRPr="006D1555" w:rsidRDefault="0078002E" w:rsidP="007800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5283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6ABE" w14:textId="6FF0624A" w:rsidR="0078002E" w:rsidRPr="006D1555" w:rsidRDefault="0078002E" w:rsidP="00780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78002E" w:rsidRPr="006D1555" w14:paraId="2FCDF59E" w14:textId="77777777" w:rsidTr="0078002E">
        <w:trPr>
          <w:trHeight w:val="30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3A9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Higher CES-D scores indicate higher levels of depression</w:t>
            </w:r>
          </w:p>
        </w:tc>
      </w:tr>
      <w:tr w:rsidR="0078002E" w:rsidRPr="006D1555" w14:paraId="4491029E" w14:textId="77777777" w:rsidTr="0078002E">
        <w:trPr>
          <w:trHeight w:val="30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578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n=7 subjects missing baseline CES-D</w:t>
            </w:r>
          </w:p>
        </w:tc>
      </w:tr>
      <w:tr w:rsidR="0078002E" w:rsidRPr="006D1555" w14:paraId="4582F54A" w14:textId="77777777" w:rsidTr="0078002E">
        <w:trPr>
          <w:trHeight w:val="30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3FD1" w14:textId="77777777" w:rsidR="0078002E" w:rsidRPr="006D1555" w:rsidRDefault="0078002E" w:rsidP="00780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n=199 subjects missing CPRBI father monito</w:t>
            </w:r>
            <w:r w:rsidR="0030296B"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</w:t>
            </w:r>
            <w:r w:rsidRPr="006D1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cale</w:t>
            </w:r>
          </w:p>
        </w:tc>
      </w:tr>
    </w:tbl>
    <w:p w14:paraId="4C08F2D8" w14:textId="77777777" w:rsidR="0058791B" w:rsidRDefault="0058791B" w:rsidP="00BF0FE6">
      <w:pPr>
        <w:rPr>
          <w:rFonts w:ascii="Times New Roman" w:hAnsi="Times New Roman" w:cs="Times New Roman"/>
          <w:sz w:val="20"/>
          <w:szCs w:val="20"/>
        </w:rPr>
      </w:pPr>
    </w:p>
    <w:p w14:paraId="0E5935F1" w14:textId="0502A7CF" w:rsidR="00C05785" w:rsidRDefault="00C057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12BE49" w14:textId="4CF76C9A" w:rsidR="00177013" w:rsidRPr="003D1763" w:rsidRDefault="00177013">
      <w:pPr>
        <w:rPr>
          <w:rFonts w:ascii="Times New Roman" w:hAnsi="Times New Roman" w:cs="Times New Roman"/>
        </w:rPr>
      </w:pPr>
      <w:r w:rsidRPr="003D1763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D1763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5A46D9">
        <w:rPr>
          <w:rFonts w:ascii="Times New Roman" w:eastAsia="Times New Roman" w:hAnsi="Times New Roman" w:cs="Times New Roman"/>
          <w:b/>
          <w:bCs/>
          <w:color w:val="000000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3D1763">
        <w:rPr>
          <w:rFonts w:ascii="Times New Roman" w:eastAsia="Times New Roman" w:hAnsi="Times New Roman" w:cs="Times New Roman"/>
          <w:b/>
          <w:bCs/>
          <w:color w:val="000000"/>
        </w:rPr>
        <w:t xml:space="preserve"> Study Variable Construction</w:t>
      </w:r>
    </w:p>
    <w:tbl>
      <w:tblPr>
        <w:tblW w:w="12300" w:type="dxa"/>
        <w:tblLook w:val="06A0" w:firstRow="1" w:lastRow="0" w:firstColumn="1" w:lastColumn="0" w:noHBand="1" w:noVBand="1"/>
      </w:tblPr>
      <w:tblGrid>
        <w:gridCol w:w="2430"/>
        <w:gridCol w:w="2430"/>
        <w:gridCol w:w="7440"/>
      </w:tblGrid>
      <w:tr w:rsidR="00FE163A" w:rsidRPr="00AF5CA3" w14:paraId="601C0F10" w14:textId="77777777" w:rsidTr="00FE163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EDF7" w14:textId="77777777" w:rsidR="00FE163A" w:rsidRPr="003D1763" w:rsidRDefault="00FE163A" w:rsidP="00FE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1CC62" w14:textId="77777777" w:rsidR="00FE163A" w:rsidRPr="003D1763" w:rsidRDefault="00FE163A" w:rsidP="00FE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2AB985" w14:textId="77777777" w:rsidR="00FE163A" w:rsidRPr="003D1763" w:rsidRDefault="00FE163A" w:rsidP="00FE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Construction</w:t>
            </w:r>
          </w:p>
        </w:tc>
      </w:tr>
      <w:tr w:rsidR="00FE163A" w:rsidRPr="00AF5CA3" w14:paraId="09CAC5F4" w14:textId="77777777" w:rsidTr="00FE163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BA72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gibility Variab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F74E5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421A1" w14:textId="77777777" w:rsidR="00FE163A" w:rsidRPr="005A46D9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63A" w:rsidRPr="00AF5CA3" w14:paraId="2D009E1C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8D86A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threshold depressive symp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2BE2" w14:textId="323D478B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3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24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ES</w:t>
            </w:r>
            <w:r w:rsidR="00C3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24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3A9E" w14:textId="1B0E53D1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-threshold depressive symptoms were defined as a 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3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34D37"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re of 8-17 or 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E1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E130C"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 of 16 or greater.</w:t>
            </w:r>
          </w:p>
        </w:tc>
      </w:tr>
      <w:tr w:rsidR="00FE163A" w:rsidRPr="00AF5CA3" w14:paraId="486FA37C" w14:textId="77777777" w:rsidTr="00FE163A">
        <w:trPr>
          <w:trHeight w:val="143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E626E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depressive episo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2C9AA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SADS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F3EF9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episodes of depression were determined based on the depression module of the K-SADS. Prior depressive symptoms were rated using the Depression Symptom Rating (DSR). The K-SADS assessment was also used to exclude teens who were in a current depressive episode or who were found to meet criteria for schizophrenia, psychosis, bipolar disorder, or imminent risk of suicide.</w:t>
            </w:r>
          </w:p>
        </w:tc>
      </w:tr>
      <w:tr w:rsidR="00FE163A" w:rsidRPr="00AF5CA3" w14:paraId="1587B464" w14:textId="77777777" w:rsidTr="00FE163A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9B64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93F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A90" w14:textId="77777777" w:rsidR="00FE163A" w:rsidRPr="005A46D9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63A" w:rsidRPr="00AF5CA3" w14:paraId="0233CAAF" w14:textId="77777777" w:rsidTr="00FE163A">
        <w:trPr>
          <w:trHeight w:val="193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01E26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Depressive Episo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145A8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Symptom Rating (DSR) from the K-LIFE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A4486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ere assessed using the K-LIFE to track the potential onset (or offset) of a depressive episode for each week between assessment timepoints. For each week the assessor would assign a DSR score based on the level and severity of depressive symptoms. A score of 3 or greater indicating the presence of either a sub-threshold or full depressive episode. The first depressive episode was defined as the first time a participant had a DSR score of 3 or higher after the start of the study.</w:t>
            </w:r>
          </w:p>
        </w:tc>
      </w:tr>
      <w:tr w:rsidR="00FE163A" w:rsidRPr="00AF5CA3" w14:paraId="25813690" w14:textId="77777777" w:rsidTr="00FE163A">
        <w:trPr>
          <w:trHeight w:val="6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354BF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ED91" w14:textId="0FB24AFA" w:rsidR="00FE163A" w:rsidRPr="003D1763" w:rsidRDefault="00C34D37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BDC6" w14:textId="45F30853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3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34D37"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="00C34D37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was used to track depressive symptoms at baseline, two months, six months, 12 months, and 24 months.</w:t>
            </w:r>
          </w:p>
        </w:tc>
      </w:tr>
      <w:tr w:rsidR="00FE163A" w:rsidRPr="00AF5CA3" w14:paraId="1D143EE8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6FFC9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Functionin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FBB2E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S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CA28A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scores were recorded at each assessment to measure global mental health functioning.</w:t>
            </w:r>
          </w:p>
        </w:tc>
      </w:tr>
      <w:tr w:rsidR="00FE163A" w:rsidRPr="00AF5CA3" w14:paraId="06F9C14C" w14:textId="77777777" w:rsidTr="00FE163A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E1BA8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o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B98D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0E92" w14:textId="77777777" w:rsidR="00FE163A" w:rsidRPr="005A46D9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63A" w:rsidRPr="00AF5CA3" w14:paraId="174360A4" w14:textId="77777777" w:rsidTr="00FE163A">
        <w:trPr>
          <w:trHeight w:val="11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3450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Characteristic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A146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ographics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EDD2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or analyses included sex (female/male), race (white/not white), ethnicity (Hispanic/Non-Hispanic), age (continuous variable), maternal education (college/no college), and site (Chicago/Boston).</w:t>
            </w:r>
          </w:p>
        </w:tc>
      </w:tr>
      <w:tr w:rsidR="00FE163A" w:rsidRPr="00AF5CA3" w14:paraId="2B2343FB" w14:textId="77777777" w:rsidTr="00FE163A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34C5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nerability Facto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1E18" w14:textId="17933823" w:rsidR="00FE163A" w:rsidRPr="003D1763" w:rsidRDefault="00CE130C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3EDD" w14:textId="05DD6458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E1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E130C"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used for the moderator analysis. </w:t>
            </w:r>
          </w:p>
        </w:tc>
      </w:tr>
      <w:tr w:rsidR="00FE163A" w:rsidRPr="00AF5CA3" w14:paraId="7BB8E5A9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F3C7A9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3F4458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 Life Events Questionnaire (ALEQ)</w:t>
            </w:r>
          </w:p>
        </w:tc>
        <w:tc>
          <w:tcPr>
            <w:tcW w:w="7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2DD107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ALEQ was used for the moderator analysis. </w:t>
            </w:r>
          </w:p>
        </w:tc>
      </w:tr>
      <w:tr w:rsidR="00FE163A" w:rsidRPr="00AF5CA3" w14:paraId="7A624964" w14:textId="77777777" w:rsidTr="00FE163A">
        <w:trPr>
          <w:trHeight w:val="54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F88B7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CCC4B" w14:textId="77777777" w:rsidR="00FE163A" w:rsidRPr="003D1763" w:rsidRDefault="00FE163A" w:rsidP="00FE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61DCF" w14:textId="77777777" w:rsidR="00FE163A" w:rsidRPr="003D1763" w:rsidRDefault="00FE163A" w:rsidP="00FE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Construction</w:t>
            </w:r>
          </w:p>
        </w:tc>
      </w:tr>
      <w:tr w:rsidR="00FE163A" w:rsidRPr="00AF5CA3" w14:paraId="701598D5" w14:textId="77777777" w:rsidTr="00FE163A">
        <w:trPr>
          <w:trHeight w:val="6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6E33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E7185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 Hopelessness Scale (BHS)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D0BD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BHS was used for the moderator analysis. </w:t>
            </w:r>
          </w:p>
        </w:tc>
      </w:tr>
      <w:tr w:rsidR="00FE163A" w:rsidRPr="00AF5CA3" w14:paraId="3A67137D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509BC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2991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Report of Parental Behavior Inventory (CRPBI)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8953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ubscale scores for maternal acceptance, maternal control, maternal monitoring, paternal acceptance, paternal control, paternal monitoring of the CRPBI were used for the moderator analysis.</w:t>
            </w:r>
          </w:p>
        </w:tc>
      </w:tr>
      <w:tr w:rsidR="00FE163A" w:rsidRPr="00AF5CA3" w14:paraId="01F23835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7030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A9BE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ory of Planned Behavior Scale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3C2BB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Theory of Planned Behavior Scale was used for the moderator analysis. </w:t>
            </w:r>
          </w:p>
        </w:tc>
      </w:tr>
      <w:tr w:rsidR="00FE163A" w:rsidRPr="00AF5CA3" w14:paraId="4F07D655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0C8A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E852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theoretical Model Scale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168A2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Trans-theoretical Model Scale was used for the moderator analysis. </w:t>
            </w:r>
          </w:p>
        </w:tc>
      </w:tr>
      <w:tr w:rsidR="00FE163A" w:rsidRPr="00AF5CA3" w14:paraId="031A60CD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5FA7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 Relationshi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95A2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 Relationship Scale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4D60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Physician Relationship Scale was used for the moderator analysis. </w:t>
            </w:r>
          </w:p>
        </w:tc>
      </w:tr>
      <w:tr w:rsidR="00FE163A" w:rsidRPr="00AF5CA3" w14:paraId="5C059FF9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54F1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n Anxie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6B6E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 for Child Anxiety Related Emotional Disorders (SCARED)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4F8C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total score for the SCARED was used for the moderator analysis. </w:t>
            </w:r>
          </w:p>
        </w:tc>
      </w:tr>
      <w:tr w:rsidR="00FE163A" w:rsidRPr="00AF5CA3" w14:paraId="792E00AA" w14:textId="77777777" w:rsidTr="00FE163A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05DF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n Behavior Proble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23DC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ruptive Behaviors Disorder Scale (DBD)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A5AF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HDH subscale and OD/CD subscale scores of the DBD were used for the moderator analysis. </w:t>
            </w:r>
          </w:p>
        </w:tc>
      </w:tr>
      <w:tr w:rsidR="00FE163A" w:rsidRPr="00AF5CA3" w14:paraId="79855EA8" w14:textId="77777777" w:rsidTr="00FE163A">
        <w:trPr>
          <w:trHeight w:val="34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C6EA5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n Substance Abu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D9791" w14:textId="247BEDBC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F</w:t>
            </w:r>
            <w:r w:rsidR="00CE1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C779C" w14:textId="415C11F3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total score for the CRAF</w:t>
            </w:r>
            <w:r w:rsidR="00CE1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was used for the moderator analysis. </w:t>
            </w:r>
          </w:p>
        </w:tc>
      </w:tr>
      <w:tr w:rsidR="00FE163A" w:rsidRPr="00AF5CA3" w14:paraId="4B16C5FE" w14:textId="77777777" w:rsidTr="00FE163A">
        <w:trPr>
          <w:trHeight w:val="55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3BB6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Depressive Symp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85F27" w14:textId="195F3E57" w:rsidR="00FE163A" w:rsidRPr="003D1763" w:rsidRDefault="00CE130C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73130" w14:textId="75E7562F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</w:t>
            </w:r>
            <w:r w:rsidR="00CE1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E130C" w:rsidRPr="00796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="00CE130C"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lso administered to a parent of each participant. The total score was used in the moderator analysis.</w:t>
            </w:r>
          </w:p>
        </w:tc>
      </w:tr>
      <w:tr w:rsidR="00FE163A" w:rsidRPr="00AF5CA3" w14:paraId="22122BA1" w14:textId="77777777" w:rsidTr="00FE163A">
        <w:trPr>
          <w:trHeight w:val="88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68D05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 Adherenc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CDA4C" w14:textId="77777777" w:rsidR="00FE163A" w:rsidRPr="003D1763" w:rsidRDefault="00FE163A" w:rsidP="00FE16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metrics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F7B84" w14:textId="77777777" w:rsidR="00FE163A" w:rsidRPr="003D1763" w:rsidRDefault="00FE163A" w:rsidP="00FE1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ce was broken down into three variables. 1) Modules completed by the teen, 2) Modules completed by the parent, 3) Modules completed by both the teen and the parent.</w:t>
            </w:r>
          </w:p>
        </w:tc>
      </w:tr>
    </w:tbl>
    <w:p w14:paraId="2E208D91" w14:textId="77777777" w:rsidR="00FE163A" w:rsidRDefault="00FE163A" w:rsidP="00FE163A"/>
    <w:p w14:paraId="31E3B17E" w14:textId="77777777" w:rsidR="00FE163A" w:rsidRDefault="00FE163A" w:rsidP="00FE163A"/>
    <w:p w14:paraId="071D02FF" w14:textId="77777777" w:rsidR="00FE163A" w:rsidRDefault="00FE163A" w:rsidP="00FE163A"/>
    <w:p w14:paraId="7F08AA67" w14:textId="77777777" w:rsidR="00FE163A" w:rsidRDefault="00FE163A" w:rsidP="00236F81">
      <w:pPr>
        <w:rPr>
          <w:rFonts w:ascii="Times New Roman" w:eastAsia="Calibri" w:hAnsi="Times New Roman" w:cs="Times New Roman"/>
          <w:sz w:val="24"/>
          <w:szCs w:val="24"/>
        </w:rPr>
      </w:pPr>
    </w:p>
    <w:p w14:paraId="53288347" w14:textId="77777777" w:rsidR="00474AEF" w:rsidRDefault="00474AEF" w:rsidP="00783546">
      <w:pPr>
        <w:rPr>
          <w:rFonts w:eastAsia="Calibri"/>
          <w:b/>
          <w:sz w:val="24"/>
          <w:szCs w:val="24"/>
        </w:rPr>
      </w:pPr>
    </w:p>
    <w:p w14:paraId="35B67397" w14:textId="77777777" w:rsidR="005A46D9" w:rsidRDefault="005A46D9">
      <w:pPr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br w:type="page"/>
      </w:r>
    </w:p>
    <w:p w14:paraId="60F81A47" w14:textId="77777777" w:rsidR="00ED6B1A" w:rsidRPr="003D1763" w:rsidRDefault="00ED6B1A" w:rsidP="00ED6B1A">
      <w:pPr>
        <w:rPr>
          <w:rFonts w:ascii="Times New Roman" w:eastAsia="Calibri" w:hAnsi="Times New Roman" w:cs="Times New Roman"/>
          <w:b/>
        </w:rPr>
      </w:pPr>
      <w:r w:rsidRPr="003D1763">
        <w:rPr>
          <w:rFonts w:ascii="Times New Roman" w:eastAsia="Calibri" w:hAnsi="Times New Roman" w:cs="Times New Roman"/>
          <w:b/>
        </w:rPr>
        <w:lastRenderedPageBreak/>
        <w:t>Table S1</w:t>
      </w:r>
      <w:r>
        <w:rPr>
          <w:rFonts w:ascii="Times New Roman" w:eastAsia="Calibri" w:hAnsi="Times New Roman" w:cs="Times New Roman"/>
          <w:b/>
        </w:rPr>
        <w:t>1</w:t>
      </w:r>
      <w:r w:rsidRPr="003D1763">
        <w:rPr>
          <w:rFonts w:ascii="Times New Roman" w:eastAsia="Calibri" w:hAnsi="Times New Roman" w:cs="Times New Roman"/>
          <w:b/>
        </w:rPr>
        <w:t>. Motivational Interviews, CATCH-IT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5"/>
        <w:gridCol w:w="900"/>
        <w:gridCol w:w="900"/>
      </w:tblGrid>
      <w:tr w:rsidR="00ED6B1A" w:rsidRPr="009B3374" w14:paraId="4E614397" w14:textId="77777777" w:rsidTr="00873434">
        <w:tc>
          <w:tcPr>
            <w:tcW w:w="4035" w:type="dxa"/>
            <w:tcBorders>
              <w:top w:val="single" w:sz="12" w:space="0" w:color="auto"/>
              <w:left w:val="single" w:sz="12" w:space="0" w:color="auto"/>
            </w:tcBorders>
          </w:tcPr>
          <w:p w14:paraId="291510D4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tivational Interviews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2833523C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</w:t>
            </w: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or N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3E68AA2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D </w:t>
            </w: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or %</w:t>
            </w:r>
          </w:p>
        </w:tc>
      </w:tr>
      <w:tr w:rsidR="00ED6B1A" w:rsidRPr="009B3374" w14:paraId="55BB10A1" w14:textId="77777777" w:rsidTr="00873434">
        <w:tc>
          <w:tcPr>
            <w:tcW w:w="4035" w:type="dxa"/>
            <w:tcBorders>
              <w:top w:val="single" w:sz="12" w:space="0" w:color="auto"/>
              <w:left w:val="single" w:sz="12" w:space="0" w:color="auto"/>
            </w:tcBorders>
          </w:tcPr>
          <w:p w14:paraId="046AD06D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olescent</w:t>
            </w: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MIs completed (N=19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10CA8D8A" w14:textId="77777777" w:rsidR="00ED6B1A" w:rsidRPr="003D1763" w:rsidRDefault="00ED6B1A" w:rsidP="008734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5A4937E" w14:textId="77777777" w:rsidR="00ED6B1A" w:rsidRPr="003D1763" w:rsidRDefault="00ED6B1A" w:rsidP="0087343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ED6B1A" w:rsidRPr="009B3374" w14:paraId="0C5ED351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0479D1C0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50705D62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1BB6002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9)</w:t>
            </w:r>
          </w:p>
        </w:tc>
      </w:tr>
      <w:tr w:rsidR="00ED6B1A" w:rsidRPr="009B3374" w14:paraId="23161CD4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2CDD92CF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completed, N (%)</w:t>
            </w:r>
          </w:p>
        </w:tc>
        <w:tc>
          <w:tcPr>
            <w:tcW w:w="900" w:type="dxa"/>
          </w:tcPr>
          <w:p w14:paraId="4B55EB80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A387610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ED6B1A" w:rsidRPr="009B3374" w14:paraId="12C773FB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225CC2C4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BA89332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D23D5A1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5.2%)</w:t>
            </w:r>
          </w:p>
        </w:tc>
      </w:tr>
      <w:tr w:rsidR="00ED6B1A" w:rsidRPr="009B3374" w14:paraId="240972AD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08B92CA5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2F25BDB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66BAB6F3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27.5%)</w:t>
            </w:r>
          </w:p>
        </w:tc>
      </w:tr>
      <w:tr w:rsidR="00ED6B1A" w:rsidRPr="009B3374" w14:paraId="2E1167BD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19812DFE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BCE2645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E9ED2FE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3.2%)</w:t>
            </w:r>
          </w:p>
        </w:tc>
      </w:tr>
      <w:tr w:rsidR="00ED6B1A" w:rsidRPr="009B3374" w14:paraId="4960EA6D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6CC59519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2F5DF4F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5D84C405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4.2%)</w:t>
            </w:r>
          </w:p>
        </w:tc>
      </w:tr>
      <w:tr w:rsidR="00ED6B1A" w:rsidRPr="009B3374" w14:paraId="355DDA8D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260E460B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ent MIs completed (N=165)</w:t>
            </w:r>
          </w:p>
        </w:tc>
        <w:tc>
          <w:tcPr>
            <w:tcW w:w="900" w:type="dxa"/>
          </w:tcPr>
          <w:p w14:paraId="0CA1E3CC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9ACCDBF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ED6B1A" w:rsidRPr="009B3374" w14:paraId="24356D52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6C96159B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54C7D8F6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1DB46BD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9)</w:t>
            </w:r>
          </w:p>
        </w:tc>
      </w:tr>
      <w:tr w:rsidR="00ED6B1A" w:rsidRPr="009B3374" w14:paraId="3465A5B2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30AFA028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umber completed, N (%)</w:t>
            </w:r>
          </w:p>
        </w:tc>
        <w:tc>
          <w:tcPr>
            <w:tcW w:w="900" w:type="dxa"/>
          </w:tcPr>
          <w:p w14:paraId="5C9FEF4D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7EAC55D4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ED6B1A" w:rsidRPr="009B3374" w14:paraId="41CBA6D5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3A9264EC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D36819C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4F170946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6.1%)</w:t>
            </w:r>
          </w:p>
        </w:tc>
      </w:tr>
      <w:tr w:rsidR="00ED6B1A" w:rsidRPr="009B3374" w14:paraId="0D254523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3CCC2281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E5482A1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B245D8B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0.3%)</w:t>
            </w:r>
          </w:p>
        </w:tc>
      </w:tr>
      <w:tr w:rsidR="00ED6B1A" w:rsidRPr="009B3374" w14:paraId="3BBAACD5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69DA068F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C3A9AA7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1F4BD86E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2.7%)</w:t>
            </w:r>
          </w:p>
        </w:tc>
      </w:tr>
      <w:tr w:rsidR="00ED6B1A" w:rsidRPr="009B3374" w14:paraId="0051A3B5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03853C0D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95D7BF1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2688F64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0.9%)</w:t>
            </w:r>
          </w:p>
        </w:tc>
      </w:tr>
      <w:tr w:rsidR="00ED6B1A" w:rsidRPr="009B3374" w14:paraId="5206AE04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570208F5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 Fidelity: Mean (SD) MITI Summary Scores (N=32)</w:t>
            </w:r>
          </w:p>
        </w:tc>
        <w:tc>
          <w:tcPr>
            <w:tcW w:w="900" w:type="dxa"/>
            <w:vAlign w:val="bottom"/>
          </w:tcPr>
          <w:p w14:paraId="041E844E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21C65DBC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ED6B1A" w:rsidRPr="009B3374" w14:paraId="2166A62E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654EBC8C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Technical Global (1-5)</w:t>
            </w:r>
          </w:p>
        </w:tc>
        <w:tc>
          <w:tcPr>
            <w:tcW w:w="900" w:type="dxa"/>
            <w:vAlign w:val="bottom"/>
          </w:tcPr>
          <w:p w14:paraId="18A432AF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6E3925A9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)</w:t>
            </w:r>
          </w:p>
        </w:tc>
      </w:tr>
      <w:tr w:rsidR="00ED6B1A" w:rsidRPr="009B3374" w14:paraId="762B1EFF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7A01E7D5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Relational Global (1-5)</w:t>
            </w:r>
          </w:p>
        </w:tc>
        <w:tc>
          <w:tcPr>
            <w:tcW w:w="900" w:type="dxa"/>
            <w:vAlign w:val="bottom"/>
          </w:tcPr>
          <w:p w14:paraId="3627CE44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020D228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)</w:t>
            </w:r>
          </w:p>
        </w:tc>
      </w:tr>
      <w:tr w:rsidR="00ED6B1A" w:rsidRPr="009B3374" w14:paraId="1BC3056A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6F510E00" w14:textId="77777777" w:rsidR="00ED6B1A" w:rsidRPr="003D1763" w:rsidRDefault="00ED6B1A" w:rsidP="00873434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%CR</w:t>
            </w:r>
          </w:p>
        </w:tc>
        <w:tc>
          <w:tcPr>
            <w:tcW w:w="900" w:type="dxa"/>
          </w:tcPr>
          <w:p w14:paraId="13930F76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0BC4E648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2)</w:t>
            </w:r>
          </w:p>
        </w:tc>
      </w:tr>
      <w:tr w:rsidR="00ED6B1A" w:rsidRPr="009B3374" w14:paraId="13592855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23B38242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     R:Q</w:t>
            </w:r>
          </w:p>
        </w:tc>
        <w:tc>
          <w:tcPr>
            <w:tcW w:w="900" w:type="dxa"/>
            <w:vAlign w:val="bottom"/>
          </w:tcPr>
          <w:p w14:paraId="3898F425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EDB04EF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)</w:t>
            </w:r>
          </w:p>
        </w:tc>
      </w:tr>
      <w:tr w:rsidR="00ED6B1A" w:rsidRPr="009B3374" w14:paraId="38B94417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5E6D00BF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Total MI-Adherent</w:t>
            </w:r>
          </w:p>
        </w:tc>
        <w:tc>
          <w:tcPr>
            <w:tcW w:w="900" w:type="dxa"/>
            <w:vAlign w:val="bottom"/>
          </w:tcPr>
          <w:p w14:paraId="16C27E40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E720F14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)</w:t>
            </w:r>
          </w:p>
        </w:tc>
      </w:tr>
      <w:tr w:rsidR="00ED6B1A" w:rsidRPr="009B3374" w14:paraId="50E04942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3675E752" w14:textId="77777777" w:rsidR="00ED6B1A" w:rsidRPr="003D1763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Total MI-Non-Adherent</w:t>
            </w:r>
          </w:p>
        </w:tc>
        <w:tc>
          <w:tcPr>
            <w:tcW w:w="900" w:type="dxa"/>
            <w:vAlign w:val="bottom"/>
          </w:tcPr>
          <w:p w14:paraId="6437FAC5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29C4A6E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)</w:t>
            </w:r>
          </w:p>
        </w:tc>
      </w:tr>
      <w:tr w:rsidR="00ED6B1A" w:rsidRPr="009B3374" w14:paraId="7E595D09" w14:textId="77777777" w:rsidTr="00873434">
        <w:tc>
          <w:tcPr>
            <w:tcW w:w="4035" w:type="dxa"/>
            <w:tcBorders>
              <w:left w:val="single" w:sz="12" w:space="0" w:color="auto"/>
            </w:tcBorders>
          </w:tcPr>
          <w:p w14:paraId="47674703" w14:textId="3AF1E67B" w:rsidR="00ED6B1A" w:rsidRPr="003D1763" w:rsidRDefault="00ED6B1A" w:rsidP="00E63BF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134D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 duration, minute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N=2</w:t>
            </w:r>
            <w:r w:rsidR="00E63B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601C165B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09279DA" w14:textId="77777777" w:rsidR="00ED6B1A" w:rsidRPr="003D1763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ED6B1A" w:rsidRPr="009B3374" w14:paraId="4E3B6522" w14:textId="77777777" w:rsidTr="00BC299C">
        <w:tc>
          <w:tcPr>
            <w:tcW w:w="4035" w:type="dxa"/>
            <w:tcBorders>
              <w:left w:val="single" w:sz="12" w:space="0" w:color="auto"/>
            </w:tcBorders>
          </w:tcPr>
          <w:p w14:paraId="45530EFE" w14:textId="77777777" w:rsidR="00ED6B1A" w:rsidRDefault="00ED6B1A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Mean (SD)</w:t>
            </w:r>
          </w:p>
        </w:tc>
        <w:tc>
          <w:tcPr>
            <w:tcW w:w="900" w:type="dxa"/>
          </w:tcPr>
          <w:p w14:paraId="1E72EF55" w14:textId="6D23C211" w:rsidR="00ED6B1A" w:rsidRDefault="00E63BFC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right w:val="single" w:sz="12" w:space="0" w:color="auto"/>
            </w:tcBorders>
          </w:tcPr>
          <w:p w14:paraId="3A54472D" w14:textId="0FD8E7A9" w:rsidR="00ED6B1A" w:rsidRDefault="00ED6B1A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4.</w:t>
            </w:r>
            <w:r w:rsidR="00E63BF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BC299C" w:rsidRPr="009B3374" w14:paraId="0E490121" w14:textId="77777777" w:rsidTr="00873434">
        <w:tc>
          <w:tcPr>
            <w:tcW w:w="4035" w:type="dxa"/>
            <w:tcBorders>
              <w:left w:val="single" w:sz="12" w:space="0" w:color="auto"/>
              <w:bottom w:val="single" w:sz="12" w:space="0" w:color="auto"/>
            </w:tcBorders>
          </w:tcPr>
          <w:p w14:paraId="421195AB" w14:textId="6A006D51" w:rsidR="00BC299C" w:rsidRDefault="00BC299C" w:rsidP="0087343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Median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37A78C80" w14:textId="2D6EA1CE" w:rsidR="00BC299C" w:rsidRDefault="00BC299C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</w:tcPr>
          <w:p w14:paraId="31C5DA00" w14:textId="77777777" w:rsidR="00BC299C" w:rsidRDefault="00BC299C" w:rsidP="00873434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</w:tbl>
    <w:p w14:paraId="57A3B6BF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finitions: </w:t>
      </w:r>
    </w:p>
    <w:p w14:paraId="3EA69EB8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echnical Global: (cultivating change talk+softening sustain talk)/2, 1-5, higher is better </w:t>
      </w:r>
    </w:p>
    <w:p w14:paraId="1923D0D0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lational Global: (partnership+empathy)/2, 1-5, higher is better </w:t>
      </w:r>
    </w:p>
    <w:p w14:paraId="0E0E787C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% CR: 100*complex reflection/(simple reflection+complex reflection) </w:t>
      </w:r>
    </w:p>
    <w:p w14:paraId="5C30D402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flection to Question Ratio: total reflections (simple+complex) / total questions </w:t>
      </w:r>
    </w:p>
    <w:p w14:paraId="58423BF3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tal MI-adherent: seeking collaboration+affirm+emphasizing autonomy </w:t>
      </w:r>
    </w:p>
    <w:p w14:paraId="0002B059" w14:textId="77777777" w:rsidR="00ED6B1A" w:rsidRPr="00CD5C62" w:rsidRDefault="00ED6B1A" w:rsidP="00ED6B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5C62">
        <w:rPr>
          <w:rFonts w:ascii="Times New Roman" w:eastAsia="Times New Roman" w:hAnsi="Times New Roman" w:cs="Times New Roman"/>
          <w:color w:val="000000"/>
          <w:sz w:val="20"/>
          <w:szCs w:val="20"/>
        </w:rPr>
        <w:t>Total MI non-adherent: confront+persuade</w:t>
      </w:r>
    </w:p>
    <w:p w14:paraId="59F83162" w14:textId="594F2A02" w:rsidR="00783546" w:rsidRDefault="00783546" w:rsidP="00783546">
      <w:pPr>
        <w:rPr>
          <w:bCs/>
        </w:rPr>
      </w:pPr>
    </w:p>
    <w:p w14:paraId="4D0B7514" w14:textId="4B975EC0" w:rsidR="00473448" w:rsidRDefault="00473448" w:rsidP="00783546">
      <w:pPr>
        <w:rPr>
          <w:bCs/>
        </w:rPr>
      </w:pPr>
    </w:p>
    <w:p w14:paraId="091AC777" w14:textId="77777777" w:rsidR="00473448" w:rsidRDefault="00473448" w:rsidP="00783546">
      <w:pPr>
        <w:rPr>
          <w:bCs/>
        </w:rPr>
      </w:pPr>
    </w:p>
    <w:p w14:paraId="0233FC5C" w14:textId="77777777" w:rsidR="00ED6B1A" w:rsidRDefault="00ED6B1A" w:rsidP="00783546">
      <w:pPr>
        <w:rPr>
          <w:bCs/>
        </w:rPr>
      </w:pPr>
    </w:p>
    <w:p w14:paraId="1F65077A" w14:textId="77777777" w:rsidR="00ED6B1A" w:rsidRDefault="00ED6B1A" w:rsidP="00783546">
      <w:pPr>
        <w:rPr>
          <w:bCs/>
        </w:rPr>
      </w:pPr>
    </w:p>
    <w:p w14:paraId="3BF70E61" w14:textId="77777777" w:rsidR="00ED6B1A" w:rsidRPr="003D1763" w:rsidRDefault="00ED6B1A" w:rsidP="00ED6B1A">
      <w:pPr>
        <w:rPr>
          <w:rFonts w:ascii="Times New Roman" w:eastAsia="Calibri" w:hAnsi="Times New Roman" w:cs="Times New Roman"/>
          <w:b/>
        </w:rPr>
      </w:pPr>
      <w:r w:rsidRPr="003D1763">
        <w:rPr>
          <w:rFonts w:ascii="Times New Roman" w:eastAsia="Calibri" w:hAnsi="Times New Roman" w:cs="Times New Roman"/>
          <w:b/>
        </w:rPr>
        <w:lastRenderedPageBreak/>
        <w:t>Table S12. Participant Contacts: Telephone Calls and Emails, Chicago Participants</w:t>
      </w:r>
    </w:p>
    <w:tbl>
      <w:tblPr>
        <w:tblStyle w:val="TableGrid121"/>
        <w:tblW w:w="864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92"/>
        <w:gridCol w:w="864"/>
        <w:gridCol w:w="864"/>
        <w:gridCol w:w="864"/>
        <w:gridCol w:w="864"/>
        <w:gridCol w:w="864"/>
        <w:gridCol w:w="864"/>
        <w:gridCol w:w="864"/>
      </w:tblGrid>
      <w:tr w:rsidR="00ED6B1A" w:rsidRPr="008030C0" w14:paraId="54E4A0D5" w14:textId="77777777" w:rsidTr="00873434">
        <w:trPr>
          <w:tblHeader/>
        </w:trPr>
        <w:tc>
          <w:tcPr>
            <w:tcW w:w="25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EF7256" w14:textId="77777777" w:rsidR="00ED6B1A" w:rsidRPr="003D1763" w:rsidRDefault="00ED6B1A" w:rsidP="0087343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0021193" w14:textId="77777777" w:rsidR="00ED6B1A" w:rsidRPr="003D1763" w:rsidRDefault="00ED6B1A" w:rsidP="008734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>All</w:t>
            </w: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br/>
              <w:t>(N=248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A69276B" w14:textId="77777777" w:rsidR="00ED6B1A" w:rsidRPr="003D1763" w:rsidRDefault="00ED6B1A" w:rsidP="008734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>CATCH-IT (N=131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F1A06D1" w14:textId="77777777" w:rsidR="00ED6B1A" w:rsidRPr="003D1763" w:rsidRDefault="00ED6B1A" w:rsidP="0087343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>Health E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ucation</w:t>
            </w: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 xml:space="preserve"> (N=117)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4845CB0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D6B1A" w:rsidRPr="008030C0" w14:paraId="00B8DDB0" w14:textId="77777777" w:rsidTr="00873434">
        <w:trPr>
          <w:tblHeader/>
        </w:trPr>
        <w:tc>
          <w:tcPr>
            <w:tcW w:w="259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1FADD80" w14:textId="77777777" w:rsidR="00ED6B1A" w:rsidRPr="003D1763" w:rsidRDefault="00ED6B1A" w:rsidP="0087343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bCs/>
                <w:sz w:val="20"/>
                <w:szCs w:val="20"/>
              </w:rPr>
              <w:t>Contact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0105455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D80431B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/>
                <w:b/>
                <w:sz w:val="20"/>
                <w:szCs w:val="20"/>
              </w:rPr>
              <w:t xml:space="preserve">SD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C9B30F5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8B21226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/>
                <w:b/>
                <w:sz w:val="20"/>
                <w:szCs w:val="20"/>
              </w:rPr>
              <w:t xml:space="preserve">SD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26F326B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EEDFAF4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D1763">
              <w:rPr>
                <w:rFonts w:ascii="Times New Roman" w:hAnsi="Times New Roman"/>
                <w:b/>
                <w:sz w:val="20"/>
                <w:szCs w:val="20"/>
              </w:rPr>
              <w:t xml:space="preserve">SD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AC13271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D1763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D6B1A" w:rsidRPr="008030C0" w14:paraId="22DC1B2C" w14:textId="77777777" w:rsidTr="00873434">
        <w:tc>
          <w:tcPr>
            <w:tcW w:w="2592" w:type="dxa"/>
            <w:tcBorders>
              <w:right w:val="single" w:sz="12" w:space="0" w:color="auto"/>
            </w:tcBorders>
          </w:tcPr>
          <w:p w14:paraId="4F1D6B19" w14:textId="77777777" w:rsidR="00ED6B1A" w:rsidRPr="003D1763" w:rsidRDefault="00ED6B1A" w:rsidP="00873434">
            <w:pPr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sz w:val="20"/>
                <w:szCs w:val="20"/>
              </w:rPr>
              <w:t>Contacts and attempts</w:t>
            </w:r>
            <w:r w:rsidRPr="003D1763">
              <w:rPr>
                <w:rFonts w:ascii="Times New Roman" w:hAnsi="Times New Roman" w:cstheme="min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vAlign w:val="bottom"/>
          </w:tcPr>
          <w:p w14:paraId="36A286D5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141B7C23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864" w:type="dxa"/>
            <w:vAlign w:val="bottom"/>
          </w:tcPr>
          <w:p w14:paraId="7D760D9F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34F594D5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864" w:type="dxa"/>
            <w:vAlign w:val="bottom"/>
          </w:tcPr>
          <w:p w14:paraId="4C5B83D3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6DDD0453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2FBD9B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D6B1A" w:rsidRPr="008030C0" w14:paraId="0333914F" w14:textId="77777777" w:rsidTr="00873434">
        <w:tc>
          <w:tcPr>
            <w:tcW w:w="2592" w:type="dxa"/>
            <w:tcBorders>
              <w:right w:val="single" w:sz="12" w:space="0" w:color="auto"/>
            </w:tcBorders>
          </w:tcPr>
          <w:p w14:paraId="710B2AB8" w14:textId="77777777" w:rsidR="00ED6B1A" w:rsidRPr="003D1763" w:rsidRDefault="00ED6B1A" w:rsidP="00873434">
            <w:pPr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sz w:val="20"/>
                <w:szCs w:val="20"/>
              </w:rPr>
              <w:t>Contacts</w:t>
            </w:r>
          </w:p>
        </w:tc>
        <w:tc>
          <w:tcPr>
            <w:tcW w:w="864" w:type="dxa"/>
            <w:vAlign w:val="bottom"/>
          </w:tcPr>
          <w:p w14:paraId="5472B679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4FCF33DF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864" w:type="dxa"/>
            <w:vAlign w:val="bottom"/>
          </w:tcPr>
          <w:p w14:paraId="5B05CBC6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08675C00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864" w:type="dxa"/>
            <w:vAlign w:val="bottom"/>
          </w:tcPr>
          <w:p w14:paraId="0041232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5DEE36A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16B39A4F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</w:tr>
      <w:tr w:rsidR="00ED6B1A" w:rsidRPr="008030C0" w14:paraId="433A3010" w14:textId="77777777" w:rsidTr="00873434">
        <w:tc>
          <w:tcPr>
            <w:tcW w:w="2592" w:type="dxa"/>
            <w:tcBorders>
              <w:right w:val="single" w:sz="12" w:space="0" w:color="auto"/>
            </w:tcBorders>
          </w:tcPr>
          <w:p w14:paraId="6C5A378C" w14:textId="77777777" w:rsidR="00ED6B1A" w:rsidRPr="003D1763" w:rsidRDefault="00ED6B1A" w:rsidP="00873434">
            <w:pPr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Contacts by time from baseline</w:t>
            </w:r>
          </w:p>
        </w:tc>
        <w:tc>
          <w:tcPr>
            <w:tcW w:w="864" w:type="dxa"/>
          </w:tcPr>
          <w:p w14:paraId="5C11EA60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12" w:space="0" w:color="auto"/>
            </w:tcBorders>
          </w:tcPr>
          <w:p w14:paraId="365940AA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1280CB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12" w:space="0" w:color="auto"/>
            </w:tcBorders>
          </w:tcPr>
          <w:p w14:paraId="75E3A6B6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97F9272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12" w:space="0" w:color="auto"/>
            </w:tcBorders>
          </w:tcPr>
          <w:p w14:paraId="6E2202D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29D3F3BC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D6B1A" w:rsidRPr="008030C0" w14:paraId="3DBB1A7E" w14:textId="77777777" w:rsidTr="00873434">
        <w:tc>
          <w:tcPr>
            <w:tcW w:w="2592" w:type="dxa"/>
            <w:tcBorders>
              <w:right w:val="single" w:sz="12" w:space="0" w:color="auto"/>
            </w:tcBorders>
          </w:tcPr>
          <w:p w14:paraId="2A52BB91" w14:textId="77777777" w:rsidR="00ED6B1A" w:rsidRPr="003D1763" w:rsidRDefault="00ED6B1A" w:rsidP="0087343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sz w:val="20"/>
                <w:szCs w:val="20"/>
              </w:rPr>
              <w:t>0-6 months</w:t>
            </w:r>
          </w:p>
        </w:tc>
        <w:tc>
          <w:tcPr>
            <w:tcW w:w="864" w:type="dxa"/>
            <w:vAlign w:val="bottom"/>
          </w:tcPr>
          <w:p w14:paraId="42F276C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6AC3869C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64" w:type="dxa"/>
            <w:vAlign w:val="bottom"/>
          </w:tcPr>
          <w:p w14:paraId="6A0FF219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00C7AAB6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864" w:type="dxa"/>
            <w:vAlign w:val="bottom"/>
          </w:tcPr>
          <w:p w14:paraId="06ECC4BD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4444381D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08299162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ED6B1A" w:rsidRPr="008030C0" w14:paraId="10351487" w14:textId="77777777" w:rsidTr="00873434">
        <w:tc>
          <w:tcPr>
            <w:tcW w:w="2592" w:type="dxa"/>
            <w:tcBorders>
              <w:right w:val="single" w:sz="12" w:space="0" w:color="auto"/>
            </w:tcBorders>
          </w:tcPr>
          <w:p w14:paraId="4DF42EF6" w14:textId="77777777" w:rsidR="00ED6B1A" w:rsidRPr="003D1763" w:rsidRDefault="00ED6B1A" w:rsidP="0087343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&gt;6-12 months</w:t>
            </w:r>
          </w:p>
        </w:tc>
        <w:tc>
          <w:tcPr>
            <w:tcW w:w="864" w:type="dxa"/>
            <w:vAlign w:val="bottom"/>
          </w:tcPr>
          <w:p w14:paraId="2BBA6F61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2A4FB82D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64" w:type="dxa"/>
            <w:vAlign w:val="bottom"/>
          </w:tcPr>
          <w:p w14:paraId="4F596B51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3476DB84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64" w:type="dxa"/>
            <w:vAlign w:val="bottom"/>
          </w:tcPr>
          <w:p w14:paraId="4ED02FAB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vAlign w:val="bottom"/>
          </w:tcPr>
          <w:p w14:paraId="23C18F5C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64" w:type="dxa"/>
            <w:tcBorders>
              <w:left w:val="single" w:sz="12" w:space="0" w:color="auto"/>
            </w:tcBorders>
          </w:tcPr>
          <w:p w14:paraId="53A586E6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</w:tr>
      <w:tr w:rsidR="00ED6B1A" w:rsidRPr="008030C0" w14:paraId="187A166E" w14:textId="77777777" w:rsidTr="00873434">
        <w:tc>
          <w:tcPr>
            <w:tcW w:w="2592" w:type="dxa"/>
            <w:tcBorders>
              <w:bottom w:val="single" w:sz="12" w:space="0" w:color="auto"/>
              <w:right w:val="single" w:sz="12" w:space="0" w:color="auto"/>
            </w:tcBorders>
          </w:tcPr>
          <w:p w14:paraId="5F6132E4" w14:textId="77777777" w:rsidR="00ED6B1A" w:rsidRPr="003D1763" w:rsidRDefault="00ED6B1A" w:rsidP="0087343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&gt;12 month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bottom"/>
          </w:tcPr>
          <w:p w14:paraId="2EEA4958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6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D0C79C0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bottom"/>
          </w:tcPr>
          <w:p w14:paraId="12A7B13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6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6464533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bottom"/>
          </w:tcPr>
          <w:p w14:paraId="10D9948A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6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62431E7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2" w:space="0" w:color="auto"/>
            </w:tcBorders>
          </w:tcPr>
          <w:p w14:paraId="359B0E23" w14:textId="77777777" w:rsidR="00ED6B1A" w:rsidRPr="003D1763" w:rsidRDefault="00ED6B1A" w:rsidP="008734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</w:rPr>
              <w:t>.37</w:t>
            </w:r>
          </w:p>
        </w:tc>
      </w:tr>
      <w:tr w:rsidR="00ED6B1A" w:rsidRPr="008030C0" w14:paraId="5A5C8E14" w14:textId="77777777" w:rsidTr="00873434">
        <w:tc>
          <w:tcPr>
            <w:tcW w:w="864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AB391A" w14:textId="77777777" w:rsidR="00ED6B1A" w:rsidRPr="003D1763" w:rsidRDefault="00ED6B1A" w:rsidP="00873434">
            <w:pPr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theme="minorBidi"/>
                <w:sz w:val="20"/>
                <w:szCs w:val="20"/>
                <w:vertAlign w:val="superscript"/>
              </w:rPr>
              <w:t>a</w:t>
            </w:r>
            <w:r w:rsidRPr="003D1763">
              <w:rPr>
                <w:rFonts w:ascii="Times New Roman" w:hAnsi="Times New Roman" w:cstheme="minorBidi"/>
                <w:sz w:val="20"/>
                <w:szCs w:val="20"/>
              </w:rPr>
              <w:t xml:space="preserve"> From contact log maintained by Chicago staff. The log included administrative contacts such as scheduling calls in addition to coaching calls, safety checks, and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motivational interview</w:t>
            </w:r>
            <w:r w:rsidRPr="003D1763">
              <w:rPr>
                <w:rFonts w:ascii="Times New Roman" w:hAnsi="Times New Roman" w:cstheme="minorBidi"/>
                <w:sz w:val="20"/>
                <w:szCs w:val="20"/>
              </w:rPr>
              <w:t xml:space="preserve"> calls. Contacts were defined as cases where staff spoke with the participant or received email from the participant. Attempts were defined as calls that did not reach the participant directly (though a message was usually left if possible) or email messages with no response.</w:t>
            </w:r>
          </w:p>
          <w:p w14:paraId="1BBA6FB7" w14:textId="77777777" w:rsidR="00ED6B1A" w:rsidRPr="003D1763" w:rsidRDefault="00ED6B1A" w:rsidP="00873434">
            <w:pPr>
              <w:rPr>
                <w:rFonts w:ascii="Times New Roman" w:hAnsi="Times New Roman"/>
                <w:sz w:val="20"/>
                <w:szCs w:val="20"/>
              </w:rPr>
            </w:pPr>
            <w:r w:rsidRPr="003D176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3D1763">
              <w:rPr>
                <w:rFonts w:ascii="Times New Roman" w:hAnsi="Times New Roman"/>
                <w:sz w:val="20"/>
                <w:szCs w:val="20"/>
              </w:rPr>
              <w:t xml:space="preserve"> From t-tests with pooled variance.</w:t>
            </w:r>
          </w:p>
        </w:tc>
      </w:tr>
    </w:tbl>
    <w:p w14:paraId="7AF4DC3D" w14:textId="77777777" w:rsidR="00792B12" w:rsidRDefault="00792B12">
      <w:pPr>
        <w:rPr>
          <w:rFonts w:ascii="Arial" w:eastAsia="Calibri" w:hAnsi="Arial" w:cs="Arial"/>
          <w:sz w:val="20"/>
          <w:szCs w:val="20"/>
        </w:rPr>
      </w:pPr>
    </w:p>
    <w:p w14:paraId="1EB21649" w14:textId="77777777" w:rsidR="00792B12" w:rsidRDefault="00792B12">
      <w:pPr>
        <w:rPr>
          <w:rFonts w:ascii="Arial" w:eastAsia="Calibri" w:hAnsi="Arial" w:cs="Arial"/>
          <w:sz w:val="20"/>
          <w:szCs w:val="20"/>
        </w:rPr>
      </w:pPr>
    </w:p>
    <w:p w14:paraId="0B06AE4F" w14:textId="6A838C7B" w:rsidR="00792B12" w:rsidRPr="003D1763" w:rsidRDefault="00792B12" w:rsidP="00792B12">
      <w:pPr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Table S13</w:t>
      </w:r>
      <w:r w:rsidRPr="003D1763">
        <w:rPr>
          <w:rFonts w:ascii="Times New Roman" w:eastAsia="Calibri" w:hAnsi="Times New Roman" w:cs="Times New Roman"/>
          <w:b/>
        </w:rPr>
        <w:t xml:space="preserve">. </w:t>
      </w:r>
      <w:r w:rsidR="009D4FCC">
        <w:rPr>
          <w:rFonts w:ascii="Times New Roman" w:eastAsia="Calibri" w:hAnsi="Times New Roman" w:cs="Times New Roman"/>
          <w:b/>
        </w:rPr>
        <w:t xml:space="preserve">Total Time: </w:t>
      </w:r>
      <w:r>
        <w:rPr>
          <w:rFonts w:ascii="Times New Roman" w:eastAsia="Calibri" w:hAnsi="Times New Roman" w:cs="Times New Roman"/>
          <w:b/>
        </w:rPr>
        <w:t>Assessment and Follow-up</w:t>
      </w:r>
      <w:r w:rsidR="00692375">
        <w:rPr>
          <w:rFonts w:ascii="Times New Roman" w:eastAsia="Calibri" w:hAnsi="Times New Roman" w:cs="Times New Roman"/>
          <w:b/>
        </w:rPr>
        <w:t>, Chicago 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5"/>
        <w:gridCol w:w="810"/>
        <w:gridCol w:w="720"/>
      </w:tblGrid>
      <w:tr w:rsidR="00792B12" w:rsidRPr="009B3374" w14:paraId="5555B17F" w14:textId="77777777" w:rsidTr="009D4FCC">
        <w:tc>
          <w:tcPr>
            <w:tcW w:w="3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A59D0D0" w14:textId="53B146D7" w:rsidR="00792B12" w:rsidRPr="003D1763" w:rsidRDefault="00792B12" w:rsidP="009D4FC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2AC7350" w14:textId="77777777" w:rsidR="00792B12" w:rsidRDefault="00792B12" w:rsidP="009D4F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</w:t>
            </w:r>
          </w:p>
          <w:p w14:paraId="2CD07CEF" w14:textId="77777777" w:rsidR="00792B12" w:rsidRPr="003D1763" w:rsidRDefault="00792B12" w:rsidP="009D4FC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40)</w:t>
            </w:r>
          </w:p>
        </w:tc>
      </w:tr>
      <w:tr w:rsidR="00792B12" w:rsidRPr="009B3374" w14:paraId="0D36F748" w14:textId="77777777" w:rsidTr="009D4FCC">
        <w:tc>
          <w:tcPr>
            <w:tcW w:w="3225" w:type="dxa"/>
            <w:tcBorders>
              <w:top w:val="single" w:sz="8" w:space="0" w:color="auto"/>
              <w:left w:val="single" w:sz="12" w:space="0" w:color="auto"/>
            </w:tcBorders>
          </w:tcPr>
          <w:p w14:paraId="5387295B" w14:textId="0B4C04EA" w:rsidR="00792B12" w:rsidRPr="003D1763" w:rsidRDefault="00792B12" w:rsidP="009D4FC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-SADS duration, minutes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034A6832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588BFB5D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D </w:t>
            </w:r>
          </w:p>
        </w:tc>
      </w:tr>
      <w:tr w:rsidR="00792B12" w:rsidRPr="009B3374" w14:paraId="6972B2EE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10B93D22" w14:textId="77777777" w:rsidR="00792B12" w:rsidRPr="003D1763" w:rsidRDefault="00792B12" w:rsidP="009D4FC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</w:t>
            </w:r>
            <w:r w:rsidRPr="003D176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810" w:type="dxa"/>
            <w:vAlign w:val="bottom"/>
          </w:tcPr>
          <w:p w14:paraId="2D6AE8C4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12" w:space="0" w:color="auto"/>
            </w:tcBorders>
            <w:vAlign w:val="bottom"/>
          </w:tcPr>
          <w:p w14:paraId="79706F81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792B12" w:rsidRPr="009B3374" w14:paraId="3C4E17E6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70473318" w14:textId="77777777" w:rsidR="00792B12" w:rsidRPr="003D1763" w:rsidRDefault="00792B12" w:rsidP="009D4FCC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    Baseline</w:t>
            </w:r>
          </w:p>
        </w:tc>
        <w:tc>
          <w:tcPr>
            <w:tcW w:w="810" w:type="dxa"/>
            <w:vAlign w:val="bottom"/>
          </w:tcPr>
          <w:p w14:paraId="7680095D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vAlign w:val="bottom"/>
          </w:tcPr>
          <w:p w14:paraId="28F4397C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15.8)</w:t>
            </w:r>
          </w:p>
        </w:tc>
      </w:tr>
      <w:tr w:rsidR="00792B12" w:rsidRPr="009B3374" w14:paraId="5DE954FB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1AF7A1D5" w14:textId="77777777" w:rsidR="00792B12" w:rsidRPr="003D1763" w:rsidRDefault="00792B12" w:rsidP="009D4FCC">
            <w:pPr>
              <w:ind w:left="288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2 months</w:t>
            </w:r>
          </w:p>
        </w:tc>
        <w:tc>
          <w:tcPr>
            <w:tcW w:w="810" w:type="dxa"/>
          </w:tcPr>
          <w:p w14:paraId="2908229A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8242698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0)</w:t>
            </w:r>
          </w:p>
        </w:tc>
      </w:tr>
      <w:tr w:rsidR="00792B12" w:rsidRPr="009B3374" w14:paraId="06523E8A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5B6E1120" w14:textId="77777777" w:rsidR="00792B12" w:rsidRPr="003D1763" w:rsidRDefault="00792B12" w:rsidP="009D4FC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 xml:space="preserve">           6 months</w:t>
            </w:r>
          </w:p>
        </w:tc>
        <w:tc>
          <w:tcPr>
            <w:tcW w:w="810" w:type="dxa"/>
            <w:vAlign w:val="bottom"/>
          </w:tcPr>
          <w:p w14:paraId="2893E0B4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vAlign w:val="bottom"/>
          </w:tcPr>
          <w:p w14:paraId="4C201854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0)</w:t>
            </w:r>
          </w:p>
        </w:tc>
      </w:tr>
      <w:tr w:rsidR="00792B12" w:rsidRPr="009B3374" w14:paraId="427CE337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1C35D674" w14:textId="77777777" w:rsidR="00792B12" w:rsidRPr="003D1763" w:rsidRDefault="00792B12" w:rsidP="009D4FC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12 month</w:t>
            </w:r>
          </w:p>
        </w:tc>
        <w:tc>
          <w:tcPr>
            <w:tcW w:w="810" w:type="dxa"/>
            <w:vAlign w:val="bottom"/>
          </w:tcPr>
          <w:p w14:paraId="5870DAF5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vAlign w:val="bottom"/>
          </w:tcPr>
          <w:p w14:paraId="7C8CD965" w14:textId="77777777" w:rsidR="00792B12" w:rsidRPr="003D1763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9)</w:t>
            </w:r>
          </w:p>
        </w:tc>
      </w:tr>
      <w:tr w:rsidR="00792B12" w:rsidRPr="009B3374" w14:paraId="751BF203" w14:textId="77777777" w:rsidTr="009D4FCC">
        <w:tc>
          <w:tcPr>
            <w:tcW w:w="3225" w:type="dxa"/>
            <w:tcBorders>
              <w:left w:val="single" w:sz="12" w:space="0" w:color="auto"/>
            </w:tcBorders>
          </w:tcPr>
          <w:p w14:paraId="4C2581A2" w14:textId="77777777" w:rsidR="00792B12" w:rsidRDefault="00792B12" w:rsidP="009D4FC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24 months</w:t>
            </w:r>
          </w:p>
        </w:tc>
        <w:tc>
          <w:tcPr>
            <w:tcW w:w="810" w:type="dxa"/>
          </w:tcPr>
          <w:p w14:paraId="55EAF6B9" w14:textId="77777777" w:rsidR="00792B12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207ED00" w14:textId="77777777" w:rsidR="00792B12" w:rsidRDefault="00792B12" w:rsidP="009D4FCC">
            <w:pPr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11.5)</w:t>
            </w:r>
          </w:p>
        </w:tc>
      </w:tr>
    </w:tbl>
    <w:p w14:paraId="4C205533" w14:textId="77777777" w:rsidR="00792B12" w:rsidRPr="009336F1" w:rsidRDefault="00792B12" w:rsidP="00792B12">
      <w:pPr>
        <w:rPr>
          <w:rFonts w:ascii="Times New Roman" w:hAnsi="Times New Roman"/>
          <w:sz w:val="20"/>
          <w:szCs w:val="20"/>
        </w:rPr>
      </w:pPr>
      <w:r w:rsidRPr="009336F1">
        <w:rPr>
          <w:rFonts w:ascii="Times New Roman" w:hAnsi="Times New Roman"/>
          <w:sz w:val="20"/>
          <w:szCs w:val="20"/>
          <w:vertAlign w:val="superscript"/>
        </w:rPr>
        <w:t>a</w:t>
      </w:r>
      <w:r w:rsidRPr="009336F1">
        <w:rPr>
          <w:rFonts w:ascii="Times New Roman" w:hAnsi="Times New Roman"/>
          <w:sz w:val="20"/>
          <w:szCs w:val="20"/>
        </w:rPr>
        <w:t>N=40 for estimated assessment and follow-up duration</w:t>
      </w:r>
    </w:p>
    <w:p w14:paraId="24AE99CE" w14:textId="77777777" w:rsidR="00473448" w:rsidRDefault="00473448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4F27C031" w14:textId="142B8F4C" w:rsidR="00474AEF" w:rsidRPr="00474AEF" w:rsidRDefault="00474AEF" w:rsidP="00474AEF">
      <w:pPr>
        <w:rPr>
          <w:rFonts w:ascii="Arial" w:hAnsi="Arial" w:cs="Arial"/>
          <w:sz w:val="20"/>
          <w:szCs w:val="20"/>
        </w:rPr>
      </w:pPr>
      <w:r w:rsidRPr="003D1763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="00A75CBB" w:rsidRPr="003D1763">
        <w:rPr>
          <w:rFonts w:ascii="Times New Roman" w:eastAsia="Calibri" w:hAnsi="Times New Roman" w:cs="Times New Roman"/>
          <w:b/>
          <w:bCs/>
        </w:rPr>
        <w:t>S1</w:t>
      </w:r>
      <w:r w:rsidR="00792B12">
        <w:rPr>
          <w:rFonts w:ascii="Times New Roman" w:eastAsia="Calibri" w:hAnsi="Times New Roman" w:cs="Times New Roman"/>
          <w:b/>
          <w:bCs/>
        </w:rPr>
        <w:t>4</w:t>
      </w:r>
      <w:r w:rsidRPr="003D1763">
        <w:rPr>
          <w:rFonts w:ascii="Times New Roman" w:eastAsia="Calibri" w:hAnsi="Times New Roman" w:cs="Times New Roman"/>
          <w:b/>
          <w:bCs/>
        </w:rPr>
        <w:t>. C</w:t>
      </w:r>
      <w:r w:rsidRPr="003D1763">
        <w:rPr>
          <w:rFonts w:ascii="Times New Roman" w:hAnsi="Times New Roman" w:cs="Times New Roman"/>
          <w:b/>
          <w:bCs/>
        </w:rPr>
        <w:t>urrent</w:t>
      </w:r>
      <w:r w:rsidR="00A75CBB" w:rsidRPr="003D1763">
        <w:rPr>
          <w:rFonts w:ascii="Times New Roman" w:hAnsi="Times New Roman" w:cs="Times New Roman"/>
          <w:b/>
          <w:bCs/>
        </w:rPr>
        <w:t xml:space="preserve"> or Past</w:t>
      </w:r>
      <w:r w:rsidRPr="003D1763">
        <w:rPr>
          <w:rFonts w:ascii="Times New Roman" w:hAnsi="Times New Roman" w:cs="Times New Roman"/>
          <w:b/>
          <w:bCs/>
        </w:rPr>
        <w:t xml:space="preserve"> Episodes at Baseline, by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4"/>
        <w:gridCol w:w="864"/>
        <w:gridCol w:w="866"/>
        <w:gridCol w:w="864"/>
        <w:gridCol w:w="880"/>
        <w:gridCol w:w="864"/>
      </w:tblGrid>
      <w:tr w:rsidR="00474AEF" w:rsidRPr="00474AEF" w14:paraId="7A208A1A" w14:textId="77777777" w:rsidTr="00AF18A4">
        <w:tc>
          <w:tcPr>
            <w:tcW w:w="230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4FDEE" w14:textId="77777777" w:rsidR="00474AEF" w:rsidRPr="003D1763" w:rsidRDefault="00474AEF" w:rsidP="00AF1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E5D0B" w14:textId="77777777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CH-IT</w:t>
            </w: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90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9430B5" w14:textId="29E153EB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875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lth Education</w:t>
            </w: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75)</w:t>
            </w:r>
          </w:p>
        </w:tc>
        <w:tc>
          <w:tcPr>
            <w:tcW w:w="8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1D750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4AEF" w:rsidRPr="00474AEF" w14:paraId="49C1310A" w14:textId="77777777" w:rsidTr="00AF18A4">
        <w:tc>
          <w:tcPr>
            <w:tcW w:w="2304" w:type="dxa"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EF690" w14:textId="77777777" w:rsidR="00474AEF" w:rsidRPr="003D1763" w:rsidRDefault="00474AEF" w:rsidP="00AF1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5DA8A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DAD0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230D8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C9D75D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581242" w14:textId="581FAB6D" w:rsidR="00474AEF" w:rsidRPr="003D1763" w:rsidRDefault="00D80920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474AEF"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74AEF" w:rsidRPr="00474AEF" w14:paraId="4AD73800" w14:textId="77777777" w:rsidTr="00AF18A4">
        <w:tc>
          <w:tcPr>
            <w:tcW w:w="2304" w:type="dxa"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315EA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or past episode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C7E3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AD0A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A54727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A779E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FDACB4" w14:textId="5200533B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474AEF" w:rsidRPr="00474AEF" w14:paraId="1A917C29" w14:textId="77777777" w:rsidTr="00AF18A4">
        <w:tc>
          <w:tcPr>
            <w:tcW w:w="2304" w:type="dxa"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C4432" w14:textId="77777777" w:rsidR="00474AEF" w:rsidRPr="003D1763" w:rsidRDefault="00474AEF" w:rsidP="00AF18A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DSR ≥ 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11718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FC0E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40.0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17EE7A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249DA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40.6%)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14:paraId="0DC0052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AEF" w:rsidRPr="00474AEF" w14:paraId="7E950B51" w14:textId="77777777" w:rsidTr="00AF18A4">
        <w:tc>
          <w:tcPr>
            <w:tcW w:w="2304" w:type="dxa"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4FB12" w14:textId="77777777" w:rsidR="00474AEF" w:rsidRPr="003D1763" w:rsidRDefault="00474AEF" w:rsidP="00AF18A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DSR 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0DB0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E535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21.6%)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DFD6E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43E21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25.7%)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shd w:val="clear" w:color="auto" w:fill="FFFFFF"/>
            <w:vAlign w:val="center"/>
          </w:tcPr>
          <w:p w14:paraId="5E44559B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AEF" w:rsidRPr="00474AEF" w14:paraId="732A15EC" w14:textId="77777777" w:rsidTr="00474AEF">
        <w:trPr>
          <w:trHeight w:val="245"/>
        </w:trPr>
        <w:tc>
          <w:tcPr>
            <w:tcW w:w="230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03031" w14:textId="77777777" w:rsidR="00474AEF" w:rsidRPr="003D1763" w:rsidRDefault="00474AEF" w:rsidP="00AF18A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No episode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594C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787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38.4%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43657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97A0E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33.7%)</w:t>
            </w:r>
          </w:p>
        </w:tc>
        <w:tc>
          <w:tcPr>
            <w:tcW w:w="86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F058E1F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AEF" w:rsidRPr="00474AEF" w14:paraId="50DFDD29" w14:textId="77777777" w:rsidTr="00AF18A4">
        <w:tc>
          <w:tcPr>
            <w:tcW w:w="662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7F6B2" w14:textId="77777777" w:rsidR="00474AEF" w:rsidRPr="003D1763" w:rsidRDefault="00474AEF" w:rsidP="00AF18A4">
            <w:pPr>
              <w:ind w:left="144" w:hanging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 xml:space="preserve"> From Cochran-Mantel-Haenszel test for difference in row mean scores. Four cases with missing data for current and past DSR at baseline are excluded from the analysis.</w:t>
            </w:r>
          </w:p>
        </w:tc>
      </w:tr>
    </w:tbl>
    <w:p w14:paraId="37344736" w14:textId="77777777" w:rsidR="00474AEF" w:rsidRPr="00474AEF" w:rsidRDefault="00474AEF" w:rsidP="00474AEF">
      <w:pPr>
        <w:rPr>
          <w:rFonts w:ascii="Arial" w:hAnsi="Arial" w:cs="Arial"/>
          <w:sz w:val="20"/>
          <w:szCs w:val="20"/>
        </w:rPr>
      </w:pPr>
    </w:p>
    <w:p w14:paraId="70293B4F" w14:textId="77777777" w:rsidR="00474AEF" w:rsidRPr="00474AEF" w:rsidRDefault="00474AEF" w:rsidP="00474AEF">
      <w:pPr>
        <w:rPr>
          <w:rFonts w:ascii="Arial" w:hAnsi="Arial" w:cs="Arial"/>
          <w:sz w:val="20"/>
          <w:szCs w:val="20"/>
        </w:rPr>
      </w:pPr>
    </w:p>
    <w:p w14:paraId="25ABA5EA" w14:textId="662525F5" w:rsidR="00474AEF" w:rsidRPr="00474AEF" w:rsidRDefault="00A75CBB" w:rsidP="00474AEF">
      <w:pPr>
        <w:rPr>
          <w:rFonts w:ascii="Arial" w:hAnsi="Arial" w:cs="Arial"/>
          <w:sz w:val="20"/>
          <w:szCs w:val="20"/>
        </w:rPr>
      </w:pPr>
      <w:r w:rsidRPr="003D1763">
        <w:rPr>
          <w:rFonts w:ascii="Times New Roman" w:hAnsi="Times New Roman" w:cs="Times New Roman"/>
          <w:b/>
          <w:bCs/>
        </w:rPr>
        <w:t xml:space="preserve">Table </w:t>
      </w:r>
      <w:r w:rsidR="00474AEF" w:rsidRPr="003D1763">
        <w:rPr>
          <w:rFonts w:ascii="Times New Roman" w:hAnsi="Times New Roman" w:cs="Times New Roman"/>
          <w:b/>
          <w:bCs/>
        </w:rPr>
        <w:t>S1</w:t>
      </w:r>
      <w:r w:rsidR="00792B12">
        <w:rPr>
          <w:rFonts w:ascii="Times New Roman" w:hAnsi="Times New Roman" w:cs="Times New Roman"/>
          <w:b/>
          <w:bCs/>
        </w:rPr>
        <w:t>5</w:t>
      </w:r>
      <w:r w:rsidR="00474AEF" w:rsidRPr="003D1763">
        <w:rPr>
          <w:rFonts w:ascii="Times New Roman" w:hAnsi="Times New Roman" w:cs="Times New Roman"/>
          <w:b/>
          <w:bCs/>
        </w:rPr>
        <w:t>. Time to First Episode (DSR ≥3) Among Adolescents with Past or Current DSR ≥3 at Baselin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72"/>
        <w:gridCol w:w="864"/>
        <w:gridCol w:w="866"/>
        <w:gridCol w:w="864"/>
        <w:gridCol w:w="866"/>
      </w:tblGrid>
      <w:tr w:rsidR="00474AEF" w:rsidRPr="00474AEF" w14:paraId="1B073274" w14:textId="77777777" w:rsidTr="003D1763">
        <w:tc>
          <w:tcPr>
            <w:tcW w:w="1872" w:type="dxa"/>
          </w:tcPr>
          <w:p w14:paraId="4508B9AE" w14:textId="77777777" w:rsidR="00474AEF" w:rsidRPr="003D1763" w:rsidRDefault="00474AEF" w:rsidP="00AF1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to first episode</w:t>
            </w:r>
          </w:p>
        </w:tc>
        <w:tc>
          <w:tcPr>
            <w:tcW w:w="1728" w:type="dxa"/>
            <w:gridSpan w:val="2"/>
            <w:vAlign w:val="center"/>
          </w:tcPr>
          <w:p w14:paraId="7AC82079" w14:textId="77777777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CH-IT (N=117)</w:t>
            </w:r>
          </w:p>
        </w:tc>
        <w:tc>
          <w:tcPr>
            <w:tcW w:w="1728" w:type="dxa"/>
            <w:gridSpan w:val="2"/>
            <w:vAlign w:val="center"/>
          </w:tcPr>
          <w:p w14:paraId="6A92C11C" w14:textId="6050EB9E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875CFC"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lth Education</w:t>
            </w: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16)</w:t>
            </w:r>
          </w:p>
        </w:tc>
      </w:tr>
      <w:tr w:rsidR="00474AEF" w:rsidRPr="00474AEF" w14:paraId="6AEA5D33" w14:textId="77777777" w:rsidTr="003D1763">
        <w:tc>
          <w:tcPr>
            <w:tcW w:w="1872" w:type="dxa"/>
          </w:tcPr>
          <w:p w14:paraId="7E275977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6A01574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14:paraId="0663DA4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4" w:type="dxa"/>
          </w:tcPr>
          <w:p w14:paraId="3FB9DF83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4" w:type="dxa"/>
          </w:tcPr>
          <w:p w14:paraId="58C078E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74AEF" w:rsidRPr="00474AEF" w14:paraId="31DA395C" w14:textId="77777777" w:rsidTr="003D1763">
        <w:tc>
          <w:tcPr>
            <w:tcW w:w="1872" w:type="dxa"/>
          </w:tcPr>
          <w:p w14:paraId="3C066B55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≤ 2 mon</w:t>
            </w:r>
          </w:p>
        </w:tc>
        <w:tc>
          <w:tcPr>
            <w:tcW w:w="864" w:type="dxa"/>
          </w:tcPr>
          <w:p w14:paraId="5D5074D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29E671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864" w:type="dxa"/>
          </w:tcPr>
          <w:p w14:paraId="41E4DBA8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03CB85D7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</w:tr>
      <w:tr w:rsidR="00474AEF" w:rsidRPr="00474AEF" w14:paraId="6448BC27" w14:textId="77777777" w:rsidTr="003D1763">
        <w:tc>
          <w:tcPr>
            <w:tcW w:w="1872" w:type="dxa"/>
          </w:tcPr>
          <w:p w14:paraId="1BD7575D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&gt; 2 mon</w:t>
            </w:r>
          </w:p>
        </w:tc>
        <w:tc>
          <w:tcPr>
            <w:tcW w:w="864" w:type="dxa"/>
          </w:tcPr>
          <w:p w14:paraId="2F3F559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4" w:type="dxa"/>
          </w:tcPr>
          <w:p w14:paraId="2BC259CB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864" w:type="dxa"/>
          </w:tcPr>
          <w:p w14:paraId="59FB8A7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4" w:type="dxa"/>
          </w:tcPr>
          <w:p w14:paraId="21FC39F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6.4%)</w:t>
            </w:r>
          </w:p>
        </w:tc>
      </w:tr>
      <w:tr w:rsidR="00474AEF" w:rsidRPr="00474AEF" w14:paraId="301CF81E" w14:textId="77777777" w:rsidTr="003D1763">
        <w:tc>
          <w:tcPr>
            <w:tcW w:w="1872" w:type="dxa"/>
          </w:tcPr>
          <w:p w14:paraId="556714EF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No episode</w:t>
            </w:r>
          </w:p>
        </w:tc>
        <w:tc>
          <w:tcPr>
            <w:tcW w:w="864" w:type="dxa"/>
          </w:tcPr>
          <w:p w14:paraId="6E9AFCD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64" w:type="dxa"/>
          </w:tcPr>
          <w:p w14:paraId="4AE208FD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82.1%)</w:t>
            </w:r>
          </w:p>
        </w:tc>
        <w:tc>
          <w:tcPr>
            <w:tcW w:w="864" w:type="dxa"/>
          </w:tcPr>
          <w:p w14:paraId="5C7F9FC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64" w:type="dxa"/>
          </w:tcPr>
          <w:p w14:paraId="2720CB1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80.2%)</w:t>
            </w:r>
          </w:p>
        </w:tc>
      </w:tr>
    </w:tbl>
    <w:p w14:paraId="626775E8" w14:textId="77777777" w:rsidR="00474AEF" w:rsidRPr="00474AEF" w:rsidRDefault="00474AEF" w:rsidP="00474AEF">
      <w:pPr>
        <w:rPr>
          <w:rFonts w:ascii="Arial" w:hAnsi="Arial" w:cs="Arial"/>
          <w:sz w:val="20"/>
          <w:szCs w:val="20"/>
        </w:rPr>
      </w:pPr>
    </w:p>
    <w:p w14:paraId="122A007C" w14:textId="77777777" w:rsidR="00474AEF" w:rsidRDefault="00474AEF" w:rsidP="00474AEF"/>
    <w:p w14:paraId="35A5F422" w14:textId="3A2E0F8E" w:rsidR="00474AEF" w:rsidRPr="003D1763" w:rsidRDefault="00875CFC" w:rsidP="00474AEF">
      <w:pPr>
        <w:rPr>
          <w:rFonts w:ascii="Times New Roman" w:hAnsi="Times New Roman" w:cs="Times New Roman"/>
          <w:b/>
          <w:bCs/>
        </w:rPr>
      </w:pPr>
      <w:r w:rsidRPr="003D1763">
        <w:rPr>
          <w:rFonts w:ascii="Times New Roman" w:hAnsi="Times New Roman" w:cs="Times New Roman"/>
          <w:b/>
          <w:bCs/>
        </w:rPr>
        <w:t xml:space="preserve">Table </w:t>
      </w:r>
      <w:r w:rsidR="00474AEF" w:rsidRPr="003D1763">
        <w:rPr>
          <w:rFonts w:ascii="Times New Roman" w:hAnsi="Times New Roman" w:cs="Times New Roman"/>
          <w:b/>
          <w:bCs/>
        </w:rPr>
        <w:t>S1</w:t>
      </w:r>
      <w:r w:rsidR="00792B12">
        <w:rPr>
          <w:rFonts w:ascii="Times New Roman" w:hAnsi="Times New Roman" w:cs="Times New Roman"/>
          <w:b/>
          <w:bCs/>
        </w:rPr>
        <w:t>6</w:t>
      </w:r>
      <w:r w:rsidR="00474AEF" w:rsidRPr="003D1763">
        <w:rPr>
          <w:rFonts w:ascii="Times New Roman" w:hAnsi="Times New Roman" w:cs="Times New Roman"/>
          <w:b/>
          <w:bCs/>
        </w:rPr>
        <w:t>. Adolescents with Episodes (DSR ≥ 3) at Follow-up by Most Severe Current or Past DSR at Baselin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92"/>
        <w:gridCol w:w="864"/>
        <w:gridCol w:w="1152"/>
        <w:gridCol w:w="1152"/>
        <w:gridCol w:w="864"/>
        <w:gridCol w:w="1152"/>
        <w:gridCol w:w="1152"/>
      </w:tblGrid>
      <w:tr w:rsidR="00474AEF" w:rsidRPr="00A5327E" w14:paraId="35540867" w14:textId="77777777" w:rsidTr="003D1763">
        <w:tc>
          <w:tcPr>
            <w:tcW w:w="2592" w:type="dxa"/>
          </w:tcPr>
          <w:p w14:paraId="3A938C87" w14:textId="77777777" w:rsidR="00474AEF" w:rsidRPr="003D1763" w:rsidRDefault="00474AEF" w:rsidP="00AF1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vAlign w:val="bottom"/>
          </w:tcPr>
          <w:p w14:paraId="4982D828" w14:textId="77777777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CH-IT</w:t>
            </w:r>
          </w:p>
        </w:tc>
        <w:tc>
          <w:tcPr>
            <w:tcW w:w="3168" w:type="dxa"/>
            <w:gridSpan w:val="3"/>
            <w:vAlign w:val="bottom"/>
          </w:tcPr>
          <w:p w14:paraId="3BAB4A74" w14:textId="0AF772FD" w:rsidR="00474AEF" w:rsidRPr="003D1763" w:rsidRDefault="00474AEF" w:rsidP="00AF18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687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lth Education</w:t>
            </w:r>
          </w:p>
        </w:tc>
      </w:tr>
      <w:tr w:rsidR="00474AEF" w:rsidRPr="00A5327E" w14:paraId="2264246A" w14:textId="77777777" w:rsidTr="003D1763">
        <w:tc>
          <w:tcPr>
            <w:tcW w:w="2592" w:type="dxa"/>
            <w:vAlign w:val="bottom"/>
          </w:tcPr>
          <w:p w14:paraId="73D31D19" w14:textId="77777777" w:rsidR="00474AEF" w:rsidRPr="003D1763" w:rsidRDefault="00474AEF" w:rsidP="00AF1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or past DSR at baseline</w:t>
            </w:r>
          </w:p>
        </w:tc>
        <w:tc>
          <w:tcPr>
            <w:tcW w:w="864" w:type="dxa"/>
            <w:vAlign w:val="bottom"/>
          </w:tcPr>
          <w:p w14:paraId="0510457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152" w:type="dxa"/>
            <w:vAlign w:val="bottom"/>
          </w:tcPr>
          <w:p w14:paraId="5C44AF2E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with follow-up episodes</w:t>
            </w:r>
          </w:p>
        </w:tc>
        <w:tc>
          <w:tcPr>
            <w:tcW w:w="1152" w:type="dxa"/>
            <w:vAlign w:val="bottom"/>
          </w:tcPr>
          <w:p w14:paraId="52015B37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with follow-up episodes</w:t>
            </w:r>
          </w:p>
        </w:tc>
        <w:tc>
          <w:tcPr>
            <w:tcW w:w="864" w:type="dxa"/>
            <w:vAlign w:val="bottom"/>
          </w:tcPr>
          <w:p w14:paraId="19152F37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152" w:type="dxa"/>
            <w:vAlign w:val="bottom"/>
          </w:tcPr>
          <w:p w14:paraId="5CC1097A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with follow-up episodes</w:t>
            </w:r>
          </w:p>
        </w:tc>
        <w:tc>
          <w:tcPr>
            <w:tcW w:w="1152" w:type="dxa"/>
            <w:vAlign w:val="bottom"/>
          </w:tcPr>
          <w:p w14:paraId="7495658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with follow-up episodes</w:t>
            </w:r>
          </w:p>
        </w:tc>
      </w:tr>
      <w:tr w:rsidR="00474AEF" w:rsidRPr="00A5327E" w14:paraId="4161B64A" w14:textId="77777777" w:rsidTr="003D1763">
        <w:tc>
          <w:tcPr>
            <w:tcW w:w="2592" w:type="dxa"/>
          </w:tcPr>
          <w:p w14:paraId="76D5B778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 xml:space="preserve">Current/past BL DSR </w:t>
            </w:r>
            <w:bookmarkStart w:id="0" w:name="_Hlk42807504"/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  <w:bookmarkEnd w:id="0"/>
          </w:p>
        </w:tc>
        <w:tc>
          <w:tcPr>
            <w:tcW w:w="864" w:type="dxa"/>
          </w:tcPr>
          <w:p w14:paraId="7FEC62F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52" w:type="dxa"/>
          </w:tcPr>
          <w:p w14:paraId="2A9C8434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</w:tcPr>
          <w:p w14:paraId="518891D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9.7%)</w:t>
            </w:r>
          </w:p>
        </w:tc>
        <w:tc>
          <w:tcPr>
            <w:tcW w:w="864" w:type="dxa"/>
          </w:tcPr>
          <w:p w14:paraId="7F4F9B8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52" w:type="dxa"/>
          </w:tcPr>
          <w:p w14:paraId="2C0D78C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2" w:type="dxa"/>
          </w:tcPr>
          <w:p w14:paraId="1BDE7CAD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6.9%)</w:t>
            </w:r>
          </w:p>
        </w:tc>
      </w:tr>
      <w:tr w:rsidR="00474AEF" w:rsidRPr="00A5327E" w14:paraId="14024F7B" w14:textId="77777777" w:rsidTr="003D1763">
        <w:tc>
          <w:tcPr>
            <w:tcW w:w="2592" w:type="dxa"/>
          </w:tcPr>
          <w:p w14:paraId="5C9B0C9F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Current/past BL DSR ≥ 3</w:t>
            </w:r>
          </w:p>
        </w:tc>
        <w:tc>
          <w:tcPr>
            <w:tcW w:w="864" w:type="dxa"/>
          </w:tcPr>
          <w:p w14:paraId="4340248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52" w:type="dxa"/>
          </w:tcPr>
          <w:p w14:paraId="0EC51C31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3AD7478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7.9%)</w:t>
            </w:r>
          </w:p>
        </w:tc>
        <w:tc>
          <w:tcPr>
            <w:tcW w:w="864" w:type="dxa"/>
          </w:tcPr>
          <w:p w14:paraId="6FE0346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52" w:type="dxa"/>
          </w:tcPr>
          <w:p w14:paraId="074720E6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2" w:type="dxa"/>
          </w:tcPr>
          <w:p w14:paraId="4EC5C423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9.8%)</w:t>
            </w:r>
          </w:p>
        </w:tc>
      </w:tr>
      <w:tr w:rsidR="00474AEF" w:rsidRPr="00A5327E" w14:paraId="003A9338" w14:textId="77777777" w:rsidTr="003D1763">
        <w:tc>
          <w:tcPr>
            <w:tcW w:w="2592" w:type="dxa"/>
          </w:tcPr>
          <w:p w14:paraId="37AFD037" w14:textId="77777777" w:rsidR="00474AEF" w:rsidRPr="003D1763" w:rsidRDefault="00474AEF" w:rsidP="00AF1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No current or past episode</w:t>
            </w:r>
          </w:p>
        </w:tc>
        <w:tc>
          <w:tcPr>
            <w:tcW w:w="864" w:type="dxa"/>
          </w:tcPr>
          <w:p w14:paraId="6ED3A01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52" w:type="dxa"/>
          </w:tcPr>
          <w:p w14:paraId="47B1E248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2" w:type="dxa"/>
          </w:tcPr>
          <w:p w14:paraId="0E42C019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8.2%)</w:t>
            </w:r>
          </w:p>
        </w:tc>
        <w:tc>
          <w:tcPr>
            <w:tcW w:w="864" w:type="dxa"/>
          </w:tcPr>
          <w:p w14:paraId="31D02DB0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52" w:type="dxa"/>
          </w:tcPr>
          <w:p w14:paraId="1A759208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2" w:type="dxa"/>
          </w:tcPr>
          <w:p w14:paraId="2B6FEF42" w14:textId="77777777" w:rsidR="00474AEF" w:rsidRPr="003D1763" w:rsidRDefault="00474AEF" w:rsidP="00AF18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1763">
              <w:rPr>
                <w:rFonts w:ascii="Times New Roman" w:hAnsi="Times New Roman" w:cs="Times New Roman"/>
                <w:sz w:val="20"/>
                <w:szCs w:val="20"/>
              </w:rPr>
              <w:t>(16.9%)</w:t>
            </w:r>
          </w:p>
        </w:tc>
      </w:tr>
    </w:tbl>
    <w:p w14:paraId="622E6F75" w14:textId="77777777" w:rsidR="00474AEF" w:rsidRPr="00A5327E" w:rsidRDefault="00474AEF" w:rsidP="00474AEF">
      <w:pPr>
        <w:rPr>
          <w:sz w:val="20"/>
          <w:szCs w:val="20"/>
        </w:rPr>
      </w:pPr>
    </w:p>
    <w:p w14:paraId="285A5563" w14:textId="77777777" w:rsidR="00123648" w:rsidRDefault="001236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13B7DC" w14:textId="1417957A" w:rsidR="00123648" w:rsidRPr="003D1763" w:rsidRDefault="00474AEF" w:rsidP="003D1763">
      <w:pPr>
        <w:spacing w:line="240" w:lineRule="auto"/>
        <w:rPr>
          <w:rFonts w:ascii="Times New Roman" w:hAnsi="Times New Roman" w:cs="Times New Roman"/>
          <w:b/>
          <w:bCs/>
        </w:rPr>
      </w:pPr>
      <w:r w:rsidRPr="003D176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87498">
        <w:rPr>
          <w:rFonts w:ascii="Times New Roman" w:hAnsi="Times New Roman" w:cs="Times New Roman"/>
          <w:b/>
          <w:bCs/>
        </w:rPr>
        <w:t>S</w:t>
      </w:r>
      <w:r w:rsidRPr="003D1763">
        <w:rPr>
          <w:rFonts w:ascii="Times New Roman" w:hAnsi="Times New Roman" w:cs="Times New Roman"/>
          <w:b/>
          <w:bCs/>
        </w:rPr>
        <w:t>1</w:t>
      </w:r>
      <w:r w:rsidR="00792B12">
        <w:rPr>
          <w:rFonts w:ascii="Times New Roman" w:hAnsi="Times New Roman" w:cs="Times New Roman"/>
          <w:b/>
          <w:bCs/>
        </w:rPr>
        <w:t>7</w:t>
      </w:r>
      <w:r w:rsidR="00E42A89" w:rsidRPr="003D1763">
        <w:rPr>
          <w:rFonts w:ascii="Times New Roman" w:hAnsi="Times New Roman" w:cs="Times New Roman"/>
          <w:b/>
          <w:bCs/>
        </w:rPr>
        <w:t>. Functional status scores from baseline to 24 months</w:t>
      </w:r>
    </w:p>
    <w:tbl>
      <w:tblPr>
        <w:tblStyle w:val="TableGrid51"/>
        <w:tblW w:w="12822" w:type="dxa"/>
        <w:tblInd w:w="1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529"/>
        <w:gridCol w:w="716"/>
        <w:gridCol w:w="625"/>
        <w:gridCol w:w="530"/>
        <w:gridCol w:w="716"/>
        <w:gridCol w:w="719"/>
        <w:gridCol w:w="1567"/>
        <w:gridCol w:w="798"/>
        <w:gridCol w:w="800"/>
        <w:gridCol w:w="784"/>
        <w:gridCol w:w="798"/>
        <w:gridCol w:w="800"/>
        <w:gridCol w:w="784"/>
        <w:gridCol w:w="1130"/>
      </w:tblGrid>
      <w:tr w:rsidR="00123648" w:rsidRPr="00770E00" w14:paraId="62DCA342" w14:textId="77777777" w:rsidTr="00273D05">
        <w:trPr>
          <w:tblHeader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185F99" w14:textId="77777777" w:rsidR="00123648" w:rsidRPr="00770E00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35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186FA9" w14:textId="77777777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adjusted means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8082A2" w14:textId="77777777" w:rsidR="00123648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64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204B55" w14:textId="77777777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thin-group slopes</w:t>
            </w: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31F6C47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tween- grp diff in slope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123648" w:rsidRPr="00770E00" w14:paraId="629911B1" w14:textId="77777777" w:rsidTr="00273D05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700F7D" w14:textId="1A4E0D4F" w:rsidR="00123648" w:rsidRPr="00770E00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70F198E" w14:textId="77777777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TCH-IT (N=193)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954530D" w14:textId="5AC4A63A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 Ed</w:t>
            </w:r>
            <w:r w:rsidR="006874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cation</w:t>
            </w: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(N=176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2D3F1" w14:textId="77777777" w:rsidR="00123648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89A390" w14:textId="77777777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TCH-IT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1548B13" w14:textId="5AE325F1" w:rsidR="00123648" w:rsidRPr="00770E00" w:rsidRDefault="00123648" w:rsidP="00273D0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 Ed</w:t>
            </w:r>
            <w:r w:rsidR="006874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cat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36847D8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23648" w:rsidRPr="00770E00" w14:paraId="41E6F97C" w14:textId="77777777" w:rsidTr="00273D05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48A68B" w14:textId="77777777" w:rsidR="00123648" w:rsidRPr="00770E00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F29E3E8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5192B13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96520B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ED6372E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B0FA89E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C4851F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DA4B" w14:textId="0860E5E1" w:rsidR="00123648" w:rsidRPr="00770E00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ime variable</w:t>
            </w:r>
            <w:r w:rsidRPr="003D176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A3587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1F4646B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77BD37AE" w14:textId="7185E814" w:rsidR="00123648" w:rsidRPr="00770E00" w:rsidRDefault="00D80920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10E141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426406E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826FA9" w14:textId="39254BD1" w:rsidR="00123648" w:rsidRPr="00770E00" w:rsidRDefault="00D80920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9028CFA" w14:textId="66DA50D6" w:rsidR="00123648" w:rsidRPr="00770E00" w:rsidRDefault="00D80920" w:rsidP="00273D05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074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23648" w:rsidRPr="00770E00" w14:paraId="7480F008" w14:textId="77777777" w:rsidTr="00273D05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F4AC56" w14:textId="77777777" w:rsidR="00123648" w:rsidRPr="004B135B" w:rsidRDefault="00123648" w:rsidP="00273D0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S (1-100)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A8439D5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B6B02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350245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0A4E30A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6C589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8F4D682" w14:textId="77777777" w:rsidR="00123648" w:rsidRPr="00D3009B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62CD8" w14:textId="77777777" w:rsidR="00123648" w:rsidRPr="00770E00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83185D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A5C9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FA8AE" w14:textId="605C1F9F" w:rsidR="00123648" w:rsidRPr="00770E00" w:rsidRDefault="00123648" w:rsidP="0042404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71D82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3FF90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039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2EFEA0A" w14:textId="4935F698" w:rsidR="00123648" w:rsidRPr="00770E00" w:rsidRDefault="00123648" w:rsidP="0042404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25A5A" w14:textId="36420B46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97</w:t>
            </w:r>
          </w:p>
        </w:tc>
      </w:tr>
      <w:tr w:rsidR="00123648" w:rsidRPr="00770E00" w14:paraId="7298EEBB" w14:textId="77777777" w:rsidTr="00273D05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1854BBC" w14:textId="77777777" w:rsidR="00123648" w:rsidRPr="00515972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1B72345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0DBD8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C8EB5C6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19E051A3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8927C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0888B2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0F2D8" w14:textId="77777777" w:rsidR="00123648" w:rsidRPr="00770E00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g(months+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1215508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6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80AD2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285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3D7F4" w14:textId="1EB73F0B" w:rsidR="00123648" w:rsidRPr="00770E00" w:rsidRDefault="00123648" w:rsidP="0042404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0984A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7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F10E6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278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A7FC01" w14:textId="76FA4ED4" w:rsidR="00123648" w:rsidRPr="00770E00" w:rsidRDefault="00123648" w:rsidP="0042404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B91E5" w14:textId="7BAEFFF1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78</w:t>
            </w:r>
          </w:p>
        </w:tc>
      </w:tr>
      <w:tr w:rsidR="00123648" w:rsidRPr="00770E00" w14:paraId="4304B68E" w14:textId="77777777" w:rsidTr="00273D05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00B758A" w14:textId="77777777" w:rsidR="00123648" w:rsidRPr="00515972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2A927D9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A54EC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048B834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0CF84E6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A3582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253A0C9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BE981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49D354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D12B6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397BF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16D1B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35BCF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B85D41D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7340D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23648" w:rsidRPr="00770E00" w14:paraId="49B0B24E" w14:textId="77777777" w:rsidTr="00273D05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6DC4BA4" w14:textId="77777777" w:rsidR="00123648" w:rsidRPr="00515972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C4E9530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E3EA3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675B1C8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C3212D6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952A9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8B52312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F1ECF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1DF105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4368A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D315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7F79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611C3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A74204A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75E13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23648" w:rsidRPr="00770E00" w14:paraId="077D4CE0" w14:textId="77777777" w:rsidTr="00273D05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AB5250B" w14:textId="77777777" w:rsidR="00123648" w:rsidRPr="00515972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25ACE25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32F4A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F5A1F85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F7811E5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383A3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AEDF162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22F77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F3D386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6C014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3979B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BF511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56C43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0270D13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D575D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23648" w:rsidRPr="00770E00" w14:paraId="61948FF6" w14:textId="77777777" w:rsidTr="00273D05">
        <w:tc>
          <w:tcPr>
            <w:tcW w:w="152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CFAE8CA" w14:textId="77777777" w:rsidR="00123648" w:rsidRPr="00515972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0C18F28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C9DE273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005256D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4079A3A9" w14:textId="77777777" w:rsidR="00123648" w:rsidRPr="00515972" w:rsidRDefault="00123648" w:rsidP="00273D0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58854CD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A29FE1D" w14:textId="77777777" w:rsidR="00123648" w:rsidRPr="00515972" w:rsidRDefault="00123648" w:rsidP="00273D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8065682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16318701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514F9A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0BAF9D4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00EF249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871C42C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F7F83F6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9F61BC8" w14:textId="77777777" w:rsidR="00123648" w:rsidRPr="00770E00" w:rsidRDefault="00123648" w:rsidP="00273D05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23648" w:rsidRPr="00770E00" w14:paraId="60016409" w14:textId="77777777" w:rsidTr="00C92DF4">
        <w:trPr>
          <w:trHeight w:val="195"/>
        </w:trPr>
        <w:tc>
          <w:tcPr>
            <w:tcW w:w="12822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63B513" w14:textId="6A549A25" w:rsidR="00123648" w:rsidRDefault="00123648" w:rsidP="00273D05">
            <w:pPr>
              <w:ind w:left="144" w:hanging="14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70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70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rom linear mixed effect growth models with random intercept and slope, adjusted for </w:t>
            </w:r>
            <w:r w:rsidRPr="00770E00">
              <w:rPr>
                <w:rFonts w:ascii="Times New Roman" w:eastAsia="Calibri" w:hAnsi="Times New Roman" w:cs="Times New Roman"/>
                <w:sz w:val="20"/>
                <w:szCs w:val="20"/>
              </w:rPr>
              <w:t>sex, ethnicity (Hispanic, non-Hispanic), race (white, non-white), baseline age</w:t>
            </w:r>
            <w:r w:rsidR="008A4AB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70E00">
              <w:rPr>
                <w:rFonts w:ascii="Times New Roman" w:eastAsia="Calibri" w:hAnsi="Times New Roman" w:cs="Times New Roman"/>
                <w:sz w:val="20"/>
                <w:szCs w:val="20"/>
              </w:rPr>
              <w:t>site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A4ABD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Pr="00770E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aseline teen CES-D</w:t>
            </w:r>
            <w:r w:rsidRPr="00770E00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770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 Within-group estimated slopes and p-values are from estimates of simple slopes.</w:t>
            </w:r>
          </w:p>
          <w:p w14:paraId="5B26522C" w14:textId="77777777" w:rsidR="00123648" w:rsidRDefault="00123648" w:rsidP="00273D05">
            <w:pPr>
              <w:ind w:left="144" w:hanging="14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304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0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e p-value for th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oup</w:t>
            </w:r>
            <w:r w:rsidRPr="00770E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time interaction is used to test for a significant difference between slopes.</w:t>
            </w:r>
          </w:p>
          <w:p w14:paraId="682B4BA2" w14:textId="77777777" w:rsidR="00123648" w:rsidRPr="00770E00" w:rsidRDefault="00123648" w:rsidP="00273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dels were run with and without transformation of the time variable to improve linearity.</w:t>
            </w:r>
          </w:p>
        </w:tc>
      </w:tr>
    </w:tbl>
    <w:p w14:paraId="4E3E9A02" w14:textId="77777777" w:rsidR="00E42A89" w:rsidRDefault="00E42A89" w:rsidP="00E42A89">
      <w:pPr>
        <w:rPr>
          <w:b/>
          <w:sz w:val="24"/>
        </w:rPr>
      </w:pPr>
    </w:p>
    <w:p w14:paraId="52A71591" w14:textId="77777777" w:rsidR="00E42A89" w:rsidRDefault="00E42A89" w:rsidP="00E42A89">
      <w:pPr>
        <w:rPr>
          <w:b/>
          <w:sz w:val="24"/>
        </w:rPr>
      </w:pPr>
    </w:p>
    <w:p w14:paraId="383244A8" w14:textId="77777777" w:rsidR="0058791B" w:rsidRDefault="0058791B" w:rsidP="00236F81">
      <w:pPr>
        <w:rPr>
          <w:ins w:id="1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5E6A4204" w14:textId="77777777" w:rsidR="00457721" w:rsidRDefault="00457721" w:rsidP="00236F81">
      <w:pPr>
        <w:rPr>
          <w:ins w:id="2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2D736FB1" w14:textId="77777777" w:rsidR="00457721" w:rsidRDefault="00457721" w:rsidP="00236F81">
      <w:pPr>
        <w:rPr>
          <w:ins w:id="3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4090A3C8" w14:textId="77777777" w:rsidR="00457721" w:rsidRDefault="00457721" w:rsidP="00236F81">
      <w:pPr>
        <w:rPr>
          <w:ins w:id="4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07E7F844" w14:textId="77777777" w:rsidR="00457721" w:rsidRDefault="00457721" w:rsidP="00236F81">
      <w:pPr>
        <w:rPr>
          <w:ins w:id="5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692BFC8D" w14:textId="77777777" w:rsidR="00457721" w:rsidRDefault="00457721" w:rsidP="00236F81">
      <w:pPr>
        <w:rPr>
          <w:ins w:id="6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5784A1BC" w14:textId="77777777" w:rsidR="00457721" w:rsidRDefault="00457721" w:rsidP="00236F81">
      <w:pPr>
        <w:rPr>
          <w:ins w:id="7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163D9472" w14:textId="77777777" w:rsidR="00457721" w:rsidRDefault="00457721" w:rsidP="00236F81">
      <w:pPr>
        <w:rPr>
          <w:ins w:id="8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5374A983" w14:textId="77777777" w:rsidR="00457721" w:rsidRDefault="00457721" w:rsidP="00236F81">
      <w:pPr>
        <w:rPr>
          <w:ins w:id="9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3D97E719" w14:textId="77777777" w:rsidR="00457721" w:rsidRDefault="00457721" w:rsidP="00236F81">
      <w:pPr>
        <w:rPr>
          <w:ins w:id="10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07898220" w14:textId="77777777" w:rsidR="00457721" w:rsidRDefault="00457721" w:rsidP="00236F81">
      <w:pPr>
        <w:rPr>
          <w:ins w:id="11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4151C983" w14:textId="77777777" w:rsidR="00457721" w:rsidRDefault="00457721" w:rsidP="00236F81">
      <w:pPr>
        <w:rPr>
          <w:ins w:id="12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5793127C" w14:textId="7903EACD" w:rsidR="00457721" w:rsidRPr="001D6CA1" w:rsidRDefault="00457721" w:rsidP="00457721">
      <w:pPr>
        <w:rPr>
          <w:ins w:id="13" w:author="Van Voorhees, Benjamin" w:date="2020-09-14T14:24:00Z"/>
          <w:rFonts w:ascii="Times New Roman" w:hAnsi="Times New Roman" w:cs="Times New Roman"/>
          <w:b/>
          <w:bCs/>
        </w:rPr>
      </w:pPr>
      <w:ins w:id="14" w:author="Van Voorhees, Benjamin" w:date="2020-09-14T14:25:00Z">
        <w:r w:rsidRPr="001D6CA1">
          <w:rPr>
            <w:rFonts w:ascii="Times New Roman" w:hAnsi="Times New Roman" w:cs="Times New Roman"/>
            <w:b/>
            <w:bCs/>
          </w:rPr>
          <w:lastRenderedPageBreak/>
          <w:t>Table S18.</w:t>
        </w:r>
      </w:ins>
      <w:ins w:id="15" w:author="Van Voorhees, Benjamin" w:date="2020-09-14T14:24:00Z">
        <w:r w:rsidRPr="001D6CA1">
          <w:rPr>
            <w:rFonts w:ascii="Times New Roman" w:hAnsi="Times New Roman" w:cs="Times New Roman"/>
            <w:b/>
            <w:bCs/>
          </w:rPr>
          <w:t xml:space="preserve"> Summary of Growth Curve Moderator Analyses: P-values for Interaction Term, </w:t>
        </w:r>
      </w:ins>
      <w:r w:rsidR="00C92DF4">
        <w:rPr>
          <w:rFonts w:ascii="Times New Roman" w:hAnsi="Times New Roman" w:cs="Times New Roman"/>
          <w:b/>
          <w:bCs/>
        </w:rPr>
        <w:t>w</w:t>
      </w:r>
      <w:r w:rsidR="00C92DF4" w:rsidRPr="001D6CA1">
        <w:rPr>
          <w:rFonts w:ascii="Times New Roman" w:hAnsi="Times New Roman" w:cs="Times New Roman"/>
          <w:b/>
          <w:bCs/>
        </w:rPr>
        <w:t>ith</w:t>
      </w:r>
      <w:ins w:id="16" w:author="Van Voorhees, Benjamin" w:date="2020-09-14T14:24:00Z">
        <w:r w:rsidRPr="001D6CA1">
          <w:rPr>
            <w:rFonts w:ascii="Times New Roman" w:hAnsi="Times New Roman" w:cs="Times New Roman"/>
            <w:b/>
            <w:bCs/>
          </w:rPr>
          <w:t xml:space="preserve"> and </w:t>
        </w:r>
      </w:ins>
      <w:r w:rsidR="00C92DF4">
        <w:rPr>
          <w:rFonts w:ascii="Times New Roman" w:hAnsi="Times New Roman" w:cs="Times New Roman"/>
          <w:b/>
          <w:bCs/>
        </w:rPr>
        <w:t>w</w:t>
      </w:r>
      <w:ins w:id="17" w:author="Van Voorhees, Benjamin" w:date="2020-09-14T14:24:00Z">
        <w:r w:rsidRPr="001D6CA1">
          <w:rPr>
            <w:rFonts w:ascii="Times New Roman" w:hAnsi="Times New Roman" w:cs="Times New Roman"/>
            <w:b/>
            <w:bCs/>
          </w:rPr>
          <w:t>ithout Time Transformation</w:t>
        </w:r>
      </w:ins>
    </w:p>
    <w:tbl>
      <w:tblPr>
        <w:tblStyle w:val="TableGrid"/>
        <w:tblW w:w="10965" w:type="dxa"/>
        <w:tblLayout w:type="fixed"/>
        <w:tblLook w:val="04A0" w:firstRow="1" w:lastRow="0" w:firstColumn="1" w:lastColumn="0" w:noHBand="0" w:noVBand="1"/>
      </w:tblPr>
      <w:tblGrid>
        <w:gridCol w:w="3225"/>
        <w:gridCol w:w="2160"/>
        <w:gridCol w:w="2790"/>
        <w:gridCol w:w="2790"/>
      </w:tblGrid>
      <w:tr w:rsidR="00457721" w:rsidRPr="001D6CA1" w14:paraId="3340BE3B" w14:textId="2FAC0B8C" w:rsidTr="001D6CA1">
        <w:trPr>
          <w:trHeight w:val="510"/>
          <w:ins w:id="18" w:author="Van Voorhees, Benjamin" w:date="2020-09-14T14:24:00Z"/>
        </w:trPr>
        <w:tc>
          <w:tcPr>
            <w:tcW w:w="3225" w:type="dxa"/>
            <w:tcBorders>
              <w:top w:val="single" w:sz="12" w:space="0" w:color="auto"/>
              <w:left w:val="single" w:sz="12" w:space="0" w:color="auto"/>
            </w:tcBorders>
          </w:tcPr>
          <w:p w14:paraId="403908D9" w14:textId="489A5938" w:rsidR="00457721" w:rsidRPr="001D6CA1" w:rsidRDefault="00457721" w:rsidP="001D6CA1">
            <w:pPr>
              <w:rPr>
                <w:ins w:id="19" w:author="Van Voorhees, Benjamin" w:date="2020-09-14T14:24:00Z"/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ins w:id="2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t>Moderator</w:t>
              </w:r>
            </w:ins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0FE227" w14:textId="631E92B9" w:rsidR="00457721" w:rsidRPr="001D6CA1" w:rsidRDefault="00457721" w:rsidP="00457721">
            <w:pPr>
              <w:rPr>
                <w:ins w:id="21" w:author="Van Voorhees, Benjamin" w:date="2020-09-14T14:24:00Z"/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ins w:id="2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t>Participants included in analys</w:t>
              </w:r>
            </w:ins>
            <w:r w:rsidRPr="001D6CA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</w:t>
            </w:r>
            <w:ins w:id="2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t>s</w:t>
              </w:r>
            </w:ins>
          </w:p>
        </w:tc>
        <w:tc>
          <w:tcPr>
            <w:tcW w:w="279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bottom"/>
          </w:tcPr>
          <w:p w14:paraId="39C9FA9B" w14:textId="64985176" w:rsidR="00457721" w:rsidRPr="001D6CA1" w:rsidRDefault="00457721" w:rsidP="001D6CA1">
            <w:pPr>
              <w:rPr>
                <w:ins w:id="24" w:author="Van Voorhees, Benjamin" w:date="2020-09-14T14:24:00Z"/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ins w:id="2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t>No transformation</w:t>
              </w:r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br/>
                <w:t>p for group*time*moderator</w:t>
              </w:r>
            </w:ins>
          </w:p>
        </w:tc>
        <w:tc>
          <w:tcPr>
            <w:tcW w:w="279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43C216" w14:textId="15147098" w:rsidR="00457721" w:rsidRPr="001D6CA1" w:rsidRDefault="00457721" w:rsidP="001D6CA1">
            <w:pPr>
              <w:rPr>
                <w:ins w:id="26" w:author="Van Voorhees, Benjamin" w:date="2020-09-14T14:24:00Z"/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ins w:id="2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t>Transformation of time term</w:t>
              </w:r>
              <w:r w:rsidRPr="001D6CA1">
                <w:rPr>
                  <w:rFonts w:ascii="Times New Roman" w:eastAsia="Calibri" w:hAnsi="Times New Roman" w:cs="Times New Roman"/>
                  <w:b/>
                  <w:sz w:val="20"/>
                  <w:szCs w:val="20"/>
                </w:rPr>
                <w:br/>
                <w:t>p for group*time*moderator</w:t>
              </w:r>
            </w:ins>
          </w:p>
        </w:tc>
      </w:tr>
      <w:tr w:rsidR="00457721" w:rsidRPr="001D6CA1" w14:paraId="7B035DF3" w14:textId="77777777" w:rsidTr="001D6CA1">
        <w:trPr>
          <w:ins w:id="28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68CC90CB" w14:textId="77777777" w:rsidR="00457721" w:rsidRPr="001D6CA1" w:rsidRDefault="00457721" w:rsidP="001D6CA1">
            <w:pPr>
              <w:rPr>
                <w:ins w:id="2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3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Parent+teen modules completed 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D7570C2" w14:textId="77777777" w:rsidR="00457721" w:rsidRPr="001D6CA1" w:rsidRDefault="00457721" w:rsidP="001D6CA1">
            <w:pPr>
              <w:rPr>
                <w:ins w:id="3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3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13836C2B" w14:textId="54DE03DD" w:rsidR="00457721" w:rsidRPr="001D6CA1" w:rsidRDefault="00457721" w:rsidP="001D6CA1">
            <w:pPr>
              <w:rPr>
                <w:ins w:id="3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3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37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40D3DA9" w14:textId="3B728A00" w:rsidR="00457721" w:rsidRPr="001D6CA1" w:rsidRDefault="00457721" w:rsidP="001D6CA1">
            <w:pPr>
              <w:rPr>
                <w:ins w:id="3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3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9</w:t>
              </w:r>
            </w:ins>
          </w:p>
        </w:tc>
      </w:tr>
      <w:tr w:rsidR="00457721" w:rsidRPr="001D6CA1" w14:paraId="300601DD" w14:textId="77777777" w:rsidTr="001D6CA1">
        <w:trPr>
          <w:ins w:id="37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4B382026" w14:textId="77777777" w:rsidR="00457721" w:rsidRPr="001D6CA1" w:rsidRDefault="00457721" w:rsidP="001D6CA1">
            <w:pPr>
              <w:rPr>
                <w:ins w:id="3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3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Teen modules completed 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43CEA95" w14:textId="77777777" w:rsidR="00457721" w:rsidRPr="001D6CA1" w:rsidRDefault="00457721" w:rsidP="001D6CA1">
            <w:pPr>
              <w:rPr>
                <w:ins w:id="4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4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E5D5B63" w14:textId="6447217B" w:rsidR="00457721" w:rsidRPr="001D6CA1" w:rsidRDefault="00457721" w:rsidP="001D6CA1">
            <w:pPr>
              <w:rPr>
                <w:ins w:id="4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4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337D57E" w14:textId="0840DD32" w:rsidR="00457721" w:rsidRPr="001D6CA1" w:rsidRDefault="00457721" w:rsidP="001D6CA1">
            <w:pPr>
              <w:rPr>
                <w:ins w:id="4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4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5</w:t>
              </w:r>
            </w:ins>
          </w:p>
        </w:tc>
      </w:tr>
      <w:tr w:rsidR="00457721" w:rsidRPr="001D6CA1" w14:paraId="66125FC3" w14:textId="77777777" w:rsidTr="001D6CA1">
        <w:trPr>
          <w:ins w:id="46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718252E0" w14:textId="77777777" w:rsidR="00457721" w:rsidRPr="001D6CA1" w:rsidRDefault="00457721" w:rsidP="001D6CA1">
            <w:pPr>
              <w:rPr>
                <w:ins w:id="4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4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Parent modules completed 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6A87F25" w14:textId="77777777" w:rsidR="00457721" w:rsidRPr="001D6CA1" w:rsidRDefault="00457721" w:rsidP="001D6CA1">
            <w:pPr>
              <w:rPr>
                <w:ins w:id="4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5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4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94C6C70" w14:textId="17DC509D" w:rsidR="00457721" w:rsidRPr="001D6CA1" w:rsidRDefault="00457721" w:rsidP="001D6CA1">
            <w:pPr>
              <w:rPr>
                <w:ins w:id="5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5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60FC556" w14:textId="2B376C42" w:rsidR="00457721" w:rsidRPr="001D6CA1" w:rsidRDefault="00457721" w:rsidP="001D6CA1">
            <w:pPr>
              <w:rPr>
                <w:ins w:id="5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5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6</w:t>
              </w:r>
            </w:ins>
          </w:p>
        </w:tc>
      </w:tr>
      <w:tr w:rsidR="00457721" w:rsidRPr="001D6CA1" w14:paraId="7E369B86" w14:textId="77777777" w:rsidTr="001D6CA1">
        <w:trPr>
          <w:ins w:id="55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69F0AEC7" w14:textId="77777777" w:rsidR="00457721" w:rsidRPr="001D6CA1" w:rsidRDefault="00457721" w:rsidP="001D6CA1">
            <w:pPr>
              <w:rPr>
                <w:ins w:id="5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5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rent+teen modules completed, square-root transformed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4170BED" w14:textId="77777777" w:rsidR="00457721" w:rsidRPr="001D6CA1" w:rsidRDefault="00457721" w:rsidP="001D6CA1">
            <w:pPr>
              <w:rPr>
                <w:ins w:id="5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5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717F3C0" w14:textId="77777777" w:rsidR="00457721" w:rsidRPr="001D6CA1" w:rsidRDefault="00457721" w:rsidP="001D6CA1">
            <w:pPr>
              <w:rPr>
                <w:ins w:id="6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6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(Not run)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5D16C59" w14:textId="1A75908F" w:rsidR="00457721" w:rsidRPr="001D6CA1" w:rsidRDefault="00457721" w:rsidP="001D6CA1">
            <w:pPr>
              <w:rPr>
                <w:ins w:id="6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6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2</w:t>
              </w:r>
            </w:ins>
          </w:p>
        </w:tc>
      </w:tr>
      <w:tr w:rsidR="00457721" w:rsidRPr="001D6CA1" w14:paraId="2CA9369E" w14:textId="77777777" w:rsidTr="001D6CA1">
        <w:trPr>
          <w:ins w:id="64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FF95400" w14:textId="77777777" w:rsidR="00457721" w:rsidRPr="001D6CA1" w:rsidRDefault="00457721" w:rsidP="001D6CA1">
            <w:pPr>
              <w:rPr>
                <w:ins w:id="6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6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Teen modules completed, square-root transformed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A6EBE12" w14:textId="77777777" w:rsidR="00457721" w:rsidRPr="001D6CA1" w:rsidRDefault="00457721" w:rsidP="001D6CA1">
            <w:pPr>
              <w:rPr>
                <w:ins w:id="6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6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0B1A838" w14:textId="77777777" w:rsidR="00457721" w:rsidRPr="001D6CA1" w:rsidRDefault="00457721" w:rsidP="001D6CA1">
            <w:pPr>
              <w:rPr>
                <w:ins w:id="6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7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(Not run)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1935825" w14:textId="3F577D7A" w:rsidR="00457721" w:rsidRPr="001D6CA1" w:rsidRDefault="00457721" w:rsidP="001D6CA1">
            <w:pPr>
              <w:rPr>
                <w:ins w:id="7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7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64</w:t>
              </w:r>
            </w:ins>
          </w:p>
        </w:tc>
      </w:tr>
      <w:tr w:rsidR="00457721" w:rsidRPr="001D6CA1" w14:paraId="43A48BE1" w14:textId="77777777" w:rsidTr="001D6CA1">
        <w:trPr>
          <w:ins w:id="73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72A1278F" w14:textId="77777777" w:rsidR="00457721" w:rsidRPr="001D6CA1" w:rsidRDefault="00457721" w:rsidP="001D6CA1">
            <w:pPr>
              <w:rPr>
                <w:ins w:id="7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7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rent modules completed, square-root transformed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6BF233F2" w14:textId="77777777" w:rsidR="00457721" w:rsidRPr="001D6CA1" w:rsidRDefault="00457721" w:rsidP="001D6CA1">
            <w:pPr>
              <w:rPr>
                <w:ins w:id="7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7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4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808A4DA" w14:textId="77777777" w:rsidR="00457721" w:rsidRPr="001D6CA1" w:rsidRDefault="00457721" w:rsidP="001D6CA1">
            <w:pPr>
              <w:rPr>
                <w:ins w:id="7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7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(Not run)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CB8ABD3" w14:textId="329CAAF6" w:rsidR="00457721" w:rsidRPr="001D6CA1" w:rsidRDefault="00457721" w:rsidP="001D6CA1">
            <w:pPr>
              <w:rPr>
                <w:ins w:id="8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8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2</w:t>
              </w:r>
            </w:ins>
          </w:p>
        </w:tc>
      </w:tr>
      <w:tr w:rsidR="00457721" w:rsidRPr="001D6CA1" w14:paraId="44D1234B" w14:textId="77777777" w:rsidTr="001D6CA1">
        <w:trPr>
          <w:ins w:id="82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1A97027E" w14:textId="77777777" w:rsidR="00457721" w:rsidRPr="001D6CA1" w:rsidRDefault="00457721" w:rsidP="001D6CA1">
            <w:pPr>
              <w:rPr>
                <w:ins w:id="8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8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rent CES-D10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E054860" w14:textId="77777777" w:rsidR="00457721" w:rsidRPr="001D6CA1" w:rsidRDefault="00457721" w:rsidP="001D6CA1">
            <w:pPr>
              <w:rPr>
                <w:ins w:id="8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8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3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18E1DB9D" w14:textId="7A0D6435" w:rsidR="00457721" w:rsidRPr="001D6CA1" w:rsidRDefault="00457721" w:rsidP="001D6CA1">
            <w:pPr>
              <w:rPr>
                <w:ins w:id="8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8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0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4F4F7C0" w14:textId="5A9C20A1" w:rsidR="00457721" w:rsidRPr="001D6CA1" w:rsidRDefault="00457721" w:rsidP="001D6CA1">
            <w:pPr>
              <w:rPr>
                <w:ins w:id="8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9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09</w:t>
              </w:r>
            </w:ins>
          </w:p>
        </w:tc>
      </w:tr>
      <w:tr w:rsidR="00457721" w:rsidRPr="001D6CA1" w14:paraId="31DB98EC" w14:textId="77777777" w:rsidTr="001D6CA1">
        <w:trPr>
          <w:ins w:id="91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2643C3F9" w14:textId="77777777" w:rsidR="00457721" w:rsidRPr="001D6CA1" w:rsidRDefault="00457721" w:rsidP="001D6CA1">
            <w:pPr>
              <w:rPr>
                <w:ins w:id="9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9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Teen GAS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56526A8" w14:textId="77777777" w:rsidR="00457721" w:rsidRPr="001D6CA1" w:rsidRDefault="00457721" w:rsidP="001D6CA1">
            <w:pPr>
              <w:rPr>
                <w:ins w:id="9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9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--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10837EE0" w14:textId="77777777" w:rsidR="00457721" w:rsidRPr="001D6CA1" w:rsidRDefault="00457721" w:rsidP="001D6CA1">
            <w:pPr>
              <w:rPr>
                <w:ins w:id="9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9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--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920FECB" w14:textId="77777777" w:rsidR="00457721" w:rsidRPr="001D6CA1" w:rsidRDefault="00457721" w:rsidP="001D6CA1">
            <w:pPr>
              <w:rPr>
                <w:ins w:id="9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9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--</w:t>
              </w:r>
            </w:ins>
          </w:p>
        </w:tc>
      </w:tr>
      <w:tr w:rsidR="00457721" w:rsidRPr="001D6CA1" w14:paraId="65F8B98A" w14:textId="77777777" w:rsidTr="001D6CA1">
        <w:trPr>
          <w:ins w:id="100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50867425" w14:textId="77777777" w:rsidR="00457721" w:rsidRPr="001D6CA1" w:rsidRDefault="00457721" w:rsidP="001D6CA1">
            <w:pPr>
              <w:rPr>
                <w:ins w:id="10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0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Teen CES-D10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3505DD8" w14:textId="77777777" w:rsidR="00457721" w:rsidRPr="001D6CA1" w:rsidRDefault="00457721" w:rsidP="001D6CA1">
            <w:pPr>
              <w:rPr>
                <w:ins w:id="10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0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D092564" w14:textId="6ECA48E6" w:rsidR="00457721" w:rsidRPr="001D6CA1" w:rsidRDefault="00457721" w:rsidP="001D6CA1">
            <w:pPr>
              <w:rPr>
                <w:ins w:id="10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0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9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8A1E5C7" w14:textId="30FFA650" w:rsidR="00457721" w:rsidRPr="001D6CA1" w:rsidRDefault="00457721" w:rsidP="001D6CA1">
            <w:pPr>
              <w:rPr>
                <w:ins w:id="10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0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65</w:t>
              </w:r>
            </w:ins>
          </w:p>
        </w:tc>
      </w:tr>
      <w:tr w:rsidR="00457721" w:rsidRPr="001D6CA1" w14:paraId="1F12F855" w14:textId="77777777" w:rsidTr="001D6CA1">
        <w:trPr>
          <w:ins w:id="109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11F2D075" w14:textId="77777777" w:rsidR="00457721" w:rsidRPr="001D6CA1" w:rsidRDefault="00457721" w:rsidP="001D6CA1">
            <w:pPr>
              <w:rPr>
                <w:ins w:id="11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1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Sex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A49E92F" w14:textId="77777777" w:rsidR="00457721" w:rsidRPr="001D6CA1" w:rsidRDefault="00457721" w:rsidP="001D6CA1">
            <w:pPr>
              <w:rPr>
                <w:ins w:id="11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1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FF5B732" w14:textId="615BA54D" w:rsidR="00457721" w:rsidRPr="001D6CA1" w:rsidRDefault="00457721" w:rsidP="001D6CA1">
            <w:pPr>
              <w:rPr>
                <w:ins w:id="11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1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4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549624EA" w14:textId="31C01558" w:rsidR="00457721" w:rsidRPr="001D6CA1" w:rsidRDefault="00457721" w:rsidP="001D6CA1">
            <w:pPr>
              <w:rPr>
                <w:ins w:id="11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1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6</w:t>
              </w:r>
            </w:ins>
          </w:p>
        </w:tc>
      </w:tr>
      <w:tr w:rsidR="00457721" w:rsidRPr="001D6CA1" w14:paraId="17871BC9" w14:textId="77777777" w:rsidTr="001D6CA1">
        <w:trPr>
          <w:ins w:id="118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35CD87C2" w14:textId="77777777" w:rsidR="00457721" w:rsidRPr="001D6CA1" w:rsidRDefault="00457721" w:rsidP="001D6CA1">
            <w:pPr>
              <w:rPr>
                <w:ins w:id="11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2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Rac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2567BC2" w14:textId="77777777" w:rsidR="00457721" w:rsidRPr="001D6CA1" w:rsidRDefault="00457721" w:rsidP="001D6CA1">
            <w:pPr>
              <w:rPr>
                <w:ins w:id="12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2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26DEE01" w14:textId="13E15DA8" w:rsidR="00457721" w:rsidRPr="001D6CA1" w:rsidRDefault="00457721" w:rsidP="001D6CA1">
            <w:pPr>
              <w:rPr>
                <w:ins w:id="12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2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09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1C5582C9" w14:textId="4E4E6D33" w:rsidR="00457721" w:rsidRPr="001D6CA1" w:rsidRDefault="00457721" w:rsidP="001D6CA1">
            <w:pPr>
              <w:rPr>
                <w:ins w:id="12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2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19</w:t>
              </w:r>
            </w:ins>
          </w:p>
        </w:tc>
      </w:tr>
      <w:tr w:rsidR="00457721" w:rsidRPr="001D6CA1" w14:paraId="1D56C7AC" w14:textId="77777777" w:rsidTr="001D6CA1">
        <w:trPr>
          <w:ins w:id="127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35419B6D" w14:textId="77777777" w:rsidR="00457721" w:rsidRPr="001D6CA1" w:rsidRDefault="00457721" w:rsidP="001D6CA1">
            <w:pPr>
              <w:rPr>
                <w:ins w:id="12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2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Ethnicity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B283AA8" w14:textId="77777777" w:rsidR="00457721" w:rsidRPr="001D6CA1" w:rsidRDefault="00457721" w:rsidP="001D6CA1">
            <w:pPr>
              <w:rPr>
                <w:ins w:id="13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3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8AE9027" w14:textId="47D2B1F9" w:rsidR="00457721" w:rsidRPr="001D6CA1" w:rsidRDefault="00457721" w:rsidP="001D6CA1">
            <w:pPr>
              <w:rPr>
                <w:ins w:id="13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3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18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FB2E70D" w14:textId="45439F98" w:rsidR="00457721" w:rsidRPr="001D6CA1" w:rsidRDefault="00457721" w:rsidP="001D6CA1">
            <w:pPr>
              <w:rPr>
                <w:ins w:id="13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3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28</w:t>
              </w:r>
            </w:ins>
          </w:p>
        </w:tc>
      </w:tr>
      <w:tr w:rsidR="00457721" w:rsidRPr="001D6CA1" w14:paraId="4880BECF" w14:textId="77777777" w:rsidTr="001D6CA1">
        <w:trPr>
          <w:ins w:id="136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2536E52E" w14:textId="77777777" w:rsidR="00457721" w:rsidRPr="001D6CA1" w:rsidRDefault="00457721" w:rsidP="001D6CA1">
            <w:pPr>
              <w:rPr>
                <w:ins w:id="13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3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Sit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430FFB98" w14:textId="77777777" w:rsidR="00457721" w:rsidRPr="001D6CA1" w:rsidRDefault="00457721" w:rsidP="001D6CA1">
            <w:pPr>
              <w:rPr>
                <w:ins w:id="13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4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6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AB31641" w14:textId="79028348" w:rsidR="00457721" w:rsidRPr="001D6CA1" w:rsidRDefault="00457721" w:rsidP="001D6CA1">
            <w:pPr>
              <w:rPr>
                <w:ins w:id="14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4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1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A235500" w14:textId="4B9C4659" w:rsidR="00457721" w:rsidRPr="001D6CA1" w:rsidRDefault="00457721" w:rsidP="001D6CA1">
            <w:pPr>
              <w:rPr>
                <w:ins w:id="14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4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6</w:t>
              </w:r>
            </w:ins>
          </w:p>
        </w:tc>
      </w:tr>
      <w:tr w:rsidR="00457721" w:rsidRPr="001D6CA1" w14:paraId="77E78CDA" w14:textId="77777777" w:rsidTr="001D6CA1">
        <w:trPr>
          <w:ins w:id="145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E24F4ED" w14:textId="77777777" w:rsidR="00457721" w:rsidRPr="001D6CA1" w:rsidRDefault="00457721" w:rsidP="001D6CA1">
            <w:pPr>
              <w:rPr>
                <w:ins w:id="14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4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Maternal education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6A45EFC8" w14:textId="77777777" w:rsidR="00457721" w:rsidRPr="001D6CA1" w:rsidRDefault="00457721" w:rsidP="001D6CA1">
            <w:pPr>
              <w:rPr>
                <w:ins w:id="14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4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5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932BF6E" w14:textId="70735B96" w:rsidR="00457721" w:rsidRPr="001D6CA1" w:rsidRDefault="00457721" w:rsidP="001D6CA1">
            <w:pPr>
              <w:rPr>
                <w:ins w:id="15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5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5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DA040ED" w14:textId="632989E7" w:rsidR="00457721" w:rsidRPr="001D6CA1" w:rsidRDefault="00457721" w:rsidP="001D6CA1">
            <w:pPr>
              <w:rPr>
                <w:ins w:id="15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5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50</w:t>
              </w:r>
            </w:ins>
          </w:p>
        </w:tc>
      </w:tr>
      <w:tr w:rsidR="00457721" w:rsidRPr="001D6CA1" w14:paraId="13AA3052" w14:textId="77777777" w:rsidTr="001D6CA1">
        <w:trPr>
          <w:ins w:id="154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9136F59" w14:textId="77777777" w:rsidR="00457721" w:rsidRPr="001D6CA1" w:rsidRDefault="00457721" w:rsidP="001D6CA1">
            <w:pPr>
              <w:rPr>
                <w:ins w:id="15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5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Theory of planned behavior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6044D349" w14:textId="77777777" w:rsidR="00457721" w:rsidRPr="001D6CA1" w:rsidRDefault="00457721" w:rsidP="001D6CA1">
            <w:pPr>
              <w:rPr>
                <w:ins w:id="15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5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64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E3B0034" w14:textId="148D8234" w:rsidR="00457721" w:rsidRPr="001D6CA1" w:rsidRDefault="00457721" w:rsidP="001D6CA1">
            <w:pPr>
              <w:rPr>
                <w:ins w:id="15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6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FD46EC3" w14:textId="43565C8E" w:rsidR="00457721" w:rsidRPr="001D6CA1" w:rsidRDefault="00457721" w:rsidP="001D6CA1">
            <w:pPr>
              <w:rPr>
                <w:ins w:id="16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6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3</w:t>
              </w:r>
            </w:ins>
          </w:p>
        </w:tc>
      </w:tr>
      <w:tr w:rsidR="00457721" w:rsidRPr="001D6CA1" w14:paraId="4919A568" w14:textId="77777777" w:rsidTr="001D6CA1">
        <w:trPr>
          <w:ins w:id="163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30C6879" w14:textId="77777777" w:rsidR="00457721" w:rsidRPr="001D6CA1" w:rsidRDefault="00457721" w:rsidP="001D6CA1">
            <w:pPr>
              <w:rPr>
                <w:ins w:id="16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6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Stressful life events (LEQ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6C087F5" w14:textId="77777777" w:rsidR="00457721" w:rsidRPr="001D6CA1" w:rsidRDefault="00457721" w:rsidP="001D6CA1">
            <w:pPr>
              <w:rPr>
                <w:ins w:id="16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6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0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D334F60" w14:textId="13C8D059" w:rsidR="00457721" w:rsidRPr="001D6CA1" w:rsidRDefault="00457721" w:rsidP="001D6CA1">
            <w:pPr>
              <w:rPr>
                <w:ins w:id="16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6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1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4A42B30" w14:textId="40316E04" w:rsidR="00457721" w:rsidRPr="001D6CA1" w:rsidRDefault="00457721" w:rsidP="001D6CA1">
            <w:pPr>
              <w:rPr>
                <w:ins w:id="17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7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23</w:t>
              </w:r>
            </w:ins>
          </w:p>
        </w:tc>
      </w:tr>
      <w:tr w:rsidR="00457721" w:rsidRPr="001D6CA1" w14:paraId="57419650" w14:textId="77777777" w:rsidTr="001D6CA1">
        <w:trPr>
          <w:ins w:id="172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77EB5FDE" w14:textId="77777777" w:rsidR="00457721" w:rsidRPr="001D6CA1" w:rsidRDefault="00457721" w:rsidP="001D6CA1">
            <w:pPr>
              <w:rPr>
                <w:ins w:id="17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7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Hopelessness (BHS)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75434AF" w14:textId="77777777" w:rsidR="00457721" w:rsidRPr="001D6CA1" w:rsidRDefault="00457721" w:rsidP="001D6CA1">
            <w:pPr>
              <w:rPr>
                <w:ins w:id="17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7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27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44C8F23" w14:textId="19ED9670" w:rsidR="00457721" w:rsidRPr="001D6CA1" w:rsidRDefault="00457721" w:rsidP="001D6CA1">
            <w:pPr>
              <w:rPr>
                <w:ins w:id="17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7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9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AF36A4B" w14:textId="117B3F20" w:rsidR="00457721" w:rsidRPr="001D6CA1" w:rsidRDefault="00457721" w:rsidP="001D6CA1">
            <w:pPr>
              <w:rPr>
                <w:ins w:id="17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8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8</w:t>
              </w:r>
            </w:ins>
          </w:p>
        </w:tc>
      </w:tr>
      <w:tr w:rsidR="00457721" w:rsidRPr="001D6CA1" w14:paraId="0E6543A1" w14:textId="77777777" w:rsidTr="001D6CA1">
        <w:trPr>
          <w:ins w:id="181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A305774" w14:textId="77777777" w:rsidR="00457721" w:rsidRPr="001D6CA1" w:rsidRDefault="00457721" w:rsidP="001D6CA1">
            <w:pPr>
              <w:rPr>
                <w:ins w:id="18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8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Trans-theoretical model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9FB0316" w14:textId="77777777" w:rsidR="00457721" w:rsidRPr="001D6CA1" w:rsidRDefault="00457721" w:rsidP="001D6CA1">
            <w:pPr>
              <w:rPr>
                <w:ins w:id="18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8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91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2517F92" w14:textId="4AB111B1" w:rsidR="00457721" w:rsidRPr="001D6CA1" w:rsidRDefault="00457721" w:rsidP="001D6CA1">
            <w:pPr>
              <w:rPr>
                <w:ins w:id="18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8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1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B531BFC" w14:textId="51465016" w:rsidR="00457721" w:rsidRPr="001D6CA1" w:rsidRDefault="00457721" w:rsidP="001D6CA1">
            <w:pPr>
              <w:rPr>
                <w:ins w:id="18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8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3</w:t>
              </w:r>
            </w:ins>
          </w:p>
        </w:tc>
      </w:tr>
      <w:tr w:rsidR="00457721" w:rsidRPr="001D6CA1" w14:paraId="386D8665" w14:textId="77777777" w:rsidTr="001D6CA1">
        <w:trPr>
          <w:ins w:id="190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5DE029FD" w14:textId="77777777" w:rsidR="00457721" w:rsidRPr="001D6CA1" w:rsidRDefault="00457721" w:rsidP="001D6CA1">
            <w:pPr>
              <w:rPr>
                <w:ins w:id="19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9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ositive relationships in primary care, 2 months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FD3F7CA" w14:textId="77777777" w:rsidR="00457721" w:rsidRPr="001D6CA1" w:rsidRDefault="00457721" w:rsidP="001D6CA1">
            <w:pPr>
              <w:rPr>
                <w:ins w:id="19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9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3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321B9E4" w14:textId="06008653" w:rsidR="00457721" w:rsidRPr="001D6CA1" w:rsidRDefault="00457721" w:rsidP="001D6CA1">
            <w:pPr>
              <w:rPr>
                <w:ins w:id="19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9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54A24AA" w14:textId="5B9DD6CD" w:rsidR="00457721" w:rsidRPr="001D6CA1" w:rsidRDefault="00457721" w:rsidP="001D6CA1">
            <w:pPr>
              <w:rPr>
                <w:ins w:id="19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19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3</w:t>
              </w:r>
            </w:ins>
          </w:p>
        </w:tc>
      </w:tr>
      <w:tr w:rsidR="00457721" w:rsidRPr="001D6CA1" w14:paraId="1C906F57" w14:textId="77777777" w:rsidTr="001D6CA1">
        <w:trPr>
          <w:ins w:id="199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5CC99540" w14:textId="77777777" w:rsidR="00457721" w:rsidRPr="001D6CA1" w:rsidRDefault="00457721" w:rsidP="001D6CA1">
            <w:pPr>
              <w:rPr>
                <w:ins w:id="20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0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Anxiety (SCARED)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78C6D6AB" w14:textId="77777777" w:rsidR="00457721" w:rsidRPr="001D6CA1" w:rsidRDefault="00457721" w:rsidP="001D6CA1">
            <w:pPr>
              <w:rPr>
                <w:ins w:id="20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0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311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C487B8E" w14:textId="5D2DDB84" w:rsidR="00457721" w:rsidRPr="001D6CA1" w:rsidRDefault="00457721" w:rsidP="001D6CA1">
            <w:pPr>
              <w:rPr>
                <w:ins w:id="20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0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6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700963C" w14:textId="1AB63862" w:rsidR="00457721" w:rsidRPr="001D6CA1" w:rsidRDefault="00457721" w:rsidP="001D6CA1">
            <w:pPr>
              <w:rPr>
                <w:ins w:id="20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0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52</w:t>
              </w:r>
            </w:ins>
          </w:p>
        </w:tc>
      </w:tr>
      <w:tr w:rsidR="00457721" w:rsidRPr="001D6CA1" w14:paraId="1230E456" w14:textId="77777777" w:rsidTr="001D6CA1">
        <w:trPr>
          <w:ins w:id="208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6C0C1387" w14:textId="77777777" w:rsidR="00457721" w:rsidRPr="001D6CA1" w:rsidRDefault="00457721" w:rsidP="001D6CA1">
            <w:pPr>
              <w:rPr>
                <w:ins w:id="20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1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CRAFFT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3FF5D57" w14:textId="77777777" w:rsidR="00457721" w:rsidRPr="001D6CA1" w:rsidRDefault="00457721" w:rsidP="001D6CA1">
            <w:pPr>
              <w:rPr>
                <w:ins w:id="21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1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278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5FC4A25" w14:textId="434B4E17" w:rsidR="00457721" w:rsidRPr="001D6CA1" w:rsidRDefault="00457721" w:rsidP="001D6CA1">
            <w:pPr>
              <w:rPr>
                <w:ins w:id="21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1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29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54350C97" w14:textId="04786B3A" w:rsidR="00457721" w:rsidRPr="001D6CA1" w:rsidRDefault="00457721" w:rsidP="001D6CA1">
            <w:pPr>
              <w:rPr>
                <w:ins w:id="21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1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23</w:t>
              </w:r>
            </w:ins>
          </w:p>
        </w:tc>
      </w:tr>
      <w:tr w:rsidR="00457721" w:rsidRPr="001D6CA1" w14:paraId="7730A701" w14:textId="77777777" w:rsidTr="001D6CA1">
        <w:trPr>
          <w:ins w:id="217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78B464CC" w14:textId="77777777" w:rsidR="00457721" w:rsidRPr="001D6CA1" w:rsidRDefault="00457721" w:rsidP="001D6CA1">
            <w:pPr>
              <w:rPr>
                <w:ins w:id="21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1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ADHD (DBD-A)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631310C" w14:textId="77777777" w:rsidR="00457721" w:rsidRPr="001D6CA1" w:rsidRDefault="00457721" w:rsidP="001D6CA1">
            <w:pPr>
              <w:rPr>
                <w:ins w:id="22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2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9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7954BB0" w14:textId="3AFF9ADA" w:rsidR="00457721" w:rsidRPr="001D6CA1" w:rsidRDefault="00457721" w:rsidP="001D6CA1">
            <w:pPr>
              <w:rPr>
                <w:ins w:id="22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2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6D43CE2" w14:textId="4F081773" w:rsidR="00457721" w:rsidRPr="001D6CA1" w:rsidRDefault="00457721" w:rsidP="001D6CA1">
            <w:pPr>
              <w:rPr>
                <w:ins w:id="22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2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08</w:t>
              </w:r>
            </w:ins>
          </w:p>
        </w:tc>
      </w:tr>
      <w:tr w:rsidR="00457721" w:rsidRPr="001D6CA1" w14:paraId="339727FC" w14:textId="77777777" w:rsidTr="001D6CA1">
        <w:trPr>
          <w:ins w:id="226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2083C9B3" w14:textId="77777777" w:rsidR="00457721" w:rsidRPr="001D6CA1" w:rsidRDefault="00457721" w:rsidP="001D6CA1">
            <w:pPr>
              <w:rPr>
                <w:ins w:id="22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2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ODCD (DBD-A), baseline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7D3C8A12" w14:textId="77777777" w:rsidR="00457721" w:rsidRPr="001D6CA1" w:rsidRDefault="00457721" w:rsidP="001D6CA1">
            <w:pPr>
              <w:rPr>
                <w:ins w:id="22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3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9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EB685BC" w14:textId="7AE47682" w:rsidR="00457721" w:rsidRPr="001D6CA1" w:rsidRDefault="00457721" w:rsidP="001D6CA1">
            <w:pPr>
              <w:rPr>
                <w:ins w:id="23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3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6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4A763334" w14:textId="72CD74D5" w:rsidR="00457721" w:rsidRPr="001D6CA1" w:rsidRDefault="00457721" w:rsidP="001D6CA1">
            <w:pPr>
              <w:rPr>
                <w:ins w:id="23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3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8</w:t>
              </w:r>
            </w:ins>
          </w:p>
        </w:tc>
      </w:tr>
      <w:tr w:rsidR="00457721" w:rsidRPr="001D6CA1" w14:paraId="7040C736" w14:textId="77777777" w:rsidTr="001D6CA1">
        <w:trPr>
          <w:ins w:id="235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48E5BD12" w14:textId="77777777" w:rsidR="00457721" w:rsidRPr="001D6CA1" w:rsidRDefault="00457721" w:rsidP="001D6CA1">
            <w:pPr>
              <w:rPr>
                <w:ins w:id="23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3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Social adjustment (SAS-SR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2CD2EEB" w14:textId="77777777" w:rsidR="00457721" w:rsidRPr="001D6CA1" w:rsidRDefault="00457721" w:rsidP="001D6CA1">
            <w:pPr>
              <w:rPr>
                <w:ins w:id="23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3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212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B37B5C9" w14:textId="29A346D9" w:rsidR="00457721" w:rsidRPr="001D6CA1" w:rsidRDefault="00457721" w:rsidP="001D6CA1">
            <w:pPr>
              <w:rPr>
                <w:ins w:id="24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4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5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3E12B24" w14:textId="0D50E0D1" w:rsidR="00457721" w:rsidRPr="001D6CA1" w:rsidRDefault="00457721" w:rsidP="001D6CA1">
            <w:pPr>
              <w:rPr>
                <w:ins w:id="24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4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53</w:t>
              </w:r>
            </w:ins>
          </w:p>
        </w:tc>
      </w:tr>
      <w:tr w:rsidR="00457721" w:rsidRPr="001D6CA1" w14:paraId="3FF5F88B" w14:textId="77777777" w:rsidTr="001D6CA1">
        <w:trPr>
          <w:ins w:id="244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0027593C" w14:textId="77777777" w:rsidR="00457721" w:rsidRPr="001D6CA1" w:rsidRDefault="00457721" w:rsidP="001D6CA1">
            <w:pPr>
              <w:rPr>
                <w:ins w:id="24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4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Maternal acceptance (CRPBI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F5A9803" w14:textId="77777777" w:rsidR="00457721" w:rsidRPr="001D6CA1" w:rsidRDefault="00457721" w:rsidP="001D6CA1">
            <w:pPr>
              <w:rPr>
                <w:ins w:id="24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4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9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07B5212" w14:textId="77E1C2C7" w:rsidR="00457721" w:rsidRPr="001D6CA1" w:rsidRDefault="00457721" w:rsidP="001D6CA1">
            <w:pPr>
              <w:rPr>
                <w:ins w:id="24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5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30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3C591135" w14:textId="3594175B" w:rsidR="00457721" w:rsidRPr="001D6CA1" w:rsidRDefault="00457721" w:rsidP="001D6CA1">
            <w:pPr>
              <w:rPr>
                <w:ins w:id="25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5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4</w:t>
              </w:r>
            </w:ins>
          </w:p>
        </w:tc>
      </w:tr>
      <w:tr w:rsidR="00457721" w:rsidRPr="001D6CA1" w14:paraId="65565A9D" w14:textId="77777777" w:rsidTr="001D6CA1">
        <w:trPr>
          <w:ins w:id="253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5A4CC19D" w14:textId="77777777" w:rsidR="00457721" w:rsidRPr="001D6CA1" w:rsidRDefault="00457721" w:rsidP="001D6CA1">
            <w:pPr>
              <w:rPr>
                <w:ins w:id="25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5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Maternal control (CRPBI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45BA8E81" w14:textId="77777777" w:rsidR="00457721" w:rsidRPr="001D6CA1" w:rsidRDefault="00457721" w:rsidP="001D6CA1">
            <w:pPr>
              <w:rPr>
                <w:ins w:id="25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5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97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2B632363" w14:textId="2AFA453B" w:rsidR="00457721" w:rsidRPr="001D6CA1" w:rsidRDefault="00457721" w:rsidP="001D6CA1">
            <w:pPr>
              <w:rPr>
                <w:ins w:id="25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5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47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EE1BE81" w14:textId="51E7682B" w:rsidR="00457721" w:rsidRPr="001D6CA1" w:rsidRDefault="00457721" w:rsidP="001D6CA1">
            <w:pPr>
              <w:rPr>
                <w:ins w:id="26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6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0</w:t>
              </w:r>
            </w:ins>
          </w:p>
        </w:tc>
      </w:tr>
      <w:tr w:rsidR="00457721" w:rsidRPr="001D6CA1" w14:paraId="409FBD9B" w14:textId="77777777" w:rsidTr="001D6CA1">
        <w:trPr>
          <w:ins w:id="262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3CDF2DB3" w14:textId="77777777" w:rsidR="00457721" w:rsidRPr="001D6CA1" w:rsidRDefault="00457721" w:rsidP="001D6CA1">
            <w:pPr>
              <w:rPr>
                <w:ins w:id="26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6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Maternal monitoring (CRPBI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789FC290" w14:textId="77777777" w:rsidR="00457721" w:rsidRPr="001D6CA1" w:rsidRDefault="00457721" w:rsidP="001D6CA1">
            <w:pPr>
              <w:rPr>
                <w:ins w:id="26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6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87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7D043EB3" w14:textId="5E3EA280" w:rsidR="00457721" w:rsidRPr="001D6CA1" w:rsidRDefault="00457721" w:rsidP="001D6CA1">
            <w:pPr>
              <w:rPr>
                <w:ins w:id="26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6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03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6BDAB6B2" w14:textId="7A134FC0" w:rsidR="00457721" w:rsidRPr="001D6CA1" w:rsidRDefault="00457721" w:rsidP="001D6CA1">
            <w:pPr>
              <w:rPr>
                <w:ins w:id="269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70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16</w:t>
              </w:r>
            </w:ins>
          </w:p>
        </w:tc>
      </w:tr>
      <w:tr w:rsidR="00457721" w:rsidRPr="001D6CA1" w14:paraId="16C9F86D" w14:textId="77777777" w:rsidTr="001D6CA1">
        <w:trPr>
          <w:ins w:id="271" w:author="Van Voorhees, Benjamin" w:date="2020-09-14T14:24:00Z"/>
        </w:trPr>
        <w:tc>
          <w:tcPr>
            <w:tcW w:w="3225" w:type="dxa"/>
            <w:tcBorders>
              <w:left w:val="single" w:sz="12" w:space="0" w:color="auto"/>
            </w:tcBorders>
          </w:tcPr>
          <w:p w14:paraId="4B39AF5C" w14:textId="77777777" w:rsidR="00457721" w:rsidRPr="001D6CA1" w:rsidRDefault="00457721" w:rsidP="001D6CA1">
            <w:pPr>
              <w:rPr>
                <w:ins w:id="27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7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ternal acceptance (CRPBI), bl</w:t>
              </w:r>
            </w:ins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98BF81C" w14:textId="77777777" w:rsidR="00457721" w:rsidRPr="001D6CA1" w:rsidRDefault="00457721" w:rsidP="001D6CA1">
            <w:pPr>
              <w:rPr>
                <w:ins w:id="27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7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76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03524C4B" w14:textId="23ECFFF0" w:rsidR="00457721" w:rsidRPr="001D6CA1" w:rsidRDefault="00457721" w:rsidP="001D6CA1">
            <w:pPr>
              <w:rPr>
                <w:ins w:id="27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7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8</w:t>
              </w:r>
            </w:ins>
          </w:p>
        </w:tc>
        <w:tc>
          <w:tcPr>
            <w:tcW w:w="2790" w:type="dxa"/>
            <w:tcBorders>
              <w:right w:val="single" w:sz="12" w:space="0" w:color="auto"/>
            </w:tcBorders>
          </w:tcPr>
          <w:p w14:paraId="1367F90C" w14:textId="39CC9F98" w:rsidR="00457721" w:rsidRPr="001D6CA1" w:rsidRDefault="00457721" w:rsidP="001D6CA1">
            <w:pPr>
              <w:rPr>
                <w:ins w:id="278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79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60</w:t>
              </w:r>
            </w:ins>
          </w:p>
        </w:tc>
      </w:tr>
      <w:tr w:rsidR="00457721" w:rsidRPr="001D6CA1" w14:paraId="2E080B14" w14:textId="77777777" w:rsidTr="001D6CA1">
        <w:trPr>
          <w:ins w:id="280" w:author="Van Voorhees, Benjamin" w:date="2020-09-14T14:24:00Z"/>
        </w:trPr>
        <w:tc>
          <w:tcPr>
            <w:tcW w:w="3225" w:type="dxa"/>
            <w:tcBorders>
              <w:left w:val="single" w:sz="12" w:space="0" w:color="auto"/>
              <w:bottom w:val="single" w:sz="4" w:space="0" w:color="auto"/>
            </w:tcBorders>
          </w:tcPr>
          <w:p w14:paraId="5D4C253B" w14:textId="77777777" w:rsidR="00457721" w:rsidRPr="001D6CA1" w:rsidRDefault="00457721" w:rsidP="001D6CA1">
            <w:pPr>
              <w:rPr>
                <w:ins w:id="281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82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ternal control (CRPBI), bl</w:t>
              </w:r>
            </w:ins>
          </w:p>
        </w:tc>
        <w:tc>
          <w:tcPr>
            <w:tcW w:w="2160" w:type="dxa"/>
            <w:tcBorders>
              <w:bottom w:val="single" w:sz="4" w:space="0" w:color="auto"/>
              <w:right w:val="single" w:sz="12" w:space="0" w:color="auto"/>
            </w:tcBorders>
          </w:tcPr>
          <w:p w14:paraId="4033AC4A" w14:textId="77777777" w:rsidR="00457721" w:rsidRPr="001D6CA1" w:rsidRDefault="00457721" w:rsidP="001D6CA1">
            <w:pPr>
              <w:rPr>
                <w:ins w:id="283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84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76</w:t>
              </w:r>
            </w:ins>
          </w:p>
        </w:tc>
        <w:tc>
          <w:tcPr>
            <w:tcW w:w="2790" w:type="dxa"/>
            <w:tcBorders>
              <w:bottom w:val="single" w:sz="4" w:space="0" w:color="auto"/>
              <w:right w:val="single" w:sz="12" w:space="0" w:color="auto"/>
            </w:tcBorders>
          </w:tcPr>
          <w:p w14:paraId="638FE0CC" w14:textId="56236231" w:rsidR="00457721" w:rsidRPr="001D6CA1" w:rsidRDefault="00457721" w:rsidP="001D6CA1">
            <w:pPr>
              <w:rPr>
                <w:ins w:id="285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86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79</w:t>
              </w:r>
            </w:ins>
          </w:p>
        </w:tc>
        <w:tc>
          <w:tcPr>
            <w:tcW w:w="2790" w:type="dxa"/>
            <w:tcBorders>
              <w:bottom w:val="single" w:sz="4" w:space="0" w:color="auto"/>
              <w:right w:val="single" w:sz="12" w:space="0" w:color="auto"/>
            </w:tcBorders>
          </w:tcPr>
          <w:p w14:paraId="75969CBE" w14:textId="1C56677B" w:rsidR="00457721" w:rsidRPr="001D6CA1" w:rsidRDefault="00457721" w:rsidP="001D6CA1">
            <w:pPr>
              <w:rPr>
                <w:ins w:id="287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88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85</w:t>
              </w:r>
            </w:ins>
          </w:p>
        </w:tc>
      </w:tr>
      <w:tr w:rsidR="00457721" w:rsidRPr="001D6CA1" w14:paraId="3B44FBAD" w14:textId="77777777" w:rsidTr="001D6CA1">
        <w:trPr>
          <w:ins w:id="289" w:author="Van Voorhees, Benjamin" w:date="2020-09-14T14:24:00Z"/>
        </w:trPr>
        <w:tc>
          <w:tcPr>
            <w:tcW w:w="3225" w:type="dxa"/>
            <w:tcBorders>
              <w:left w:val="single" w:sz="12" w:space="0" w:color="auto"/>
              <w:bottom w:val="single" w:sz="12" w:space="0" w:color="auto"/>
            </w:tcBorders>
          </w:tcPr>
          <w:p w14:paraId="059DC108" w14:textId="77777777" w:rsidR="00457721" w:rsidRPr="001D6CA1" w:rsidRDefault="00457721" w:rsidP="001D6CA1">
            <w:pPr>
              <w:rPr>
                <w:ins w:id="290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91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Paternal monitoring (CRPBI), bl</w:t>
              </w:r>
            </w:ins>
          </w:p>
        </w:tc>
        <w:tc>
          <w:tcPr>
            <w:tcW w:w="2160" w:type="dxa"/>
            <w:tcBorders>
              <w:bottom w:val="single" w:sz="12" w:space="0" w:color="auto"/>
              <w:right w:val="single" w:sz="12" w:space="0" w:color="auto"/>
            </w:tcBorders>
          </w:tcPr>
          <w:p w14:paraId="2D880DAD" w14:textId="77777777" w:rsidR="00457721" w:rsidRPr="001D6CA1" w:rsidRDefault="00457721" w:rsidP="001D6CA1">
            <w:pPr>
              <w:rPr>
                <w:ins w:id="292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93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170</w:t>
              </w:r>
            </w:ins>
          </w:p>
        </w:tc>
        <w:tc>
          <w:tcPr>
            <w:tcW w:w="2790" w:type="dxa"/>
            <w:tcBorders>
              <w:bottom w:val="single" w:sz="12" w:space="0" w:color="auto"/>
              <w:right w:val="single" w:sz="12" w:space="0" w:color="auto"/>
            </w:tcBorders>
          </w:tcPr>
          <w:p w14:paraId="1D825AD2" w14:textId="267AE0FF" w:rsidR="00457721" w:rsidRPr="001D6CA1" w:rsidRDefault="00457721" w:rsidP="001D6CA1">
            <w:pPr>
              <w:rPr>
                <w:ins w:id="294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95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36</w:t>
              </w:r>
            </w:ins>
          </w:p>
        </w:tc>
        <w:tc>
          <w:tcPr>
            <w:tcW w:w="2790" w:type="dxa"/>
            <w:tcBorders>
              <w:bottom w:val="single" w:sz="12" w:space="0" w:color="auto"/>
              <w:right w:val="single" w:sz="12" w:space="0" w:color="auto"/>
            </w:tcBorders>
          </w:tcPr>
          <w:p w14:paraId="1737304F" w14:textId="53165F64" w:rsidR="00457721" w:rsidRPr="001D6CA1" w:rsidRDefault="00457721" w:rsidP="001D6CA1">
            <w:pPr>
              <w:rPr>
                <w:ins w:id="296" w:author="Van Voorhees, Benjamin" w:date="2020-09-14T14:24:00Z"/>
                <w:rFonts w:ascii="Times New Roman" w:eastAsia="Calibri" w:hAnsi="Times New Roman" w:cs="Times New Roman"/>
                <w:sz w:val="20"/>
                <w:szCs w:val="20"/>
              </w:rPr>
            </w:pPr>
            <w:ins w:id="297" w:author="Van Voorhees, Benjamin" w:date="2020-09-14T14:24:00Z">
              <w:r w:rsidRPr="001D6CA1">
                <w:rPr>
                  <w:rFonts w:ascii="Times New Roman" w:eastAsia="Calibri" w:hAnsi="Times New Roman" w:cs="Times New Roman"/>
                  <w:sz w:val="20"/>
                  <w:szCs w:val="20"/>
                </w:rPr>
                <w:t>.39</w:t>
              </w:r>
            </w:ins>
          </w:p>
        </w:tc>
      </w:tr>
    </w:tbl>
    <w:p w14:paraId="7B4AB72F" w14:textId="77777777" w:rsidR="00457721" w:rsidRPr="001D6CA1" w:rsidRDefault="00457721" w:rsidP="001D6CA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9AC6FCB" w14:textId="2079CA18" w:rsidR="00457721" w:rsidRDefault="00457721" w:rsidP="00236F81">
      <w:pPr>
        <w:rPr>
          <w:ins w:id="298" w:author="Van Voorhees, Benjamin" w:date="2020-09-14T14:24:00Z"/>
          <w:rFonts w:ascii="Times New Roman" w:eastAsia="Calibri" w:hAnsi="Times New Roman" w:cs="Times New Roman"/>
          <w:sz w:val="24"/>
          <w:szCs w:val="24"/>
        </w:rPr>
      </w:pPr>
    </w:p>
    <w:p w14:paraId="20759D9D" w14:textId="77777777" w:rsidR="00457721" w:rsidRDefault="00457721" w:rsidP="00236F81">
      <w:pPr>
        <w:rPr>
          <w:rFonts w:ascii="Times New Roman" w:eastAsia="Calibri" w:hAnsi="Times New Roman" w:cs="Times New Roman"/>
          <w:sz w:val="24"/>
          <w:szCs w:val="24"/>
        </w:rPr>
      </w:pPr>
    </w:p>
    <w:p w14:paraId="34F3740E" w14:textId="77777777" w:rsidR="00D06D70" w:rsidRDefault="00D06D70" w:rsidP="00236F81">
      <w:pPr>
        <w:rPr>
          <w:rFonts w:ascii="Times New Roman" w:eastAsia="Calibri" w:hAnsi="Times New Roman" w:cs="Times New Roman"/>
          <w:sz w:val="24"/>
          <w:szCs w:val="24"/>
        </w:rPr>
      </w:pPr>
    </w:p>
    <w:p w14:paraId="71504A66" w14:textId="77777777" w:rsidR="00D06D70" w:rsidRPr="00C92DF4" w:rsidRDefault="00D06D70" w:rsidP="00D06D70">
      <w:pPr>
        <w:autoSpaceDE w:val="0"/>
        <w:autoSpaceDN w:val="0"/>
        <w:rPr>
          <w:rFonts w:ascii="Times New Roman" w:hAnsi="Times New Roman" w:cs="Times New Roman"/>
          <w:b/>
          <w:bCs/>
        </w:rPr>
      </w:pPr>
      <w:r w:rsidRPr="00C92DF4">
        <w:rPr>
          <w:rFonts w:ascii="Times New Roman" w:hAnsi="Times New Roman" w:cs="Times New Roman"/>
          <w:b/>
          <w:bCs/>
        </w:rPr>
        <w:lastRenderedPageBreak/>
        <w:t>Table S19. Participant Demographics at Baseline</w:t>
      </w:r>
    </w:p>
    <w:p w14:paraId="30432AA9" w14:textId="77777777" w:rsidR="00D06D70" w:rsidRPr="00D06D70" w:rsidRDefault="00D06D70" w:rsidP="00D06D70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7"/>
        <w:gridCol w:w="908"/>
        <w:gridCol w:w="1260"/>
        <w:gridCol w:w="1064"/>
        <w:gridCol w:w="916"/>
        <w:gridCol w:w="1260"/>
        <w:gridCol w:w="1072"/>
        <w:gridCol w:w="908"/>
        <w:gridCol w:w="1260"/>
        <w:gridCol w:w="1080"/>
        <w:gridCol w:w="810"/>
      </w:tblGrid>
      <w:tr w:rsidR="00C92DF4" w:rsidRPr="00D06D70" w14:paraId="64D88D40" w14:textId="77777777" w:rsidTr="00C92DF4">
        <w:trPr>
          <w:tblHeader/>
        </w:trPr>
        <w:tc>
          <w:tcPr>
            <w:tcW w:w="330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855C3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3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ECE70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 (N=369)</w:t>
            </w:r>
          </w:p>
        </w:tc>
        <w:tc>
          <w:tcPr>
            <w:tcW w:w="324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28C28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icago (N=248)</w:t>
            </w:r>
          </w:p>
        </w:tc>
        <w:tc>
          <w:tcPr>
            <w:tcW w:w="324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7C2E9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oston (N=121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D1918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C92DF4" w:rsidRPr="00D06D70" w14:paraId="2A1C8CAE" w14:textId="77777777" w:rsidTr="00C92DF4">
        <w:trPr>
          <w:tblHeader/>
        </w:trPr>
        <w:tc>
          <w:tcPr>
            <w:tcW w:w="33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FC0CA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3FED8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468CD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 or %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5737D" w14:textId="7BF22AC5" w:rsidR="00D06D70" w:rsidRPr="00D06D70" w:rsidRDefault="00D06D70" w:rsidP="00C92DF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SD</w:t>
            </w:r>
            <w:r w:rsidR="00C92D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N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C5548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080F3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 or 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FC34A" w14:textId="61C223CF" w:rsidR="00D06D70" w:rsidRPr="00D06D70" w:rsidRDefault="00D06D70" w:rsidP="00C92DF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SD or N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3E5FE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B21A1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 or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60DF5" w14:textId="2F9D5487" w:rsidR="00D06D70" w:rsidRPr="00D06D70" w:rsidRDefault="00D06D70" w:rsidP="00C92DF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SD or 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23C34" w14:textId="77777777" w:rsidR="00D06D70" w:rsidRPr="00D06D70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06D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C92DF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92DF4" w:rsidRPr="00D06D70" w14:paraId="04DC125C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DB75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Teen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067E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F62E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1610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3223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4F41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6161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9449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A554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7B7D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40AB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72D371FB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8FAE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8BE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96F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DEDA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2DF6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26EF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85B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90E7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CDBA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24E4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2131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34</w:t>
            </w:r>
          </w:p>
        </w:tc>
      </w:tr>
      <w:tr w:rsidR="00C92DF4" w:rsidRPr="00D06D70" w14:paraId="422E2DFA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8AA7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0498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0D57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B37B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615E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2A99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FDC1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A617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95A7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11B7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87F7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13</w:t>
            </w:r>
          </w:p>
        </w:tc>
      </w:tr>
      <w:tr w:rsidR="00C92DF4" w:rsidRPr="00D06D70" w14:paraId="0EC2ED41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6A97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EEA7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549E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0AEC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5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E86D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727C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0.6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D5F3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7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BD3F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EBF8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2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5BAD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D911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4C10B37B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4934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3F61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5D47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56EF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FC6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CD5C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9.4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2877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4AFD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A6E0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7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BA88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D46C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5317F99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24D3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87D5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E187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DC2E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C10A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7E1F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4678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51CF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3C3B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7CA2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2F40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</w:tr>
      <w:tr w:rsidR="00C92DF4" w:rsidRPr="00D06D70" w14:paraId="0A5CFF0C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01D3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D48E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3A1A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AA0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FF1D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445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952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6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A5FD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CD24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B55E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AE7D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5DABE25A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11DF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Not Hispanic</w:t>
            </w:r>
            <w:r w:rsidRPr="00C92DF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765D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020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9.1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BBC9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9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F2A6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B603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5.4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6909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8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6672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FD24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86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3C85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9688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2040E45D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7725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A065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1FAD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FFB3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55E4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E6F7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7A99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29D0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F5A8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0DB6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3A5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C92DF4" w:rsidRPr="00D06D70" w14:paraId="73A56EE6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585A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FE2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812A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4.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FCE9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0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4FC0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5607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6.8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2EA2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6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ED9F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C270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0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30D8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A5B1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42F0F728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C5CD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Not white</w:t>
            </w:r>
            <w:r w:rsidRPr="00C92DF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1DA7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658C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5.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88C7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6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126E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DD04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3.2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BC00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3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1D78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56B5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3F5F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1081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3989F141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6A35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Mother's educati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4B9A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2802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C0FC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6C99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0A6C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C1DD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1249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453E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453A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951F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</w:tr>
      <w:tr w:rsidR="00C92DF4" w:rsidRPr="00D06D70" w14:paraId="76BC27B0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92E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ome H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7D5D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34ED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3FDE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1179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2889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F046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91E2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6176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DB45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B941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5912D809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B912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HS graduate/G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BAB7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E574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68D6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C00D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7F53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72E0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D7D5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F22E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A510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36F5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34109A5D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6A81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C280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8063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.2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3EB0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C9DC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E852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7B3F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F53F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6303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7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5B18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7B32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547BF037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EA84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B1C2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445B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9.9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3117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1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2AEF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0242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5.4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8034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3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3629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AD90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9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3EF9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AD00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04E0BB9E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B4CF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Father's educatio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6C0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E853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950D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F3B5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486B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216E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50A0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DDF1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56D6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394C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C92DF4" w:rsidRPr="00D06D70" w14:paraId="59F1A613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A5DF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ome H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37DB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B673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2B11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0CDF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989C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.6%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7F24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7981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1961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71EE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9997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07F9946A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D0F0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HS graduate/G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751F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692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C860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F0B4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1180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.0%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3D84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DE34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5FF4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5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0104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C5AF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590F74D4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F573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18F0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7F1C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3460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208C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7A7C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9.8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BCC3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4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634C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2F4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9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6A76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1413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0C26EACA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1DC6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1512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2468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3.3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8F72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7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F211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420A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3.6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494B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99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9C3E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CB70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3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6600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F009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0AEE18BC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A0E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Marital status of parent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191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3606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6A80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93FD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28AB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FB0F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4FFE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AD4C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2B50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7D7C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</w:tr>
      <w:tr w:rsidR="00C92DF4" w:rsidRPr="00D06D70" w14:paraId="5987A65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7882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0738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BDC3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0.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C780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2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5B86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F232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5.7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5493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3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5C07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127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0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1F72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2AB0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208175E0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6765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6835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90F4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CB20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4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65AB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3ADD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21A1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04C6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0206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6E09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3A36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654F3F57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3CDB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7E04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4458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D4E2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BE16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3A8F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74AC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B9B5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4230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128D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7F99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4F030354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DE7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4DB6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2019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4E64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2665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CF4D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8CE4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DE67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F1BF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0266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CF65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39B7A022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38F4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D320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4DAB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82DE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9A1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8CC5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1.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3C08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CF6B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1D33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11E8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C0AD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477809E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18A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Number of sibling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8E85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694F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CCFF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4399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2020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6001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E824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94E7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3EF3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BFAF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&lt;.0001</w:t>
            </w:r>
          </w:p>
        </w:tc>
      </w:tr>
      <w:tr w:rsidR="00C92DF4" w:rsidRPr="00D06D70" w14:paraId="7451ED0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1E9B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108A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58DF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4F9E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3E85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507C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843A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7EF6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9046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4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A110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AE7F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78DD81F3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03BB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0425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DA91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4.3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BEA7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2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F73E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D80F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8.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951B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1502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C73C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6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29F6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A849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23A3055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F331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82E9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0D91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3EBE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8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D62B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00A7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3.2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EAC8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5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EBEC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AC6A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3E6B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6994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3DFE1C7E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1D96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E916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DB4E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4.1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0CAA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2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AEA8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49EB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A234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08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94A1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3DC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AEAF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3C58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7C1BB88D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7F40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Firstborn chil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A6E3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3F9F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8.2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A6B5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7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4384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FCF9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5.9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AA3F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1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61E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3975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52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1C11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8889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21</w:t>
            </w:r>
          </w:p>
        </w:tc>
      </w:tr>
      <w:tr w:rsidR="00C92DF4" w:rsidRPr="00D06D70" w14:paraId="712D1D5C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3FAE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Times moved or changed houses in lifetime, median and quartile ran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E19C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F022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1F0A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AEF4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9FC6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539F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D68D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BA4BF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C066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EA78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049</w:t>
            </w:r>
          </w:p>
        </w:tc>
      </w:tr>
      <w:tr w:rsidR="00C92DF4" w:rsidRPr="00D06D70" w14:paraId="457828F1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C4B4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0E28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FE32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A6E9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26B4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97DD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EA50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D252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62FF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9F8E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FAE2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19DA2E21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7702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76B4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A6E96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13F6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.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9C37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B469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F59A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F68AE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FD59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18B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E9DD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0005</w:t>
            </w:r>
          </w:p>
        </w:tc>
      </w:tr>
      <w:tr w:rsidR="00C92DF4" w:rsidRPr="00D06D70" w14:paraId="7E5AE22F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8667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042E4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3063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30AB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871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E716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1FD9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9B2D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FA68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50FA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6DF8C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.63</w:t>
            </w:r>
          </w:p>
        </w:tc>
      </w:tr>
      <w:tr w:rsidR="00C92DF4" w:rsidRPr="00D06D70" w14:paraId="4A568C51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42D9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5F84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1E64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89.4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CE825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8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2BAE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99D4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40A81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9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3E2E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4DBA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88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AD1A2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9106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2DF4" w:rsidRPr="00D06D70" w14:paraId="2AAEA745" w14:textId="77777777" w:rsidTr="00C92DF4">
        <w:tc>
          <w:tcPr>
            <w:tcW w:w="33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1DDE8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B0F5B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8FC7D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B0680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53419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C542A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581C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FD9A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D9DE7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F96A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2BE63" w14:textId="77777777" w:rsidR="00D06D70" w:rsidRPr="00C92DF4" w:rsidRDefault="00D06D70" w:rsidP="00D06D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6D70" w14:paraId="3128989C" w14:textId="77777777" w:rsidTr="00C92DF4">
        <w:tc>
          <w:tcPr>
            <w:tcW w:w="13845" w:type="dxa"/>
            <w:gridSpan w:val="1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CA9A" w14:textId="77777777" w:rsidR="00D06D70" w:rsidRPr="00C92DF4" w:rsidRDefault="00D06D70" w:rsidP="00C92DF4">
            <w:pPr>
              <w:spacing w:after="0" w:line="240" w:lineRule="auto"/>
              <w:ind w:left="144" w:hanging="14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m chi-square tests for categorical variables, Cochran-Mantel-Haenszel tests of row mean scores for education variables, Wilcoxon tests for number of siblings and times moved, and t-tests with pooled variance for age.</w:t>
            </w:r>
          </w:p>
          <w:p w14:paraId="6E9022D3" w14:textId="77777777" w:rsidR="00D06D70" w:rsidRPr="00C92DF4" w:rsidRDefault="00D06D70" w:rsidP="00C92DF4">
            <w:pPr>
              <w:spacing w:after="0" w:line="240" w:lineRule="auto"/>
              <w:ind w:left="144" w:hanging="14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articipants with missing ethnicity data were coded as not Hispanic (N=6).</w:t>
            </w:r>
          </w:p>
          <w:p w14:paraId="2A94F14A" w14:textId="77777777" w:rsidR="00D06D70" w:rsidRPr="00C92DF4" w:rsidRDefault="00D06D70" w:rsidP="00C92DF4">
            <w:pPr>
              <w:spacing w:after="0" w:line="240" w:lineRule="auto"/>
              <w:ind w:left="144" w:hanging="144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C92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articipants with missing race data were coded as not white (N=20; most identified as Hispanic).</w:t>
            </w:r>
          </w:p>
          <w:p w14:paraId="2EF96872" w14:textId="77777777" w:rsidR="00D06D70" w:rsidRDefault="00D06D70">
            <w:pPr>
              <w:rPr>
                <w:sz w:val="20"/>
                <w:szCs w:val="20"/>
              </w:rPr>
            </w:pPr>
            <w:bookmarkStart w:id="299" w:name="_GoBack"/>
            <w:bookmarkEnd w:id="299"/>
          </w:p>
        </w:tc>
      </w:tr>
    </w:tbl>
    <w:p w14:paraId="7AB812E0" w14:textId="77777777" w:rsidR="00D06D70" w:rsidRPr="00902143" w:rsidRDefault="00D06D70" w:rsidP="00236F81">
      <w:pPr>
        <w:rPr>
          <w:rFonts w:ascii="Times New Roman" w:eastAsia="Calibri" w:hAnsi="Times New Roman" w:cs="Times New Roman"/>
          <w:sz w:val="24"/>
          <w:szCs w:val="24"/>
        </w:rPr>
      </w:pPr>
    </w:p>
    <w:sectPr w:rsidR="00D06D70" w:rsidRPr="00902143" w:rsidSect="003D17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7F25AC" w16cid:durableId="22C5557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8D82C" w14:textId="77777777" w:rsidR="00D06D70" w:rsidRDefault="00D06D70" w:rsidP="009F3F36">
      <w:pPr>
        <w:spacing w:after="0" w:line="240" w:lineRule="auto"/>
      </w:pPr>
      <w:r>
        <w:separator/>
      </w:r>
    </w:p>
  </w:endnote>
  <w:endnote w:type="continuationSeparator" w:id="0">
    <w:p w14:paraId="7A3773C5" w14:textId="77777777" w:rsidR="00D06D70" w:rsidRDefault="00D06D70" w:rsidP="009F3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9FB3B" w14:textId="77777777" w:rsidR="00D06D70" w:rsidRDefault="00D06D70" w:rsidP="009F3F36">
      <w:pPr>
        <w:spacing w:after="0" w:line="240" w:lineRule="auto"/>
      </w:pPr>
      <w:r>
        <w:separator/>
      </w:r>
    </w:p>
  </w:footnote>
  <w:footnote w:type="continuationSeparator" w:id="0">
    <w:p w14:paraId="221BF998" w14:textId="77777777" w:rsidR="00D06D70" w:rsidRDefault="00D06D70" w:rsidP="009F3F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370FE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432" w:hanging="433"/>
      </w:pPr>
      <w:rPr>
        <w:rFonts w:ascii="Courier New" w:hAnsi="Courier New" w:cs="Courier New"/>
        <w:b w:val="0"/>
        <w:bCs w:val="0"/>
        <w:sz w:val="18"/>
        <w:szCs w:val="18"/>
      </w:rPr>
    </w:lvl>
    <w:lvl w:ilvl="1">
      <w:numFmt w:val="bullet"/>
      <w:lvlText w:val="•"/>
      <w:lvlJc w:val="left"/>
      <w:pPr>
        <w:ind w:left="1167" w:hanging="433"/>
      </w:pPr>
    </w:lvl>
    <w:lvl w:ilvl="2">
      <w:numFmt w:val="bullet"/>
      <w:lvlText w:val="•"/>
      <w:lvlJc w:val="left"/>
      <w:pPr>
        <w:ind w:left="1902" w:hanging="433"/>
      </w:pPr>
    </w:lvl>
    <w:lvl w:ilvl="3">
      <w:numFmt w:val="bullet"/>
      <w:lvlText w:val="•"/>
      <w:lvlJc w:val="left"/>
      <w:pPr>
        <w:ind w:left="2637" w:hanging="433"/>
      </w:pPr>
    </w:lvl>
    <w:lvl w:ilvl="4">
      <w:numFmt w:val="bullet"/>
      <w:lvlText w:val="•"/>
      <w:lvlJc w:val="left"/>
      <w:pPr>
        <w:ind w:left="3372" w:hanging="433"/>
      </w:pPr>
    </w:lvl>
    <w:lvl w:ilvl="5">
      <w:numFmt w:val="bullet"/>
      <w:lvlText w:val="•"/>
      <w:lvlJc w:val="left"/>
      <w:pPr>
        <w:ind w:left="4106" w:hanging="433"/>
      </w:pPr>
    </w:lvl>
    <w:lvl w:ilvl="6">
      <w:numFmt w:val="bullet"/>
      <w:lvlText w:val="•"/>
      <w:lvlJc w:val="left"/>
      <w:pPr>
        <w:ind w:left="4841" w:hanging="433"/>
      </w:pPr>
    </w:lvl>
    <w:lvl w:ilvl="7">
      <w:numFmt w:val="bullet"/>
      <w:lvlText w:val="•"/>
      <w:lvlJc w:val="left"/>
      <w:pPr>
        <w:ind w:left="5576" w:hanging="433"/>
      </w:pPr>
    </w:lvl>
    <w:lvl w:ilvl="8">
      <w:numFmt w:val="bullet"/>
      <w:lvlText w:val="•"/>
      <w:lvlJc w:val="left"/>
      <w:pPr>
        <w:ind w:left="6311" w:hanging="433"/>
      </w:pPr>
    </w:lvl>
  </w:abstractNum>
  <w:abstractNum w:abstractNumId="2" w15:restartNumberingAfterBreak="0">
    <w:nsid w:val="00000403"/>
    <w:multiLevelType w:val="multilevel"/>
    <w:tmpl w:val="00000886"/>
    <w:lvl w:ilvl="0">
      <w:start w:val="1"/>
      <w:numFmt w:val="decimal"/>
      <w:lvlText w:val="%1"/>
      <w:lvlJc w:val="left"/>
      <w:pPr>
        <w:ind w:left="100" w:hanging="228"/>
      </w:pPr>
      <w:rPr>
        <w:rFonts w:ascii="Courier New" w:hAnsi="Courier New" w:cs="Courier New"/>
        <w:b w:val="0"/>
        <w:bCs w:val="0"/>
        <w:sz w:val="18"/>
        <w:szCs w:val="18"/>
      </w:rPr>
    </w:lvl>
    <w:lvl w:ilvl="1">
      <w:numFmt w:val="bullet"/>
      <w:lvlText w:val="•"/>
      <w:lvlJc w:val="left"/>
      <w:pPr>
        <w:ind w:left="1092" w:hanging="228"/>
      </w:pPr>
    </w:lvl>
    <w:lvl w:ilvl="2">
      <w:numFmt w:val="bullet"/>
      <w:lvlText w:val="•"/>
      <w:lvlJc w:val="left"/>
      <w:pPr>
        <w:ind w:left="2084" w:hanging="228"/>
      </w:pPr>
    </w:lvl>
    <w:lvl w:ilvl="3">
      <w:numFmt w:val="bullet"/>
      <w:lvlText w:val="•"/>
      <w:lvlJc w:val="left"/>
      <w:pPr>
        <w:ind w:left="3076" w:hanging="228"/>
      </w:pPr>
    </w:lvl>
    <w:lvl w:ilvl="4">
      <w:numFmt w:val="bullet"/>
      <w:lvlText w:val="•"/>
      <w:lvlJc w:val="left"/>
      <w:pPr>
        <w:ind w:left="4068" w:hanging="228"/>
      </w:pPr>
    </w:lvl>
    <w:lvl w:ilvl="5">
      <w:numFmt w:val="bullet"/>
      <w:lvlText w:val="•"/>
      <w:lvlJc w:val="left"/>
      <w:pPr>
        <w:ind w:left="5060" w:hanging="228"/>
      </w:pPr>
    </w:lvl>
    <w:lvl w:ilvl="6">
      <w:numFmt w:val="bullet"/>
      <w:lvlText w:val="•"/>
      <w:lvlJc w:val="left"/>
      <w:pPr>
        <w:ind w:left="6052" w:hanging="228"/>
      </w:pPr>
    </w:lvl>
    <w:lvl w:ilvl="7">
      <w:numFmt w:val="bullet"/>
      <w:lvlText w:val="•"/>
      <w:lvlJc w:val="left"/>
      <w:pPr>
        <w:ind w:left="7044" w:hanging="228"/>
      </w:pPr>
    </w:lvl>
    <w:lvl w:ilvl="8">
      <w:numFmt w:val="bullet"/>
      <w:lvlText w:val="•"/>
      <w:lvlJc w:val="left"/>
      <w:pPr>
        <w:ind w:left="8036" w:hanging="228"/>
      </w:pPr>
    </w:lvl>
  </w:abstractNum>
  <w:abstractNum w:abstractNumId="3" w15:restartNumberingAfterBreak="0">
    <w:nsid w:val="15A33D28"/>
    <w:multiLevelType w:val="hybridMultilevel"/>
    <w:tmpl w:val="C4A6A696"/>
    <w:lvl w:ilvl="0" w:tplc="72B8A1CC">
      <w:start w:val="1"/>
      <w:numFmt w:val="decimal"/>
      <w:lvlText w:val="(%1)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2135B"/>
    <w:multiLevelType w:val="hybridMultilevel"/>
    <w:tmpl w:val="74E87CA8"/>
    <w:lvl w:ilvl="0" w:tplc="0EECF3B8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B113F"/>
    <w:multiLevelType w:val="multilevel"/>
    <w:tmpl w:val="901AD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F0103F"/>
    <w:multiLevelType w:val="hybridMultilevel"/>
    <w:tmpl w:val="B180ED60"/>
    <w:lvl w:ilvl="0" w:tplc="72B8A1CC">
      <w:start w:val="1"/>
      <w:numFmt w:val="decimal"/>
      <w:lvlText w:val="(%1)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 Voorhees, Benjamin">
    <w15:presenceInfo w15:providerId="AD" w15:userId="S-1-5-21-1454471165-2000478354-1801674531-2535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4.0.0-beta3&quot;,&quot;RepresentMissingValues&quot;:&quot;BlankString&quot;,&quot;CustomMissingValue&quot;:&quot;&quot;}"/>
  </w:docVars>
  <w:rsids>
    <w:rsidRoot w:val="000632DC"/>
    <w:rsid w:val="00013FA8"/>
    <w:rsid w:val="000142B8"/>
    <w:rsid w:val="00020FB1"/>
    <w:rsid w:val="00030E54"/>
    <w:rsid w:val="000632DC"/>
    <w:rsid w:val="00086634"/>
    <w:rsid w:val="000A5BF4"/>
    <w:rsid w:val="000C32A5"/>
    <w:rsid w:val="000C47EF"/>
    <w:rsid w:val="000D63F1"/>
    <w:rsid w:val="00123648"/>
    <w:rsid w:val="00141394"/>
    <w:rsid w:val="001648FC"/>
    <w:rsid w:val="0017274D"/>
    <w:rsid w:val="00177013"/>
    <w:rsid w:val="0019531B"/>
    <w:rsid w:val="001A15B0"/>
    <w:rsid w:val="001A63F2"/>
    <w:rsid w:val="001B786A"/>
    <w:rsid w:val="001D6CA1"/>
    <w:rsid w:val="001E3076"/>
    <w:rsid w:val="00230C68"/>
    <w:rsid w:val="00236F81"/>
    <w:rsid w:val="00240856"/>
    <w:rsid w:val="0024127D"/>
    <w:rsid w:val="002427E0"/>
    <w:rsid w:val="00273D05"/>
    <w:rsid w:val="00276EFD"/>
    <w:rsid w:val="00280D1D"/>
    <w:rsid w:val="002B2E52"/>
    <w:rsid w:val="002E4994"/>
    <w:rsid w:val="002F19E6"/>
    <w:rsid w:val="0030296B"/>
    <w:rsid w:val="003216FD"/>
    <w:rsid w:val="00322D73"/>
    <w:rsid w:val="00327843"/>
    <w:rsid w:val="00341E5E"/>
    <w:rsid w:val="00355129"/>
    <w:rsid w:val="003604F3"/>
    <w:rsid w:val="00361F9E"/>
    <w:rsid w:val="00364FB6"/>
    <w:rsid w:val="00374CE3"/>
    <w:rsid w:val="00376145"/>
    <w:rsid w:val="00386EDB"/>
    <w:rsid w:val="00394133"/>
    <w:rsid w:val="003A039B"/>
    <w:rsid w:val="003A474E"/>
    <w:rsid w:val="003B1C16"/>
    <w:rsid w:val="003D1763"/>
    <w:rsid w:val="003E0265"/>
    <w:rsid w:val="00400D7E"/>
    <w:rsid w:val="00405398"/>
    <w:rsid w:val="004101A6"/>
    <w:rsid w:val="00424046"/>
    <w:rsid w:val="00457721"/>
    <w:rsid w:val="00473448"/>
    <w:rsid w:val="00474AEF"/>
    <w:rsid w:val="004C4F4C"/>
    <w:rsid w:val="004E4140"/>
    <w:rsid w:val="004E4434"/>
    <w:rsid w:val="004E73CF"/>
    <w:rsid w:val="0051236D"/>
    <w:rsid w:val="00524033"/>
    <w:rsid w:val="00534CC4"/>
    <w:rsid w:val="00556F49"/>
    <w:rsid w:val="005746FF"/>
    <w:rsid w:val="0058791B"/>
    <w:rsid w:val="005A46D9"/>
    <w:rsid w:val="005C2DDE"/>
    <w:rsid w:val="005D361D"/>
    <w:rsid w:val="0060253B"/>
    <w:rsid w:val="00631E00"/>
    <w:rsid w:val="00647C2A"/>
    <w:rsid w:val="00660B43"/>
    <w:rsid w:val="00665C66"/>
    <w:rsid w:val="00687498"/>
    <w:rsid w:val="00692375"/>
    <w:rsid w:val="00697883"/>
    <w:rsid w:val="006A3103"/>
    <w:rsid w:val="006A65C8"/>
    <w:rsid w:val="006B1CF4"/>
    <w:rsid w:val="006B300A"/>
    <w:rsid w:val="006D1555"/>
    <w:rsid w:val="006D3CA8"/>
    <w:rsid w:val="00703DF1"/>
    <w:rsid w:val="007637CF"/>
    <w:rsid w:val="0078002E"/>
    <w:rsid w:val="00783546"/>
    <w:rsid w:val="00783576"/>
    <w:rsid w:val="00786382"/>
    <w:rsid w:val="00792B12"/>
    <w:rsid w:val="0079326E"/>
    <w:rsid w:val="007B075F"/>
    <w:rsid w:val="007E0767"/>
    <w:rsid w:val="007F0DC5"/>
    <w:rsid w:val="00801FF1"/>
    <w:rsid w:val="008268D0"/>
    <w:rsid w:val="00837744"/>
    <w:rsid w:val="00842575"/>
    <w:rsid w:val="00873434"/>
    <w:rsid w:val="00875CFC"/>
    <w:rsid w:val="008802BD"/>
    <w:rsid w:val="0089343E"/>
    <w:rsid w:val="008A140F"/>
    <w:rsid w:val="008A4ABD"/>
    <w:rsid w:val="008E3F57"/>
    <w:rsid w:val="00902143"/>
    <w:rsid w:val="00907E87"/>
    <w:rsid w:val="0097092E"/>
    <w:rsid w:val="009C2174"/>
    <w:rsid w:val="009C7A8A"/>
    <w:rsid w:val="009C7FAA"/>
    <w:rsid w:val="009D4FCC"/>
    <w:rsid w:val="009D537E"/>
    <w:rsid w:val="009F3F36"/>
    <w:rsid w:val="00A14EAA"/>
    <w:rsid w:val="00A1564B"/>
    <w:rsid w:val="00A1650D"/>
    <w:rsid w:val="00A2355A"/>
    <w:rsid w:val="00A2489E"/>
    <w:rsid w:val="00A370EE"/>
    <w:rsid w:val="00A75CBB"/>
    <w:rsid w:val="00A86666"/>
    <w:rsid w:val="00AD1473"/>
    <w:rsid w:val="00AD7BA3"/>
    <w:rsid w:val="00AF18A4"/>
    <w:rsid w:val="00AF21B5"/>
    <w:rsid w:val="00AF468C"/>
    <w:rsid w:val="00AF5DC4"/>
    <w:rsid w:val="00AF7D52"/>
    <w:rsid w:val="00B011CC"/>
    <w:rsid w:val="00B03283"/>
    <w:rsid w:val="00B115D2"/>
    <w:rsid w:val="00B20640"/>
    <w:rsid w:val="00B328E5"/>
    <w:rsid w:val="00B877EC"/>
    <w:rsid w:val="00B92918"/>
    <w:rsid w:val="00BB2FE5"/>
    <w:rsid w:val="00BC299C"/>
    <w:rsid w:val="00BF0FE6"/>
    <w:rsid w:val="00C05785"/>
    <w:rsid w:val="00C25DC4"/>
    <w:rsid w:val="00C34D37"/>
    <w:rsid w:val="00C44135"/>
    <w:rsid w:val="00C6010F"/>
    <w:rsid w:val="00C65CD5"/>
    <w:rsid w:val="00C92DF4"/>
    <w:rsid w:val="00C953C3"/>
    <w:rsid w:val="00CB33BD"/>
    <w:rsid w:val="00CE130C"/>
    <w:rsid w:val="00D0420A"/>
    <w:rsid w:val="00D06D70"/>
    <w:rsid w:val="00D3138C"/>
    <w:rsid w:val="00D4683D"/>
    <w:rsid w:val="00D80920"/>
    <w:rsid w:val="00D9434A"/>
    <w:rsid w:val="00DA0CD4"/>
    <w:rsid w:val="00DC2068"/>
    <w:rsid w:val="00DD7FA1"/>
    <w:rsid w:val="00DE0D28"/>
    <w:rsid w:val="00E04A07"/>
    <w:rsid w:val="00E42A89"/>
    <w:rsid w:val="00E501E9"/>
    <w:rsid w:val="00E63BFC"/>
    <w:rsid w:val="00E6775D"/>
    <w:rsid w:val="00EA2BBD"/>
    <w:rsid w:val="00EB2C07"/>
    <w:rsid w:val="00EB5FAF"/>
    <w:rsid w:val="00EC6689"/>
    <w:rsid w:val="00ED6B1A"/>
    <w:rsid w:val="00EE6A8D"/>
    <w:rsid w:val="00EF5450"/>
    <w:rsid w:val="00F049C3"/>
    <w:rsid w:val="00F27BC5"/>
    <w:rsid w:val="00F425EA"/>
    <w:rsid w:val="00F5291C"/>
    <w:rsid w:val="00F55050"/>
    <w:rsid w:val="00F66F7A"/>
    <w:rsid w:val="00FE0584"/>
    <w:rsid w:val="00FE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D519"/>
  <w15:chartTrackingRefBased/>
  <w15:docId w15:val="{B06D5049-4215-4972-9215-2396E755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2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2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2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2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2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32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32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32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32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632DC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063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CommentText">
    <w:name w:val="annotation text"/>
    <w:basedOn w:val="Normal"/>
    <w:link w:val="CommentTextChar"/>
    <w:uiPriority w:val="99"/>
    <w:semiHidden/>
    <w:rsid w:val="000632DC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2DC"/>
    <w:rPr>
      <w:rFonts w:ascii="Times" w:eastAsia="Times New Roman" w:hAnsi="Times" w:cs="Times"/>
      <w:sz w:val="20"/>
      <w:szCs w:val="20"/>
    </w:rPr>
  </w:style>
  <w:style w:type="character" w:styleId="CommentReference">
    <w:name w:val="annotation reference"/>
    <w:uiPriority w:val="99"/>
    <w:semiHidden/>
    <w:rsid w:val="000632DC"/>
    <w:rPr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0632DC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632DC"/>
    <w:rPr>
      <w:rFonts w:ascii="Times" w:eastAsia="Times New Roman" w:hAnsi="Times" w:cs="Times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2DC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2DC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632DC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</w:rPr>
  </w:style>
  <w:style w:type="character" w:customStyle="1" w:styleId="HeaderChar1">
    <w:name w:val="Header Char1"/>
    <w:basedOn w:val="DefaultParagraphFont"/>
    <w:uiPriority w:val="99"/>
    <w:semiHidden/>
    <w:rsid w:val="000632DC"/>
  </w:style>
  <w:style w:type="character" w:customStyle="1" w:styleId="FooterChar">
    <w:name w:val="Footer Char"/>
    <w:basedOn w:val="DefaultParagraphFont"/>
    <w:link w:val="Footer"/>
    <w:uiPriority w:val="99"/>
    <w:rsid w:val="000632DC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632DC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</w:rPr>
  </w:style>
  <w:style w:type="character" w:customStyle="1" w:styleId="FooterChar1">
    <w:name w:val="Footer Char1"/>
    <w:basedOn w:val="DefaultParagraphFont"/>
    <w:uiPriority w:val="99"/>
    <w:semiHidden/>
    <w:rsid w:val="000632DC"/>
  </w:style>
  <w:style w:type="character" w:customStyle="1" w:styleId="TitleChar">
    <w:name w:val="Title Char"/>
    <w:basedOn w:val="DefaultParagraphFont"/>
    <w:link w:val="Title"/>
    <w:uiPriority w:val="10"/>
    <w:rsid w:val="0006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632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06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link w:val="NoSpacingChar"/>
    <w:uiPriority w:val="1"/>
    <w:qFormat/>
    <w:rsid w:val="000632D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632DC"/>
    <w:rPr>
      <w:rFonts w:eastAsiaTheme="minorEastAsia"/>
    </w:rPr>
  </w:style>
  <w:style w:type="paragraph" w:customStyle="1" w:styleId="Caption1">
    <w:name w:val="Caption1"/>
    <w:basedOn w:val="Normal"/>
    <w:next w:val="Normal"/>
    <w:uiPriority w:val="99"/>
    <w:unhideWhenUsed/>
    <w:qFormat/>
    <w:rsid w:val="000632D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paragraph" w:customStyle="1" w:styleId="Normal1">
    <w:name w:val="Normal1"/>
    <w:uiPriority w:val="99"/>
    <w:rsid w:val="000632DC"/>
    <w:pPr>
      <w:widowControl w:val="0"/>
      <w:spacing w:after="200" w:line="276" w:lineRule="auto"/>
    </w:pPr>
    <w:rPr>
      <w:rFonts w:ascii="Calibri" w:eastAsia="Calibri" w:hAnsi="Calibri" w:cs="Calibri"/>
      <w:color w:val="000000"/>
    </w:rPr>
  </w:style>
  <w:style w:type="paragraph" w:customStyle="1" w:styleId="h2">
    <w:name w:val="h2"/>
    <w:basedOn w:val="Normal"/>
    <w:uiPriority w:val="99"/>
    <w:rsid w:val="000632DC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</w:rPr>
  </w:style>
  <w:style w:type="paragraph" w:styleId="Caption">
    <w:name w:val="caption"/>
    <w:basedOn w:val="Normal"/>
    <w:next w:val="Normal"/>
    <w:uiPriority w:val="99"/>
    <w:unhideWhenUsed/>
    <w:qFormat/>
    <w:rsid w:val="000632D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632D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2DC"/>
    <w:pPr>
      <w:autoSpaceDE/>
      <w:autoSpaceDN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2DC"/>
    <w:rPr>
      <w:rFonts w:ascii="Times" w:eastAsia="Times New Roman" w:hAnsi="Times" w:cs="Times"/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0632DC"/>
    <w:rPr>
      <w:rFonts w:ascii="Times-BoldItalic" w:hAnsi="Times-BoldItalic" w:hint="default"/>
      <w:b/>
      <w:bCs/>
      <w:i/>
      <w:iCs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0632D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Revision">
    <w:name w:val="Revision"/>
    <w:hidden/>
    <w:uiPriority w:val="99"/>
    <w:semiHidden/>
    <w:rsid w:val="000632D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32DC"/>
    <w:pPr>
      <w:ind w:left="720"/>
      <w:contextualSpacing/>
    </w:pPr>
  </w:style>
  <w:style w:type="character" w:customStyle="1" w:styleId="ref-journal">
    <w:name w:val="ref-journal"/>
    <w:basedOn w:val="DefaultParagraphFont"/>
    <w:rsid w:val="000632DC"/>
  </w:style>
  <w:style w:type="character" w:customStyle="1" w:styleId="ref-vol">
    <w:name w:val="ref-vol"/>
    <w:basedOn w:val="DefaultParagraphFont"/>
    <w:rsid w:val="000632DC"/>
  </w:style>
  <w:style w:type="paragraph" w:customStyle="1" w:styleId="EndNoteBibliography">
    <w:name w:val="EndNote Bibliography"/>
    <w:basedOn w:val="Normal"/>
    <w:link w:val="EndNoteBibliographyChar"/>
    <w:rsid w:val="000632DC"/>
    <w:pPr>
      <w:autoSpaceDE w:val="0"/>
      <w:autoSpaceDN w:val="0"/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32DC"/>
    <w:rPr>
      <w:rFonts w:ascii="Calibri" w:eastAsia="Times New Roman" w:hAnsi="Calibri" w:cs="Calibri"/>
      <w:noProof/>
      <w:szCs w:val="24"/>
    </w:rPr>
  </w:style>
  <w:style w:type="table" w:customStyle="1" w:styleId="PlainTable11">
    <w:name w:val="Plain Table 11"/>
    <w:basedOn w:val="TableNormal"/>
    <w:uiPriority w:val="99"/>
    <w:rsid w:val="000632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0632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632D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632DC"/>
    <w:pPr>
      <w:widowControl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2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2DC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632D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063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customStyle="1" w:styleId="TableGrid5">
    <w:name w:val="Table Grid5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32DC"/>
    <w:rPr>
      <w:color w:val="808080"/>
      <w:shd w:val="clear" w:color="auto" w:fill="E6E6E6"/>
    </w:rPr>
  </w:style>
  <w:style w:type="table" w:customStyle="1" w:styleId="TableGrid31">
    <w:name w:val="Table Grid31"/>
    <w:basedOn w:val="TableNormal"/>
    <w:next w:val="TableGrid"/>
    <w:uiPriority w:val="39"/>
    <w:rsid w:val="000632D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0632DC"/>
  </w:style>
  <w:style w:type="character" w:styleId="Emphasis">
    <w:name w:val="Emphasis"/>
    <w:basedOn w:val="DefaultParagraphFont"/>
    <w:uiPriority w:val="20"/>
    <w:qFormat/>
    <w:rsid w:val="000632DC"/>
    <w:rPr>
      <w:i/>
      <w:iCs/>
    </w:rPr>
  </w:style>
  <w:style w:type="table" w:customStyle="1" w:styleId="TableGrid10">
    <w:name w:val="Table Grid10"/>
    <w:basedOn w:val="TableNormal"/>
    <w:next w:val="TableGrid"/>
    <w:uiPriority w:val="39"/>
    <w:rsid w:val="00405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EE6A8D"/>
    <w:pPr>
      <w:spacing w:after="0" w:line="240" w:lineRule="auto"/>
    </w:pPr>
    <w:rPr>
      <w:rFonts w:ascii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12364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18950-E2FF-438A-9F92-D73E1F112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582</Words>
  <Characters>20420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ae</dc:creator>
  <cp:keywords/>
  <dc:description/>
  <cp:lastModifiedBy>Lee, Miae</cp:lastModifiedBy>
  <cp:revision>2</cp:revision>
  <cp:lastPrinted>2020-07-23T15:16:00Z</cp:lastPrinted>
  <dcterms:created xsi:type="dcterms:W3CDTF">2020-09-17T23:40:00Z</dcterms:created>
  <dcterms:modified xsi:type="dcterms:W3CDTF">2020-09-17T23:40:00Z</dcterms:modified>
</cp:coreProperties>
</file>